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526C3" w14:textId="5CEB1CE1" w:rsidR="00463ACA" w:rsidRPr="00E80064" w:rsidRDefault="00463ACA" w:rsidP="003E47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80064">
        <w:rPr>
          <w:rFonts w:ascii="Arial" w:hAnsi="Arial" w:cs="Arial"/>
          <w:b/>
          <w:bCs/>
          <w:lang w:val="en-US"/>
        </w:rPr>
        <w:t>SUPPLEMENTARY DATA</w:t>
      </w:r>
    </w:p>
    <w:p w14:paraId="73511C5F" w14:textId="18FAE4BC" w:rsidR="00463ACA" w:rsidRDefault="00463ACA" w:rsidP="003E47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06ACDEA" w14:textId="1E58D1A8" w:rsidR="00E449C1" w:rsidRDefault="0035728F" w:rsidP="002E0238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</w:t>
      </w:r>
      <w:r w:rsidR="00EF760D" w:rsidRPr="00EF760D">
        <w:rPr>
          <w:rFonts w:ascii="Arial" w:hAnsi="Arial" w:cs="Arial"/>
          <w:b/>
          <w:bCs/>
          <w:lang w:val="en-US"/>
        </w:rPr>
        <w:t>Study Population Flowchart: Identification, Inclusion, and Exclusion Criteria</w:t>
      </w:r>
    </w:p>
    <w:p w14:paraId="5F3260B1" w14:textId="506FD047" w:rsidR="0035728F" w:rsidRDefault="00E449C1" w:rsidP="002E0238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 w:eastAsia="en-US" w:bidi="he-IL"/>
        </w:rPr>
        <w:drawing>
          <wp:anchor distT="0" distB="0" distL="114300" distR="114300" simplePos="0" relativeHeight="251658240" behindDoc="0" locked="0" layoutInCell="1" allowOverlap="1" wp14:anchorId="705BA82E" wp14:editId="411CA913">
            <wp:simplePos x="0" y="0"/>
            <wp:positionH relativeFrom="column">
              <wp:posOffset>-59266</wp:posOffset>
            </wp:positionH>
            <wp:positionV relativeFrom="paragraph">
              <wp:posOffset>693420</wp:posOffset>
            </wp:positionV>
            <wp:extent cx="5760000" cy="52020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20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728F">
        <w:rPr>
          <w:rFonts w:ascii="Arial" w:hAnsi="Arial" w:cs="Arial"/>
          <w:b/>
          <w:bCs/>
          <w:lang w:val="en-US"/>
        </w:rPr>
        <w:br w:type="page"/>
      </w:r>
    </w:p>
    <w:p w14:paraId="0BADE1B4" w14:textId="46AF3B62" w:rsidR="00463ACA" w:rsidRDefault="00463ACA" w:rsidP="00CA70A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80064">
        <w:rPr>
          <w:rFonts w:ascii="Arial" w:hAnsi="Arial" w:cs="Arial"/>
          <w:b/>
          <w:bCs/>
          <w:lang w:val="en-US"/>
        </w:rPr>
        <w:lastRenderedPageBreak/>
        <w:t xml:space="preserve">Supplementary Table 1. </w:t>
      </w:r>
      <w:r w:rsidR="00CA70A2">
        <w:rPr>
          <w:rFonts w:ascii="Arial" w:hAnsi="Arial" w:cs="Arial"/>
          <w:b/>
          <w:bCs/>
          <w:lang w:val="en-US"/>
        </w:rPr>
        <w:t>L</w:t>
      </w:r>
      <w:r w:rsidR="0035728F">
        <w:rPr>
          <w:rFonts w:ascii="Arial" w:hAnsi="Arial" w:cs="Arial"/>
          <w:b/>
          <w:bCs/>
          <w:lang w:val="en-US"/>
        </w:rPr>
        <w:t>inear</w:t>
      </w:r>
      <w:r w:rsidR="0035728F" w:rsidRPr="00E80064">
        <w:rPr>
          <w:rFonts w:ascii="Arial" w:hAnsi="Arial" w:cs="Arial"/>
          <w:b/>
          <w:bCs/>
          <w:lang w:val="en-US"/>
        </w:rPr>
        <w:t xml:space="preserve"> </w:t>
      </w:r>
      <w:r w:rsidRPr="00E80064">
        <w:rPr>
          <w:rFonts w:ascii="Arial" w:hAnsi="Arial" w:cs="Arial"/>
          <w:b/>
          <w:bCs/>
          <w:lang w:val="en-US"/>
        </w:rPr>
        <w:t>regression of unfavorable functional outcome (</w:t>
      </w:r>
      <w:r w:rsidR="00515F23" w:rsidRPr="00E80064">
        <w:rPr>
          <w:rFonts w:ascii="Arial" w:hAnsi="Arial" w:cs="Arial"/>
          <w:b/>
          <w:bCs/>
          <w:lang w:val="en-US"/>
        </w:rPr>
        <w:t>mRS d90</w:t>
      </w:r>
      <w:r w:rsidRPr="00E80064">
        <w:rPr>
          <w:rFonts w:ascii="Arial" w:hAnsi="Arial" w:cs="Arial"/>
          <w:b/>
          <w:bCs/>
          <w:lang w:val="en-US"/>
        </w:rPr>
        <w:t xml:space="preserve"> &gt; 2).</w:t>
      </w:r>
    </w:p>
    <w:p w14:paraId="02C9A01B" w14:textId="77777777" w:rsidR="00CC4131" w:rsidRPr="00E80064" w:rsidRDefault="00CC4131" w:rsidP="003E47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EinfacheTabelle2"/>
        <w:tblW w:w="9157" w:type="dxa"/>
        <w:tblLayout w:type="fixed"/>
        <w:tblLook w:val="06A0" w:firstRow="1" w:lastRow="0" w:firstColumn="1" w:lastColumn="0" w:noHBand="1" w:noVBand="1"/>
      </w:tblPr>
      <w:tblGrid>
        <w:gridCol w:w="3828"/>
        <w:gridCol w:w="1559"/>
        <w:gridCol w:w="1162"/>
        <w:gridCol w:w="1304"/>
        <w:gridCol w:w="1304"/>
      </w:tblGrid>
      <w:tr w:rsidR="00463ACA" w:rsidRPr="005622AB" w14:paraId="50B9C7B9" w14:textId="77777777" w:rsidTr="002E0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6633414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highlight w:val="lightGray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6D1BC0E" w14:textId="4B85F166" w:rsidR="00463ACA" w:rsidRPr="00CC4131" w:rsidRDefault="0035728F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β-estimates </w:t>
            </w:r>
          </w:p>
        </w:tc>
        <w:tc>
          <w:tcPr>
            <w:tcW w:w="1162" w:type="dxa"/>
            <w:noWrap/>
            <w:hideMark/>
          </w:tcPr>
          <w:p w14:paraId="1728484B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i/>
                <w:iCs/>
                <w:color w:val="000000"/>
                <w:lang w:val="en-US"/>
              </w:rPr>
              <w:t>P</w:t>
            </w:r>
            <w:r w:rsidRPr="00CC4131">
              <w:rPr>
                <w:rFonts w:ascii="Arial" w:hAnsi="Arial" w:cs="Arial"/>
                <w:color w:val="000000"/>
                <w:lang w:val="en-US"/>
              </w:rPr>
              <w:t>-value</w:t>
            </w:r>
          </w:p>
        </w:tc>
        <w:tc>
          <w:tcPr>
            <w:tcW w:w="1304" w:type="dxa"/>
            <w:noWrap/>
            <w:hideMark/>
          </w:tcPr>
          <w:p w14:paraId="7F6A2B9A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CI low</w:t>
            </w:r>
          </w:p>
        </w:tc>
        <w:tc>
          <w:tcPr>
            <w:tcW w:w="1304" w:type="dxa"/>
            <w:noWrap/>
            <w:hideMark/>
          </w:tcPr>
          <w:p w14:paraId="2717A24A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CI high</w:t>
            </w:r>
          </w:p>
        </w:tc>
      </w:tr>
      <w:tr w:rsidR="00463ACA" w:rsidRPr="005622AB" w14:paraId="36343961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22FF20E" w14:textId="6C8AA4E0" w:rsidR="00463ACA" w:rsidRPr="00CC4131" w:rsidRDefault="00ED360B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lang w:val="en-US"/>
              </w:rPr>
              <w:t>Daily fluid balance</w:t>
            </w:r>
          </w:p>
        </w:tc>
        <w:tc>
          <w:tcPr>
            <w:tcW w:w="1559" w:type="dxa"/>
            <w:noWrap/>
            <w:hideMark/>
          </w:tcPr>
          <w:p w14:paraId="0465C181" w14:textId="1DE428E0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4EBD311B" w14:textId="5500EAD2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CC4131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4B11AEF7" w14:textId="1F3D6524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0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0072264E" w14:textId="115DCA4E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</w:tr>
      <w:tr w:rsidR="00463ACA" w:rsidRPr="005622AB" w14:paraId="7AA21200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1E4A964" w14:textId="243BDDB4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Average </w:t>
            </w:r>
            <w:r w:rsidR="00ED360B"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serum </w:t>
            </w: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creatinine levels</w:t>
            </w:r>
          </w:p>
        </w:tc>
        <w:tc>
          <w:tcPr>
            <w:tcW w:w="1559" w:type="dxa"/>
            <w:noWrap/>
            <w:hideMark/>
          </w:tcPr>
          <w:p w14:paraId="3C431973" w14:textId="5626DCF7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3</w:t>
            </w:r>
          </w:p>
        </w:tc>
        <w:tc>
          <w:tcPr>
            <w:tcW w:w="1162" w:type="dxa"/>
            <w:noWrap/>
            <w:hideMark/>
          </w:tcPr>
          <w:p w14:paraId="75342C7D" w14:textId="2BF7C646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3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6D9BB4D6" w14:textId="5B7E3D66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97</w:t>
            </w:r>
          </w:p>
        </w:tc>
        <w:tc>
          <w:tcPr>
            <w:tcW w:w="1304" w:type="dxa"/>
            <w:noWrap/>
            <w:hideMark/>
          </w:tcPr>
          <w:p w14:paraId="097578A5" w14:textId="1506675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08</w:t>
            </w:r>
          </w:p>
        </w:tc>
      </w:tr>
      <w:tr w:rsidR="00463ACA" w:rsidRPr="005622AB" w14:paraId="1280C06A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2C30EF9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10221344" w14:textId="31B67288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0649E303" w14:textId="5C7C0689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CC4131">
              <w:rPr>
                <w:rFonts w:ascii="Arial" w:hAnsi="Arial" w:cs="Arial"/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5B96A342" w14:textId="6317A75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.01</w:t>
            </w:r>
          </w:p>
        </w:tc>
        <w:tc>
          <w:tcPr>
            <w:tcW w:w="1304" w:type="dxa"/>
            <w:noWrap/>
            <w:hideMark/>
          </w:tcPr>
          <w:p w14:paraId="3D020B85" w14:textId="3F5498A8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0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5622AB" w14:paraId="31FFBD88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06266D7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1559" w:type="dxa"/>
            <w:noWrap/>
            <w:hideMark/>
          </w:tcPr>
          <w:p w14:paraId="0A103920" w14:textId="2B714949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6</w:t>
            </w:r>
          </w:p>
        </w:tc>
        <w:tc>
          <w:tcPr>
            <w:tcW w:w="1162" w:type="dxa"/>
            <w:noWrap/>
            <w:hideMark/>
          </w:tcPr>
          <w:p w14:paraId="2B6C2D35" w14:textId="6992E33F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1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700F2703" w14:textId="341550B5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99</w:t>
            </w:r>
          </w:p>
        </w:tc>
        <w:tc>
          <w:tcPr>
            <w:tcW w:w="1304" w:type="dxa"/>
            <w:noWrap/>
            <w:hideMark/>
          </w:tcPr>
          <w:p w14:paraId="1058995A" w14:textId="30C60BC4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</w:tr>
      <w:tr w:rsidR="0035728F" w:rsidRPr="005622AB" w14:paraId="70384956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55E5AD3E" w14:textId="52AB510E" w:rsidR="0035728F" w:rsidRPr="002E0238" w:rsidRDefault="0035728F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2E0238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Weight</w:t>
            </w:r>
          </w:p>
        </w:tc>
        <w:tc>
          <w:tcPr>
            <w:tcW w:w="1559" w:type="dxa"/>
            <w:noWrap/>
          </w:tcPr>
          <w:p w14:paraId="6733FAAA" w14:textId="35B625E1" w:rsidR="0035728F" w:rsidRPr="002E0238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</w:tcPr>
          <w:p w14:paraId="50242F1D" w14:textId="0E69C723" w:rsidR="0035728F" w:rsidRPr="002E0238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4</w:t>
            </w:r>
          </w:p>
        </w:tc>
        <w:tc>
          <w:tcPr>
            <w:tcW w:w="1304" w:type="dxa"/>
            <w:noWrap/>
          </w:tcPr>
          <w:p w14:paraId="17303FD5" w14:textId="702A8327" w:rsidR="0035728F" w:rsidRPr="002E0238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1304" w:type="dxa"/>
            <w:noWrap/>
          </w:tcPr>
          <w:p w14:paraId="310D8F1E" w14:textId="20864659" w:rsidR="0035728F" w:rsidRPr="002E0238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5622AB" w14:paraId="30254D92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B16C7D9" w14:textId="483CABE0" w:rsidR="00463ACA" w:rsidRPr="00CC4131" w:rsidRDefault="00574F81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i</w:t>
            </w:r>
            <w:r w:rsidR="00463ACA"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.v. thrombolysis</w:t>
            </w:r>
          </w:p>
        </w:tc>
        <w:tc>
          <w:tcPr>
            <w:tcW w:w="1559" w:type="dxa"/>
            <w:noWrap/>
            <w:hideMark/>
          </w:tcPr>
          <w:p w14:paraId="73FDA792" w14:textId="38BE3A24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9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51280C7" w14:textId="74C94C0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304" w:type="dxa"/>
            <w:noWrap/>
            <w:hideMark/>
          </w:tcPr>
          <w:p w14:paraId="11E32C23" w14:textId="6977417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8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304" w:type="dxa"/>
            <w:noWrap/>
            <w:hideMark/>
          </w:tcPr>
          <w:p w14:paraId="5320E606" w14:textId="1F16B19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5622AB" w14:paraId="50F835CE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21DA844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1</w:t>
            </w:r>
          </w:p>
        </w:tc>
        <w:tc>
          <w:tcPr>
            <w:tcW w:w="1559" w:type="dxa"/>
            <w:noWrap/>
            <w:hideMark/>
          </w:tcPr>
          <w:p w14:paraId="66CD0474" w14:textId="44A6EAE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  <w:tc>
          <w:tcPr>
            <w:tcW w:w="1162" w:type="dxa"/>
            <w:noWrap/>
            <w:hideMark/>
          </w:tcPr>
          <w:p w14:paraId="6230C87B" w14:textId="528DA675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47</w:t>
            </w:r>
          </w:p>
        </w:tc>
        <w:tc>
          <w:tcPr>
            <w:tcW w:w="1304" w:type="dxa"/>
            <w:noWrap/>
            <w:hideMark/>
          </w:tcPr>
          <w:p w14:paraId="0487F792" w14:textId="1F37C5DA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1304" w:type="dxa"/>
            <w:noWrap/>
            <w:hideMark/>
          </w:tcPr>
          <w:p w14:paraId="6F314A31" w14:textId="39ADEC86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8</w:t>
            </w:r>
          </w:p>
        </w:tc>
      </w:tr>
      <w:tr w:rsidR="00463ACA" w:rsidRPr="005622AB" w14:paraId="0D92BC9B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D35115A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a</w:t>
            </w:r>
          </w:p>
        </w:tc>
        <w:tc>
          <w:tcPr>
            <w:tcW w:w="1559" w:type="dxa"/>
            <w:noWrap/>
            <w:hideMark/>
          </w:tcPr>
          <w:p w14:paraId="57E78AA7" w14:textId="6057B096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3</w:t>
            </w:r>
          </w:p>
        </w:tc>
        <w:tc>
          <w:tcPr>
            <w:tcW w:w="1162" w:type="dxa"/>
            <w:noWrap/>
            <w:hideMark/>
          </w:tcPr>
          <w:p w14:paraId="68BF0427" w14:textId="1F1E5784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29</w:t>
            </w:r>
          </w:p>
        </w:tc>
        <w:tc>
          <w:tcPr>
            <w:tcW w:w="1304" w:type="dxa"/>
            <w:noWrap/>
            <w:hideMark/>
          </w:tcPr>
          <w:p w14:paraId="030F440F" w14:textId="6A102171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1</w:t>
            </w:r>
          </w:p>
        </w:tc>
        <w:tc>
          <w:tcPr>
            <w:tcW w:w="1304" w:type="dxa"/>
            <w:noWrap/>
            <w:hideMark/>
          </w:tcPr>
          <w:p w14:paraId="7BB29889" w14:textId="07DFD8A0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06</w:t>
            </w:r>
          </w:p>
        </w:tc>
      </w:tr>
      <w:tr w:rsidR="00463ACA" w:rsidRPr="005622AB" w14:paraId="5BE1CFCB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15A4207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b</w:t>
            </w:r>
          </w:p>
        </w:tc>
        <w:tc>
          <w:tcPr>
            <w:tcW w:w="1559" w:type="dxa"/>
            <w:noWrap/>
            <w:hideMark/>
          </w:tcPr>
          <w:p w14:paraId="0EA3D778" w14:textId="31862D2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8</w:t>
            </w:r>
          </w:p>
        </w:tc>
        <w:tc>
          <w:tcPr>
            <w:tcW w:w="1162" w:type="dxa"/>
            <w:noWrap/>
            <w:hideMark/>
          </w:tcPr>
          <w:p w14:paraId="3E8DD0AA" w14:textId="037FA98F" w:rsidR="00463ACA" w:rsidRPr="008E279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0.</w:t>
            </w:r>
            <w:r w:rsidR="008E2791"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02</w:t>
            </w:r>
          </w:p>
        </w:tc>
        <w:tc>
          <w:tcPr>
            <w:tcW w:w="1304" w:type="dxa"/>
            <w:noWrap/>
            <w:hideMark/>
          </w:tcPr>
          <w:p w14:paraId="618ADAD4" w14:textId="53988BBE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26F9E563" w14:textId="1E35EC17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5622AB" w14:paraId="1A6177A2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0ED8DDE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3</w:t>
            </w:r>
          </w:p>
        </w:tc>
        <w:tc>
          <w:tcPr>
            <w:tcW w:w="1559" w:type="dxa"/>
            <w:noWrap/>
            <w:hideMark/>
          </w:tcPr>
          <w:p w14:paraId="34683F70" w14:textId="15AEEFB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3</w:t>
            </w:r>
          </w:p>
        </w:tc>
        <w:tc>
          <w:tcPr>
            <w:tcW w:w="1162" w:type="dxa"/>
            <w:noWrap/>
            <w:hideMark/>
          </w:tcPr>
          <w:p w14:paraId="1E567199" w14:textId="732E421F" w:rsidR="00463ACA" w:rsidRPr="008E279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7550CB9D" w14:textId="50ABA3E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75</w:t>
            </w:r>
          </w:p>
        </w:tc>
        <w:tc>
          <w:tcPr>
            <w:tcW w:w="1304" w:type="dxa"/>
            <w:noWrap/>
            <w:hideMark/>
          </w:tcPr>
          <w:p w14:paraId="37A0441A" w14:textId="63BB026C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1</w:t>
            </w:r>
          </w:p>
        </w:tc>
      </w:tr>
      <w:tr w:rsidR="00463ACA" w:rsidRPr="005622AB" w14:paraId="3D2FF71D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83741B1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NIHSS at admission</w:t>
            </w:r>
          </w:p>
        </w:tc>
        <w:tc>
          <w:tcPr>
            <w:tcW w:w="1559" w:type="dxa"/>
            <w:noWrap/>
            <w:hideMark/>
          </w:tcPr>
          <w:p w14:paraId="6ADFF3D9" w14:textId="7777777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2C9AAFCA" w14:textId="1858C39A" w:rsidR="00463ACA" w:rsidRPr="008E279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0.</w:t>
            </w:r>
            <w:r w:rsidRPr="008E2791">
              <w:rPr>
                <w:rFonts w:ascii="Arial" w:hAnsi="Arial" w:cs="Arial"/>
                <w:b/>
                <w:bCs/>
                <w:color w:val="000000"/>
                <w:lang w:val="en-US"/>
              </w:rPr>
              <w:t>01</w:t>
            </w:r>
          </w:p>
        </w:tc>
        <w:tc>
          <w:tcPr>
            <w:tcW w:w="1304" w:type="dxa"/>
            <w:noWrap/>
            <w:hideMark/>
          </w:tcPr>
          <w:p w14:paraId="455697D9" w14:textId="7777777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260C33E7" w14:textId="7777777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5622AB" w14:paraId="105249A4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427F756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rterial hypertension</w:t>
            </w:r>
          </w:p>
        </w:tc>
        <w:tc>
          <w:tcPr>
            <w:tcW w:w="1559" w:type="dxa"/>
            <w:noWrap/>
            <w:hideMark/>
          </w:tcPr>
          <w:p w14:paraId="3C489C59" w14:textId="2054A0AC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48A2D0C8" w14:textId="69A4A306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84</w:t>
            </w:r>
          </w:p>
        </w:tc>
        <w:tc>
          <w:tcPr>
            <w:tcW w:w="1304" w:type="dxa"/>
            <w:noWrap/>
            <w:hideMark/>
          </w:tcPr>
          <w:p w14:paraId="29306951" w14:textId="6C0F1463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9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4145080A" w14:textId="198E19CC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07</w:t>
            </w:r>
          </w:p>
        </w:tc>
      </w:tr>
      <w:tr w:rsidR="00463ACA" w:rsidRPr="005622AB" w14:paraId="70C08DE5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FDFE288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Diabetes mellitus</w:t>
            </w:r>
          </w:p>
        </w:tc>
        <w:tc>
          <w:tcPr>
            <w:tcW w:w="1559" w:type="dxa"/>
            <w:noWrap/>
            <w:hideMark/>
          </w:tcPr>
          <w:p w14:paraId="0B025FF7" w14:textId="7B805616" w:rsidR="00463ACA" w:rsidRPr="00CC4131" w:rsidRDefault="008E2791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5</w:t>
            </w:r>
          </w:p>
        </w:tc>
        <w:tc>
          <w:tcPr>
            <w:tcW w:w="1162" w:type="dxa"/>
            <w:noWrap/>
            <w:hideMark/>
          </w:tcPr>
          <w:p w14:paraId="75283110" w14:textId="057385ED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21EF24B5" w14:textId="3BE5995C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96</w:t>
            </w:r>
          </w:p>
        </w:tc>
        <w:tc>
          <w:tcPr>
            <w:tcW w:w="1304" w:type="dxa"/>
            <w:noWrap/>
            <w:hideMark/>
          </w:tcPr>
          <w:p w14:paraId="6E5FEAD3" w14:textId="7239241A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8E2791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</w:tr>
    </w:tbl>
    <w:p w14:paraId="2610841A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p w14:paraId="62A8A14D" w14:textId="514B463C" w:rsidR="00463ACA" w:rsidRPr="00CF59F1" w:rsidRDefault="00E80064" w:rsidP="0027439A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  <w:r w:rsidRPr="003E472E">
        <w:rPr>
          <w:rFonts w:ascii="Arial" w:hAnsi="Arial" w:cs="Arial"/>
          <w:lang w:val="en-US"/>
        </w:rPr>
        <w:t>CI = confidence interval</w:t>
      </w:r>
      <w:r w:rsidR="00BF0651" w:rsidRPr="003E472E">
        <w:rPr>
          <w:rFonts w:ascii="Arial" w:hAnsi="Arial" w:cs="Arial"/>
          <w:lang w:val="en-US"/>
        </w:rPr>
        <w:t>,</w:t>
      </w:r>
      <w:r w:rsidRPr="003E472E">
        <w:rPr>
          <w:rFonts w:ascii="Arial" w:hAnsi="Arial" w:cs="Arial"/>
          <w:lang w:val="en-US"/>
        </w:rPr>
        <w:t xml:space="preserve"> </w:t>
      </w:r>
      <w:r w:rsidR="00463ACA" w:rsidRPr="003E472E">
        <w:rPr>
          <w:rFonts w:ascii="Arial" w:hAnsi="Arial" w:cs="Arial"/>
          <w:lang w:val="en-US"/>
        </w:rPr>
        <w:t>i.v. = intravenous</w:t>
      </w:r>
      <w:r w:rsidR="002E0238">
        <w:rPr>
          <w:rFonts w:ascii="Arial" w:hAnsi="Arial" w:cs="Arial"/>
          <w:lang w:val="en-US"/>
        </w:rPr>
        <w:t>,</w:t>
      </w:r>
      <w:r w:rsidR="00ED360B" w:rsidRPr="003E472E">
        <w:rPr>
          <w:rFonts w:ascii="Arial" w:hAnsi="Arial" w:cs="Arial"/>
          <w:lang w:val="en-US"/>
        </w:rPr>
        <w:t xml:space="preserve"> </w:t>
      </w:r>
      <w:r w:rsidR="00D214C5" w:rsidRPr="003E472E">
        <w:rPr>
          <w:rFonts w:ascii="Arial" w:hAnsi="Arial" w:cs="Arial"/>
          <w:lang w:val="en-US"/>
        </w:rPr>
        <w:t>mRS</w:t>
      </w:r>
      <w:r w:rsidR="00512286" w:rsidRPr="003E472E">
        <w:rPr>
          <w:rFonts w:ascii="Arial" w:hAnsi="Arial" w:cs="Arial"/>
          <w:lang w:val="en-US"/>
        </w:rPr>
        <w:t xml:space="preserve"> d90</w:t>
      </w:r>
      <w:r w:rsidR="00D214C5" w:rsidRPr="003E472E">
        <w:rPr>
          <w:rFonts w:ascii="Arial" w:hAnsi="Arial" w:cs="Arial"/>
          <w:lang w:val="en-US"/>
        </w:rPr>
        <w:t xml:space="preserve"> = modified Rankin Scale</w:t>
      </w:r>
      <w:r w:rsidR="00512286" w:rsidRPr="003E472E">
        <w:rPr>
          <w:rFonts w:ascii="Arial" w:hAnsi="Arial" w:cs="Arial"/>
          <w:lang w:val="en-US"/>
        </w:rPr>
        <w:t xml:space="preserve"> at day 90</w:t>
      </w:r>
      <w:r w:rsidR="00D214C5" w:rsidRPr="003E472E">
        <w:rPr>
          <w:rFonts w:ascii="Arial" w:hAnsi="Arial" w:cs="Arial"/>
          <w:lang w:val="en-US"/>
        </w:rPr>
        <w:t xml:space="preserve">, NIHSS = National Institutes of Health Stroke Scale, </w:t>
      </w:r>
      <w:r w:rsidR="00463ACA" w:rsidRPr="003E472E">
        <w:rPr>
          <w:rFonts w:ascii="Arial" w:hAnsi="Arial" w:cs="Arial"/>
          <w:lang w:val="en-US"/>
        </w:rPr>
        <w:t>TICI = Thrombolysis in Cerebral Infarction</w:t>
      </w:r>
      <w:r w:rsidR="00463ACA" w:rsidRPr="00CF59F1">
        <w:rPr>
          <w:rFonts w:ascii="Arial" w:hAnsi="Arial" w:cs="Arial"/>
          <w:b/>
          <w:bCs/>
          <w:highlight w:val="lightGray"/>
          <w:lang w:val="en-US"/>
        </w:rPr>
        <w:br w:type="page"/>
      </w:r>
    </w:p>
    <w:p w14:paraId="7A40E83A" w14:textId="52084167" w:rsidR="00463ACA" w:rsidRPr="00E80064" w:rsidRDefault="00463ACA" w:rsidP="00CA70A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80064">
        <w:rPr>
          <w:rFonts w:ascii="Arial" w:hAnsi="Arial" w:cs="Arial"/>
          <w:b/>
          <w:bCs/>
          <w:lang w:val="en-US"/>
        </w:rPr>
        <w:lastRenderedPageBreak/>
        <w:t xml:space="preserve">Supplementary Table 2. </w:t>
      </w:r>
      <w:r w:rsidR="00CA70A2">
        <w:rPr>
          <w:rFonts w:ascii="Arial" w:hAnsi="Arial" w:cs="Arial"/>
          <w:b/>
          <w:bCs/>
          <w:lang w:val="en-US"/>
        </w:rPr>
        <w:t>L</w:t>
      </w:r>
      <w:r w:rsidR="0035728F">
        <w:rPr>
          <w:rFonts w:ascii="Arial" w:hAnsi="Arial" w:cs="Arial"/>
          <w:b/>
          <w:bCs/>
          <w:lang w:val="en-US"/>
        </w:rPr>
        <w:t>inear</w:t>
      </w:r>
      <w:r w:rsidR="0035728F" w:rsidRPr="00E80064">
        <w:rPr>
          <w:rFonts w:ascii="Arial" w:hAnsi="Arial" w:cs="Arial"/>
          <w:b/>
          <w:bCs/>
          <w:lang w:val="en-US"/>
        </w:rPr>
        <w:t xml:space="preserve"> </w:t>
      </w:r>
      <w:r w:rsidRPr="00E80064">
        <w:rPr>
          <w:rFonts w:ascii="Arial" w:hAnsi="Arial" w:cs="Arial"/>
          <w:b/>
          <w:bCs/>
          <w:lang w:val="en-US"/>
        </w:rPr>
        <w:t xml:space="preserve">regression of unfavorable neurological outcome at discharge (NIHSS </w:t>
      </w:r>
      <w:r w:rsidR="00882A62">
        <w:rPr>
          <w:rFonts w:ascii="Arial" w:hAnsi="Arial" w:cs="Arial"/>
          <w:b/>
          <w:bCs/>
          <w:lang w:val="en-US"/>
        </w:rPr>
        <w:t>&gt;</w:t>
      </w:r>
      <w:r w:rsidR="00574F81" w:rsidRPr="00E80064">
        <w:rPr>
          <w:rFonts w:ascii="Arial" w:hAnsi="Arial" w:cs="Arial"/>
          <w:b/>
          <w:bCs/>
          <w:lang w:val="en-US"/>
        </w:rPr>
        <w:t xml:space="preserve"> </w:t>
      </w:r>
      <w:r w:rsidRPr="00E80064">
        <w:rPr>
          <w:rFonts w:ascii="Arial" w:hAnsi="Arial" w:cs="Arial"/>
          <w:b/>
          <w:bCs/>
          <w:lang w:val="en-US"/>
        </w:rPr>
        <w:t>5).</w:t>
      </w:r>
    </w:p>
    <w:p w14:paraId="2719F06F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tbl>
      <w:tblPr>
        <w:tblStyle w:val="EinfacheTabelle2"/>
        <w:tblW w:w="9157" w:type="dxa"/>
        <w:tblLayout w:type="fixed"/>
        <w:tblLook w:val="06A0" w:firstRow="1" w:lastRow="0" w:firstColumn="1" w:lastColumn="0" w:noHBand="1" w:noVBand="1"/>
      </w:tblPr>
      <w:tblGrid>
        <w:gridCol w:w="3827"/>
        <w:gridCol w:w="1560"/>
        <w:gridCol w:w="1162"/>
        <w:gridCol w:w="1304"/>
        <w:gridCol w:w="1304"/>
      </w:tblGrid>
      <w:tr w:rsidR="00463ACA" w:rsidRPr="00CC4131" w14:paraId="6E18F0C2" w14:textId="77777777" w:rsidTr="002E0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29299370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highlight w:val="lightGray"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B0A039C" w14:textId="21C1E49C" w:rsidR="00463ACA" w:rsidRPr="00CC4131" w:rsidRDefault="0035728F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β-estimates </w:t>
            </w:r>
          </w:p>
        </w:tc>
        <w:tc>
          <w:tcPr>
            <w:tcW w:w="1162" w:type="dxa"/>
            <w:noWrap/>
            <w:hideMark/>
          </w:tcPr>
          <w:p w14:paraId="0A393BEF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i/>
                <w:iCs/>
                <w:color w:val="000000"/>
                <w:lang w:val="en-US"/>
              </w:rPr>
              <w:t>P</w:t>
            </w:r>
            <w:r w:rsidRPr="00CC4131">
              <w:rPr>
                <w:rFonts w:ascii="Arial" w:hAnsi="Arial" w:cs="Arial"/>
                <w:color w:val="000000"/>
                <w:lang w:val="en-US"/>
              </w:rPr>
              <w:t>-value</w:t>
            </w:r>
          </w:p>
        </w:tc>
        <w:tc>
          <w:tcPr>
            <w:tcW w:w="1304" w:type="dxa"/>
            <w:noWrap/>
            <w:hideMark/>
          </w:tcPr>
          <w:p w14:paraId="50BD0582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CI low</w:t>
            </w:r>
          </w:p>
        </w:tc>
        <w:tc>
          <w:tcPr>
            <w:tcW w:w="1304" w:type="dxa"/>
            <w:noWrap/>
            <w:hideMark/>
          </w:tcPr>
          <w:p w14:paraId="7E892337" w14:textId="77777777" w:rsidR="00463ACA" w:rsidRPr="00CC4131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CI high</w:t>
            </w:r>
          </w:p>
        </w:tc>
      </w:tr>
      <w:tr w:rsidR="00463ACA" w:rsidRPr="00CC4131" w14:paraId="31BCB818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DD94560" w14:textId="266C067F" w:rsidR="00463ACA" w:rsidRPr="00CC4131" w:rsidRDefault="00ED360B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lang w:val="en-US"/>
              </w:rPr>
              <w:t>Daily fluid balance</w:t>
            </w:r>
          </w:p>
        </w:tc>
        <w:tc>
          <w:tcPr>
            <w:tcW w:w="1560" w:type="dxa"/>
            <w:noWrap/>
            <w:hideMark/>
          </w:tcPr>
          <w:p w14:paraId="23475A4E" w14:textId="1941F71A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162" w:type="dxa"/>
            <w:noWrap/>
            <w:hideMark/>
          </w:tcPr>
          <w:p w14:paraId="0360216E" w14:textId="12B1666E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CC4131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19EF2A31" w14:textId="3AB3567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0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07325A3E" w14:textId="0D08D82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</w:tr>
      <w:tr w:rsidR="00ED360B" w:rsidRPr="00CC4131" w14:paraId="5E8DA5B6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35D50D7" w14:textId="489411A5" w:rsidR="00ED360B" w:rsidRPr="00CC4131" w:rsidRDefault="00ED360B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verage serum creatinine levels</w:t>
            </w:r>
          </w:p>
        </w:tc>
        <w:tc>
          <w:tcPr>
            <w:tcW w:w="1560" w:type="dxa"/>
            <w:noWrap/>
            <w:hideMark/>
          </w:tcPr>
          <w:p w14:paraId="3DF33A5F" w14:textId="2759A14B" w:rsidR="00ED360B" w:rsidRPr="00CC4131" w:rsidRDefault="00ED360B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04</w:t>
            </w:r>
          </w:p>
        </w:tc>
        <w:tc>
          <w:tcPr>
            <w:tcW w:w="1162" w:type="dxa"/>
            <w:noWrap/>
            <w:hideMark/>
          </w:tcPr>
          <w:p w14:paraId="3713286D" w14:textId="348D9283" w:rsidR="00ED360B" w:rsidRPr="00CC4131" w:rsidRDefault="00ED360B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3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304" w:type="dxa"/>
            <w:noWrap/>
            <w:hideMark/>
          </w:tcPr>
          <w:p w14:paraId="7502B63C" w14:textId="363A8461" w:rsidR="00ED360B" w:rsidRPr="00CC4131" w:rsidRDefault="00ED360B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95</w:t>
            </w:r>
          </w:p>
        </w:tc>
        <w:tc>
          <w:tcPr>
            <w:tcW w:w="1304" w:type="dxa"/>
            <w:noWrap/>
            <w:hideMark/>
          </w:tcPr>
          <w:p w14:paraId="0416176F" w14:textId="7DF56071" w:rsidR="00ED360B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3</w:t>
            </w:r>
          </w:p>
        </w:tc>
      </w:tr>
      <w:tr w:rsidR="00463ACA" w:rsidRPr="00CC4131" w14:paraId="4FAA8B95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22FCFF9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ge</w:t>
            </w:r>
          </w:p>
        </w:tc>
        <w:tc>
          <w:tcPr>
            <w:tcW w:w="1560" w:type="dxa"/>
            <w:noWrap/>
            <w:hideMark/>
          </w:tcPr>
          <w:p w14:paraId="6F4A562D" w14:textId="4981BBC5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11D8EA92" w14:textId="110D63FD" w:rsidR="00463ACA" w:rsidRPr="00E3201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3201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 w:rsidRPr="00E3201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49AB9E02" w14:textId="7777777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57D98AB1" w14:textId="49C19835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0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CC4131" w14:paraId="5E219139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CB9A074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1560" w:type="dxa"/>
            <w:noWrap/>
            <w:hideMark/>
          </w:tcPr>
          <w:p w14:paraId="584D6D5D" w14:textId="22F9050B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7</w:t>
            </w:r>
          </w:p>
        </w:tc>
        <w:tc>
          <w:tcPr>
            <w:tcW w:w="1162" w:type="dxa"/>
            <w:noWrap/>
            <w:hideMark/>
          </w:tcPr>
          <w:p w14:paraId="2D695FDA" w14:textId="46433E07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1304" w:type="dxa"/>
            <w:noWrap/>
            <w:hideMark/>
          </w:tcPr>
          <w:p w14:paraId="3E8F0A95" w14:textId="1CAF73E1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97</w:t>
            </w:r>
          </w:p>
        </w:tc>
        <w:tc>
          <w:tcPr>
            <w:tcW w:w="1304" w:type="dxa"/>
            <w:noWrap/>
            <w:hideMark/>
          </w:tcPr>
          <w:p w14:paraId="1095CE8C" w14:textId="3746903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.18</w:t>
            </w:r>
          </w:p>
        </w:tc>
      </w:tr>
      <w:tr w:rsidR="0035728F" w:rsidRPr="00CC4131" w14:paraId="074E0BF2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</w:tcPr>
          <w:p w14:paraId="58A42DB4" w14:textId="71986977" w:rsidR="0035728F" w:rsidRPr="002E0238" w:rsidRDefault="0035728F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2E0238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Weight</w:t>
            </w:r>
          </w:p>
        </w:tc>
        <w:tc>
          <w:tcPr>
            <w:tcW w:w="1560" w:type="dxa"/>
            <w:noWrap/>
          </w:tcPr>
          <w:p w14:paraId="2D7A3632" w14:textId="0670C140" w:rsidR="0035728F" w:rsidRPr="002E0238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</w:tcPr>
          <w:p w14:paraId="447DF3E8" w14:textId="3B7E787A" w:rsidR="0035728F" w:rsidRPr="002E0238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</w:t>
            </w:r>
          </w:p>
        </w:tc>
        <w:tc>
          <w:tcPr>
            <w:tcW w:w="1304" w:type="dxa"/>
            <w:noWrap/>
          </w:tcPr>
          <w:p w14:paraId="2F02D9A8" w14:textId="09B11FEC" w:rsidR="0035728F" w:rsidRPr="002E0238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</w:tcPr>
          <w:p w14:paraId="1B64DBB9" w14:textId="3CA9BE90" w:rsidR="0035728F" w:rsidRPr="002E0238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CC4131" w14:paraId="133DEF37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8CD12AB" w14:textId="20B5A8FF" w:rsidR="00463ACA" w:rsidRPr="00CC4131" w:rsidRDefault="00574F81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i</w:t>
            </w:r>
            <w:r w:rsidR="00463ACA"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.v. thrombolysis</w:t>
            </w:r>
          </w:p>
        </w:tc>
        <w:tc>
          <w:tcPr>
            <w:tcW w:w="1560" w:type="dxa"/>
            <w:noWrap/>
            <w:hideMark/>
          </w:tcPr>
          <w:p w14:paraId="7E521796" w14:textId="11FD3058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noWrap/>
            <w:hideMark/>
          </w:tcPr>
          <w:p w14:paraId="2E5FE428" w14:textId="39345CE3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304" w:type="dxa"/>
            <w:noWrap/>
            <w:hideMark/>
          </w:tcPr>
          <w:p w14:paraId="2FC0A661" w14:textId="28DC3DC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1304" w:type="dxa"/>
            <w:noWrap/>
            <w:hideMark/>
          </w:tcPr>
          <w:p w14:paraId="0CBB9488" w14:textId="243B599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04</w:t>
            </w:r>
          </w:p>
        </w:tc>
      </w:tr>
      <w:tr w:rsidR="00463ACA" w:rsidRPr="00CC4131" w14:paraId="58A68458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A0EC13C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1</w:t>
            </w:r>
          </w:p>
        </w:tc>
        <w:tc>
          <w:tcPr>
            <w:tcW w:w="1560" w:type="dxa"/>
            <w:noWrap/>
            <w:hideMark/>
          </w:tcPr>
          <w:p w14:paraId="3317F3BD" w14:textId="13E96661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99</w:t>
            </w:r>
          </w:p>
        </w:tc>
        <w:tc>
          <w:tcPr>
            <w:tcW w:w="1162" w:type="dxa"/>
            <w:noWrap/>
            <w:hideMark/>
          </w:tcPr>
          <w:p w14:paraId="38EE6470" w14:textId="7C094D42" w:rsidR="00463ACA" w:rsidRPr="00E3201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3201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 w:rsidRPr="00E32013">
              <w:rPr>
                <w:rFonts w:ascii="Arial" w:hAnsi="Arial" w:cs="Arial"/>
                <w:color w:val="000000"/>
                <w:lang w:val="en-US"/>
              </w:rPr>
              <w:t>95</w:t>
            </w:r>
          </w:p>
        </w:tc>
        <w:tc>
          <w:tcPr>
            <w:tcW w:w="1304" w:type="dxa"/>
            <w:noWrap/>
            <w:hideMark/>
          </w:tcPr>
          <w:p w14:paraId="2C90012B" w14:textId="0BE5DBC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68</w:t>
            </w:r>
          </w:p>
        </w:tc>
        <w:tc>
          <w:tcPr>
            <w:tcW w:w="1304" w:type="dxa"/>
            <w:noWrap/>
            <w:hideMark/>
          </w:tcPr>
          <w:p w14:paraId="2B89985A" w14:textId="0C2C61D8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44</w:t>
            </w:r>
          </w:p>
        </w:tc>
      </w:tr>
      <w:tr w:rsidR="00463ACA" w:rsidRPr="00CC4131" w14:paraId="7E0D2EC4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07300109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a</w:t>
            </w:r>
          </w:p>
        </w:tc>
        <w:tc>
          <w:tcPr>
            <w:tcW w:w="1560" w:type="dxa"/>
            <w:noWrap/>
            <w:hideMark/>
          </w:tcPr>
          <w:p w14:paraId="57A45A4F" w14:textId="1DB25012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572970B3" w14:textId="5CB689A5" w:rsidR="00463ACA" w:rsidRPr="00E3201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3201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 w:rsidRPr="00E32013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6BD5615C" w14:textId="61CB673D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1304" w:type="dxa"/>
            <w:noWrap/>
            <w:hideMark/>
          </w:tcPr>
          <w:p w14:paraId="7404FA8F" w14:textId="5344895E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</w:t>
            </w:r>
          </w:p>
        </w:tc>
      </w:tr>
      <w:tr w:rsidR="00463ACA" w:rsidRPr="00CC4131" w14:paraId="6BB9F27E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AC807EB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b</w:t>
            </w:r>
          </w:p>
        </w:tc>
        <w:tc>
          <w:tcPr>
            <w:tcW w:w="1560" w:type="dxa"/>
            <w:noWrap/>
            <w:hideMark/>
          </w:tcPr>
          <w:p w14:paraId="46E49FCE" w14:textId="0756BECF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1162" w:type="dxa"/>
            <w:noWrap/>
            <w:hideMark/>
          </w:tcPr>
          <w:p w14:paraId="4BD38F15" w14:textId="25E2AEA4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07</w:t>
            </w:r>
          </w:p>
        </w:tc>
        <w:tc>
          <w:tcPr>
            <w:tcW w:w="1304" w:type="dxa"/>
            <w:noWrap/>
            <w:hideMark/>
          </w:tcPr>
          <w:p w14:paraId="0E24EC07" w14:textId="0452A033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1304" w:type="dxa"/>
            <w:noWrap/>
            <w:hideMark/>
          </w:tcPr>
          <w:p w14:paraId="397F8263" w14:textId="70D8771A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</w:tr>
      <w:tr w:rsidR="00463ACA" w:rsidRPr="00CC4131" w14:paraId="31A0FE05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798C681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3</w:t>
            </w:r>
          </w:p>
        </w:tc>
        <w:tc>
          <w:tcPr>
            <w:tcW w:w="1560" w:type="dxa"/>
            <w:noWrap/>
            <w:hideMark/>
          </w:tcPr>
          <w:p w14:paraId="1B043116" w14:textId="3B5E1196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7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0ADBD3E4" w14:textId="22D58C1F" w:rsidR="00463ACA" w:rsidRPr="00E32013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32013">
              <w:rPr>
                <w:rFonts w:ascii="Arial" w:hAnsi="Arial" w:cs="Arial"/>
                <w:b/>
                <w:bCs/>
                <w:color w:val="000000"/>
                <w:lang w:val="en-US"/>
              </w:rPr>
              <w:t>&lt;</w:t>
            </w:r>
            <w:r w:rsidR="00463ACA" w:rsidRPr="00E32013">
              <w:rPr>
                <w:rFonts w:ascii="Arial" w:hAnsi="Arial" w:cs="Arial"/>
                <w:b/>
                <w:bCs/>
                <w:color w:val="000000"/>
                <w:lang w:val="en-US"/>
              </w:rPr>
              <w:t>0.</w:t>
            </w:r>
            <w:r w:rsidRPr="00E32013">
              <w:rPr>
                <w:rFonts w:ascii="Arial" w:hAnsi="Arial" w:cs="Arial"/>
                <w:b/>
                <w:bCs/>
                <w:color w:val="000000"/>
                <w:lang w:val="en-US"/>
              </w:rPr>
              <w:t>01</w:t>
            </w:r>
          </w:p>
        </w:tc>
        <w:tc>
          <w:tcPr>
            <w:tcW w:w="1304" w:type="dxa"/>
            <w:noWrap/>
            <w:hideMark/>
          </w:tcPr>
          <w:p w14:paraId="2E5C7C77" w14:textId="756D58ED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67</w:t>
            </w:r>
          </w:p>
        </w:tc>
        <w:tc>
          <w:tcPr>
            <w:tcW w:w="1304" w:type="dxa"/>
            <w:noWrap/>
            <w:hideMark/>
          </w:tcPr>
          <w:p w14:paraId="2D1FA245" w14:textId="7EF969DD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1</w:t>
            </w:r>
          </w:p>
        </w:tc>
      </w:tr>
      <w:tr w:rsidR="00463ACA" w:rsidRPr="00CC4131" w14:paraId="36007E56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083DCE33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NIHSS at admission</w:t>
            </w:r>
          </w:p>
        </w:tc>
        <w:tc>
          <w:tcPr>
            <w:tcW w:w="1560" w:type="dxa"/>
            <w:noWrap/>
            <w:hideMark/>
          </w:tcPr>
          <w:p w14:paraId="461C3FD6" w14:textId="415F4789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  <w:tc>
          <w:tcPr>
            <w:tcW w:w="1162" w:type="dxa"/>
            <w:noWrap/>
            <w:hideMark/>
          </w:tcPr>
          <w:p w14:paraId="44C9CF41" w14:textId="7F481D2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 w:rsidR="00E32013">
              <w:rPr>
                <w:rFonts w:ascii="Arial" w:hAnsi="Arial" w:cs="Arial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0D20DAA4" w14:textId="0C9408FD" w:rsidR="00463ACA" w:rsidRPr="00CC4131" w:rsidRDefault="00E3201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407079E1" w14:textId="56A55116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  <w:r w:rsidR="00E32013">
              <w:rPr>
                <w:rFonts w:ascii="Arial" w:hAnsi="Arial" w:cs="Arial"/>
                <w:color w:val="000000"/>
                <w:lang w:val="en-US"/>
              </w:rPr>
              <w:t>.01</w:t>
            </w:r>
          </w:p>
        </w:tc>
      </w:tr>
      <w:tr w:rsidR="00463ACA" w:rsidRPr="00CC4131" w14:paraId="5731DBB5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BFB7BAA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rterial hypertension</w:t>
            </w:r>
          </w:p>
        </w:tc>
        <w:tc>
          <w:tcPr>
            <w:tcW w:w="1560" w:type="dxa"/>
            <w:noWrap/>
            <w:hideMark/>
          </w:tcPr>
          <w:p w14:paraId="09C3FB1C" w14:textId="229B70E1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  <w:tc>
          <w:tcPr>
            <w:tcW w:w="1162" w:type="dxa"/>
            <w:noWrap/>
            <w:hideMark/>
          </w:tcPr>
          <w:p w14:paraId="3E850630" w14:textId="4046300B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78</w:t>
            </w:r>
          </w:p>
        </w:tc>
        <w:tc>
          <w:tcPr>
            <w:tcW w:w="1304" w:type="dxa"/>
            <w:noWrap/>
            <w:hideMark/>
          </w:tcPr>
          <w:p w14:paraId="104B2EF1" w14:textId="5FADFAB3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9</w:t>
            </w:r>
            <w:r w:rsidR="006B2824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2F547C50" w14:textId="307783AA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</w:tr>
      <w:tr w:rsidR="00463ACA" w:rsidRPr="00CC4131" w14:paraId="0648D1FB" w14:textId="77777777" w:rsidTr="002E02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2EC69602" w14:textId="77777777" w:rsidR="00463ACA" w:rsidRPr="00CC4131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Diabetes mellitus</w:t>
            </w:r>
          </w:p>
        </w:tc>
        <w:tc>
          <w:tcPr>
            <w:tcW w:w="1560" w:type="dxa"/>
            <w:noWrap/>
            <w:hideMark/>
          </w:tcPr>
          <w:p w14:paraId="137589BF" w14:textId="2B8D882F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1F320EA6" w14:textId="6FAE32FC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0.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304" w:type="dxa"/>
            <w:noWrap/>
            <w:hideMark/>
          </w:tcPr>
          <w:p w14:paraId="5E68BADD" w14:textId="08E6EB6E" w:rsidR="00463ACA" w:rsidRPr="00CC4131" w:rsidRDefault="000D18E5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8</w:t>
            </w:r>
          </w:p>
        </w:tc>
        <w:tc>
          <w:tcPr>
            <w:tcW w:w="1304" w:type="dxa"/>
            <w:noWrap/>
            <w:hideMark/>
          </w:tcPr>
          <w:p w14:paraId="72D591D7" w14:textId="1DE2946F" w:rsidR="00463ACA" w:rsidRPr="00CC4131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C4131">
              <w:rPr>
                <w:rFonts w:ascii="Arial" w:hAnsi="Arial" w:cs="Arial"/>
                <w:color w:val="000000"/>
                <w:lang w:val="en-US"/>
              </w:rPr>
              <w:t>1.</w:t>
            </w:r>
            <w:r w:rsidR="000D18E5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</w:tr>
    </w:tbl>
    <w:p w14:paraId="32AC3AD0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p w14:paraId="145912FC" w14:textId="18652604" w:rsidR="00463ACA" w:rsidRPr="00CF59F1" w:rsidRDefault="00E80064" w:rsidP="0027439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E472E">
        <w:rPr>
          <w:rFonts w:ascii="Arial" w:hAnsi="Arial" w:cs="Arial"/>
          <w:lang w:val="en-US"/>
        </w:rPr>
        <w:t>CI = confidence interval</w:t>
      </w:r>
      <w:r w:rsidR="0027439A">
        <w:rPr>
          <w:rFonts w:ascii="Arial" w:hAnsi="Arial" w:cs="Arial"/>
          <w:lang w:val="en-US"/>
        </w:rPr>
        <w:t>,</w:t>
      </w:r>
      <w:r w:rsidRPr="003E472E">
        <w:rPr>
          <w:rFonts w:ascii="Arial" w:hAnsi="Arial" w:cs="Arial"/>
          <w:lang w:val="en-US"/>
        </w:rPr>
        <w:t xml:space="preserve"> i.v. = intravenous, </w:t>
      </w:r>
      <w:r w:rsidR="00383D2A" w:rsidRPr="003E472E">
        <w:rPr>
          <w:rFonts w:ascii="Arial" w:hAnsi="Arial" w:cs="Arial"/>
          <w:lang w:val="en-US"/>
        </w:rPr>
        <w:t xml:space="preserve">NIHSS = National Institutes of Health Stroke Scale, </w:t>
      </w:r>
      <w:r w:rsidRPr="003E472E">
        <w:rPr>
          <w:rFonts w:ascii="Arial" w:hAnsi="Arial" w:cs="Arial"/>
          <w:lang w:val="en-US"/>
        </w:rPr>
        <w:t>TICI = Thro</w:t>
      </w:r>
      <w:r w:rsidR="00F74A39" w:rsidRPr="003E472E">
        <w:rPr>
          <w:rFonts w:ascii="Arial" w:hAnsi="Arial" w:cs="Arial"/>
          <w:lang w:val="en-US"/>
        </w:rPr>
        <w:t>mbolysis in Cerebral Infarction</w:t>
      </w:r>
      <w:r w:rsidR="00463ACA" w:rsidRPr="00CF59F1">
        <w:rPr>
          <w:rFonts w:ascii="Arial" w:hAnsi="Arial" w:cs="Arial"/>
          <w:b/>
          <w:bCs/>
          <w:highlight w:val="lightGray"/>
          <w:lang w:val="en-US"/>
        </w:rPr>
        <w:br w:type="page"/>
      </w:r>
    </w:p>
    <w:p w14:paraId="383A03B9" w14:textId="530B0805" w:rsidR="00463ACA" w:rsidRPr="002E1514" w:rsidRDefault="00463ACA" w:rsidP="003E47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2E1514">
        <w:rPr>
          <w:rFonts w:ascii="Arial" w:hAnsi="Arial" w:cs="Arial"/>
          <w:b/>
          <w:bCs/>
          <w:lang w:val="en-US"/>
        </w:rPr>
        <w:lastRenderedPageBreak/>
        <w:t xml:space="preserve">Supplementary Table 3. Logistic regression of unfavorable functional outcome at discharge (mRS </w:t>
      </w:r>
      <w:r w:rsidR="00ED360B">
        <w:rPr>
          <w:rFonts w:ascii="Arial" w:hAnsi="Arial" w:cs="Arial"/>
          <w:b/>
          <w:bCs/>
          <w:lang w:val="en-US"/>
        </w:rPr>
        <w:t>&gt; 2</w:t>
      </w:r>
      <w:r w:rsidRPr="002E1514">
        <w:rPr>
          <w:rFonts w:ascii="Arial" w:hAnsi="Arial" w:cs="Arial"/>
          <w:b/>
          <w:bCs/>
          <w:lang w:val="en-US"/>
        </w:rPr>
        <w:t>).</w:t>
      </w:r>
    </w:p>
    <w:p w14:paraId="24AD9033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tbl>
      <w:tblPr>
        <w:tblStyle w:val="EinfacheTabelle2"/>
        <w:tblW w:w="9157" w:type="dxa"/>
        <w:tblLayout w:type="fixed"/>
        <w:tblLook w:val="06A0" w:firstRow="1" w:lastRow="0" w:firstColumn="1" w:lastColumn="0" w:noHBand="1" w:noVBand="1"/>
      </w:tblPr>
      <w:tblGrid>
        <w:gridCol w:w="3831"/>
        <w:gridCol w:w="1420"/>
        <w:gridCol w:w="1302"/>
        <w:gridCol w:w="1302"/>
        <w:gridCol w:w="1302"/>
      </w:tblGrid>
      <w:tr w:rsidR="00463ACA" w:rsidRPr="006C2D83" w14:paraId="64377998" w14:textId="77777777" w:rsidTr="006C2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181ACA6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highlight w:val="lightGray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6C93804" w14:textId="77777777" w:rsidR="00463ACA" w:rsidRPr="006C2D83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Odds ratio</w:t>
            </w:r>
          </w:p>
        </w:tc>
        <w:tc>
          <w:tcPr>
            <w:tcW w:w="1300" w:type="dxa"/>
            <w:noWrap/>
            <w:hideMark/>
          </w:tcPr>
          <w:p w14:paraId="0076D7E2" w14:textId="77777777" w:rsidR="00463ACA" w:rsidRPr="006C2D83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i/>
                <w:iCs/>
                <w:color w:val="000000"/>
                <w:lang w:val="en-US"/>
              </w:rPr>
              <w:t>P</w:t>
            </w:r>
            <w:r w:rsidRPr="006C2D83">
              <w:rPr>
                <w:rFonts w:ascii="Arial" w:hAnsi="Arial" w:cs="Arial"/>
                <w:color w:val="000000"/>
                <w:lang w:val="en-US"/>
              </w:rPr>
              <w:t>-value</w:t>
            </w:r>
          </w:p>
        </w:tc>
        <w:tc>
          <w:tcPr>
            <w:tcW w:w="1300" w:type="dxa"/>
            <w:noWrap/>
            <w:hideMark/>
          </w:tcPr>
          <w:p w14:paraId="6A44B830" w14:textId="77777777" w:rsidR="00463ACA" w:rsidRPr="006C2D83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CI low</w:t>
            </w:r>
          </w:p>
        </w:tc>
        <w:tc>
          <w:tcPr>
            <w:tcW w:w="1300" w:type="dxa"/>
            <w:noWrap/>
            <w:hideMark/>
          </w:tcPr>
          <w:p w14:paraId="695B0764" w14:textId="77777777" w:rsidR="00463ACA" w:rsidRPr="006C2D83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CI high</w:t>
            </w:r>
          </w:p>
        </w:tc>
      </w:tr>
      <w:tr w:rsidR="00463ACA" w:rsidRPr="006C2D83" w14:paraId="6FF227CC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F409622" w14:textId="5610AEDB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Daily fluid balance &gt; </w:t>
            </w:r>
            <w:r w:rsidR="00D02F72"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1L</w:t>
            </w:r>
          </w:p>
        </w:tc>
        <w:tc>
          <w:tcPr>
            <w:tcW w:w="1418" w:type="dxa"/>
            <w:noWrap/>
            <w:hideMark/>
          </w:tcPr>
          <w:p w14:paraId="2BCC6EFE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15</w:t>
            </w:r>
          </w:p>
        </w:tc>
        <w:tc>
          <w:tcPr>
            <w:tcW w:w="1300" w:type="dxa"/>
            <w:noWrap/>
            <w:hideMark/>
          </w:tcPr>
          <w:p w14:paraId="5CCADB8A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/>
                <w:bCs/>
                <w:color w:val="000000"/>
                <w:lang w:val="en-US"/>
              </w:rPr>
              <w:t>&lt; 0.01</w:t>
            </w:r>
          </w:p>
        </w:tc>
        <w:tc>
          <w:tcPr>
            <w:tcW w:w="1300" w:type="dxa"/>
            <w:noWrap/>
            <w:hideMark/>
          </w:tcPr>
          <w:p w14:paraId="6D553218" w14:textId="7B702A10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86FB14F" w14:textId="190A9403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2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</w:tr>
      <w:tr w:rsidR="00463ACA" w:rsidRPr="006C2D83" w14:paraId="61E55C1C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7ED9FF1" w14:textId="0FF8EF00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Average </w:t>
            </w:r>
            <w:r w:rsidR="00ED360B"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serum </w:t>
            </w: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creatinine levels</w:t>
            </w:r>
          </w:p>
        </w:tc>
        <w:tc>
          <w:tcPr>
            <w:tcW w:w="1418" w:type="dxa"/>
            <w:noWrap/>
            <w:hideMark/>
          </w:tcPr>
          <w:p w14:paraId="321DAA82" w14:textId="3264A4DB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.01</w:t>
            </w:r>
          </w:p>
        </w:tc>
        <w:tc>
          <w:tcPr>
            <w:tcW w:w="1300" w:type="dxa"/>
            <w:noWrap/>
            <w:hideMark/>
          </w:tcPr>
          <w:p w14:paraId="3722FB6B" w14:textId="45DCF5A8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4140891" w14:textId="48C8FB35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F999492" w14:textId="6159FD8A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</w:tr>
      <w:tr w:rsidR="00463ACA" w:rsidRPr="006C2D83" w14:paraId="539BF48D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70B8B6B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ge</w:t>
            </w:r>
          </w:p>
        </w:tc>
        <w:tc>
          <w:tcPr>
            <w:tcW w:w="1418" w:type="dxa"/>
            <w:noWrap/>
            <w:hideMark/>
          </w:tcPr>
          <w:p w14:paraId="50F05B44" w14:textId="54607671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EA1FEA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/>
                <w:bCs/>
                <w:color w:val="000000"/>
                <w:lang w:val="en-US"/>
              </w:rPr>
              <w:t>&lt; 0.01</w:t>
            </w:r>
          </w:p>
        </w:tc>
        <w:tc>
          <w:tcPr>
            <w:tcW w:w="1300" w:type="dxa"/>
            <w:noWrap/>
            <w:hideMark/>
          </w:tcPr>
          <w:p w14:paraId="43D7102D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9462B8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6C2D83" w14:paraId="2ECE19E7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2101988C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1418" w:type="dxa"/>
            <w:noWrap/>
            <w:hideMark/>
          </w:tcPr>
          <w:p w14:paraId="5545E5BC" w14:textId="13ACA8B1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58B43F2" w14:textId="61D04765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ABA9545" w14:textId="0E4FD745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2FD69BB" w14:textId="280222EC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1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</w:tr>
      <w:tr w:rsidR="0035728F" w:rsidRPr="006C2D83" w14:paraId="123F92B0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</w:tcPr>
          <w:p w14:paraId="6452CB63" w14:textId="125BCE52" w:rsidR="0035728F" w:rsidRPr="002E0238" w:rsidRDefault="0035728F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2E0238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Weight</w:t>
            </w:r>
          </w:p>
        </w:tc>
        <w:tc>
          <w:tcPr>
            <w:tcW w:w="1418" w:type="dxa"/>
            <w:noWrap/>
          </w:tcPr>
          <w:p w14:paraId="57517133" w14:textId="67311D94" w:rsidR="0035728F" w:rsidRPr="002E0238" w:rsidRDefault="00CC1B96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noWrap/>
          </w:tcPr>
          <w:p w14:paraId="6A70A25E" w14:textId="6FB4A4AC" w:rsidR="0035728F" w:rsidRPr="002E0238" w:rsidRDefault="00CC1B96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8</w:t>
            </w:r>
          </w:p>
        </w:tc>
        <w:tc>
          <w:tcPr>
            <w:tcW w:w="1300" w:type="dxa"/>
            <w:noWrap/>
          </w:tcPr>
          <w:p w14:paraId="7E11DF1D" w14:textId="5C6D5038" w:rsidR="0035728F" w:rsidRPr="002E0238" w:rsidRDefault="00CC1B96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1300" w:type="dxa"/>
            <w:noWrap/>
          </w:tcPr>
          <w:p w14:paraId="0EA95C1E" w14:textId="642C36AA" w:rsidR="0035728F" w:rsidRPr="002E0238" w:rsidRDefault="00CC1B96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6C2D83" w14:paraId="798C0B23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3C48D22" w14:textId="452A0DC8" w:rsidR="00463ACA" w:rsidRPr="006C2D83" w:rsidRDefault="000E4154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i</w:t>
            </w:r>
            <w:r w:rsidR="00463ACA"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.v.</w:t>
            </w:r>
            <w:bookmarkStart w:id="0" w:name="_GoBack"/>
            <w:bookmarkEnd w:id="0"/>
            <w:r w:rsidR="00463ACA"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 thrombolysis</w:t>
            </w:r>
          </w:p>
        </w:tc>
        <w:tc>
          <w:tcPr>
            <w:tcW w:w="1418" w:type="dxa"/>
            <w:noWrap/>
            <w:hideMark/>
          </w:tcPr>
          <w:p w14:paraId="16671F81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3</w:t>
            </w:r>
          </w:p>
        </w:tc>
        <w:tc>
          <w:tcPr>
            <w:tcW w:w="1300" w:type="dxa"/>
            <w:noWrap/>
            <w:hideMark/>
          </w:tcPr>
          <w:p w14:paraId="0D305CA7" w14:textId="75027BB1" w:rsidR="00463ACA" w:rsidRPr="00CA70A2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A70A2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 w:rsidR="00CC1B96" w:rsidRPr="00CA70A2">
              <w:rPr>
                <w:rFonts w:ascii="Arial" w:hAnsi="Arial" w:cs="Arial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35F1C68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88</w:t>
            </w:r>
          </w:p>
        </w:tc>
        <w:tc>
          <w:tcPr>
            <w:tcW w:w="1300" w:type="dxa"/>
            <w:noWrap/>
            <w:hideMark/>
          </w:tcPr>
          <w:p w14:paraId="42D17BED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6C2D83" w14:paraId="5102F6B7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0C9427F7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1</w:t>
            </w:r>
          </w:p>
        </w:tc>
        <w:tc>
          <w:tcPr>
            <w:tcW w:w="1418" w:type="dxa"/>
            <w:noWrap/>
            <w:hideMark/>
          </w:tcPr>
          <w:p w14:paraId="2ACDF816" w14:textId="7B502BD6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AB3372A" w14:textId="4DAE985E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8581191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35A689D8" w14:textId="3E183015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</w:tr>
      <w:tr w:rsidR="00463ACA" w:rsidRPr="006C2D83" w14:paraId="45233792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79BF9CC0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a</w:t>
            </w:r>
          </w:p>
        </w:tc>
        <w:tc>
          <w:tcPr>
            <w:tcW w:w="1418" w:type="dxa"/>
            <w:noWrap/>
            <w:hideMark/>
          </w:tcPr>
          <w:p w14:paraId="46ED5C86" w14:textId="40F9589D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B035461" w14:textId="38C967B6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6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9C8BC97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54F7E544" w14:textId="1656B81E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1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463ACA" w:rsidRPr="006C2D83" w14:paraId="32D66A86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7317BC05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2b</w:t>
            </w:r>
          </w:p>
        </w:tc>
        <w:tc>
          <w:tcPr>
            <w:tcW w:w="1418" w:type="dxa"/>
            <w:noWrap/>
            <w:hideMark/>
          </w:tcPr>
          <w:p w14:paraId="7094FFCE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1F266292" w14:textId="219C8171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/>
                <w:bCs/>
                <w:color w:val="000000"/>
                <w:lang w:val="en-US"/>
              </w:rPr>
              <w:t>0.0</w:t>
            </w:r>
            <w:r w:rsidR="00CC1B96">
              <w:rPr>
                <w:rFonts w:ascii="Arial" w:hAnsi="Arial" w:cs="Arial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EA041B3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05052E85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</w:tr>
      <w:tr w:rsidR="00463ACA" w:rsidRPr="006C2D83" w14:paraId="5CD131AF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66C17816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hrombectomy TICI 3</w:t>
            </w:r>
          </w:p>
        </w:tc>
        <w:tc>
          <w:tcPr>
            <w:tcW w:w="1418" w:type="dxa"/>
            <w:noWrap/>
            <w:hideMark/>
          </w:tcPr>
          <w:p w14:paraId="2728C2EE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61CADD41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/>
                <w:bCs/>
                <w:color w:val="000000"/>
                <w:lang w:val="en-US"/>
              </w:rPr>
              <w:t>&lt; 0.01</w:t>
            </w:r>
          </w:p>
        </w:tc>
        <w:tc>
          <w:tcPr>
            <w:tcW w:w="1300" w:type="dxa"/>
            <w:noWrap/>
            <w:hideMark/>
          </w:tcPr>
          <w:p w14:paraId="3E96FAAD" w14:textId="0C1E9B1B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7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11BA68C" w14:textId="0D310020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92</w:t>
            </w:r>
          </w:p>
        </w:tc>
      </w:tr>
      <w:tr w:rsidR="00463ACA" w:rsidRPr="006C2D83" w14:paraId="7BA5FA9D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606BE4D5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NIHSS at admission</w:t>
            </w:r>
          </w:p>
        </w:tc>
        <w:tc>
          <w:tcPr>
            <w:tcW w:w="1418" w:type="dxa"/>
            <w:noWrap/>
            <w:hideMark/>
          </w:tcPr>
          <w:p w14:paraId="2636AC8D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  <w:tc>
          <w:tcPr>
            <w:tcW w:w="1300" w:type="dxa"/>
            <w:noWrap/>
            <w:hideMark/>
          </w:tcPr>
          <w:p w14:paraId="1A8669A7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/>
                <w:bCs/>
                <w:color w:val="000000"/>
                <w:lang w:val="en-US"/>
              </w:rPr>
              <w:t>&lt; 0.01</w:t>
            </w:r>
          </w:p>
        </w:tc>
        <w:tc>
          <w:tcPr>
            <w:tcW w:w="1300" w:type="dxa"/>
            <w:noWrap/>
            <w:hideMark/>
          </w:tcPr>
          <w:p w14:paraId="318FE9A3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02CE01" w14:textId="7777777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463ACA" w:rsidRPr="006C2D83" w14:paraId="2E81F88A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298C5BC9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Arterial hypertension</w:t>
            </w:r>
          </w:p>
        </w:tc>
        <w:tc>
          <w:tcPr>
            <w:tcW w:w="1418" w:type="dxa"/>
            <w:noWrap/>
            <w:hideMark/>
          </w:tcPr>
          <w:p w14:paraId="08AA0683" w14:textId="2BDE90A3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0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DC896EB" w14:textId="145F7BDC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1352B294" w14:textId="2E1F54B4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9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6999F52" w14:textId="0301568F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1</w:t>
            </w:r>
          </w:p>
        </w:tc>
      </w:tr>
      <w:tr w:rsidR="00463ACA" w:rsidRPr="006C2D83" w14:paraId="36330CA5" w14:textId="77777777" w:rsidTr="006C2D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B288140" w14:textId="77777777" w:rsidR="00463ACA" w:rsidRPr="006C2D83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Diabetes mellitus</w:t>
            </w:r>
          </w:p>
        </w:tc>
        <w:tc>
          <w:tcPr>
            <w:tcW w:w="1418" w:type="dxa"/>
            <w:noWrap/>
            <w:hideMark/>
          </w:tcPr>
          <w:p w14:paraId="6BF35A26" w14:textId="65626544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D66534" w14:textId="0AD3E030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0.2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8F57067" w14:textId="7D4C4CED" w:rsidR="00463ACA" w:rsidRPr="006C2D83" w:rsidRDefault="00CC1B96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0AE60AA5" w14:textId="733028D7" w:rsidR="00463ACA" w:rsidRPr="006C2D83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6C2D83">
              <w:rPr>
                <w:rFonts w:ascii="Arial" w:hAnsi="Arial" w:cs="Arial"/>
                <w:color w:val="000000"/>
                <w:lang w:val="en-US"/>
              </w:rPr>
              <w:t>1.</w:t>
            </w:r>
            <w:r w:rsidR="00CC1B96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</w:tr>
    </w:tbl>
    <w:p w14:paraId="5F78F254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p w14:paraId="3DF558EE" w14:textId="199BACFB" w:rsidR="00463ACA" w:rsidRPr="00CF59F1" w:rsidRDefault="002E1514" w:rsidP="002E0238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  <w:r w:rsidRPr="003E472E">
        <w:rPr>
          <w:rFonts w:ascii="Arial" w:hAnsi="Arial" w:cs="Arial"/>
          <w:lang w:val="en-US"/>
        </w:rPr>
        <w:t>CI = confidence interval</w:t>
      </w:r>
      <w:r w:rsidR="0027439A">
        <w:rPr>
          <w:rFonts w:ascii="Arial" w:hAnsi="Arial" w:cs="Arial"/>
          <w:lang w:val="en-US"/>
        </w:rPr>
        <w:t>,</w:t>
      </w:r>
      <w:r w:rsidRPr="003E472E">
        <w:rPr>
          <w:rFonts w:ascii="Arial" w:hAnsi="Arial" w:cs="Arial"/>
          <w:lang w:val="en-US"/>
        </w:rPr>
        <w:t xml:space="preserve"> i.v. = intravenous, mRS = modified Rankin Scale, NIHSS = National Institutes of Health Stroke Scale, TICI = Thrombolysis in Cerebral Infarction</w:t>
      </w:r>
      <w:r w:rsidR="00463ACA" w:rsidRPr="00CF59F1">
        <w:rPr>
          <w:rFonts w:ascii="Arial" w:hAnsi="Arial" w:cs="Arial"/>
          <w:b/>
          <w:bCs/>
          <w:highlight w:val="lightGray"/>
          <w:lang w:val="en-US"/>
        </w:rPr>
        <w:br w:type="page"/>
      </w:r>
    </w:p>
    <w:p w14:paraId="08618931" w14:textId="0447C9D1" w:rsidR="00463ACA" w:rsidRPr="00F74A39" w:rsidRDefault="00463ACA" w:rsidP="00CA70A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74A39">
        <w:rPr>
          <w:rFonts w:ascii="Arial" w:hAnsi="Arial" w:cs="Arial"/>
          <w:b/>
          <w:bCs/>
          <w:lang w:val="en-US"/>
        </w:rPr>
        <w:lastRenderedPageBreak/>
        <w:t xml:space="preserve">Supplementary Table 4. Laboratory parameters of </w:t>
      </w:r>
      <w:r w:rsidR="00CA70A2">
        <w:rPr>
          <w:rFonts w:ascii="Arial" w:hAnsi="Arial" w:cs="Arial"/>
          <w:b/>
          <w:bCs/>
          <w:lang w:val="en-US"/>
        </w:rPr>
        <w:t>study population</w:t>
      </w:r>
      <w:r w:rsidR="00F74A39">
        <w:rPr>
          <w:rFonts w:ascii="Arial" w:hAnsi="Arial" w:cs="Arial"/>
          <w:b/>
          <w:bCs/>
          <w:lang w:val="en-US"/>
        </w:rPr>
        <w:t>.</w:t>
      </w:r>
    </w:p>
    <w:p w14:paraId="20D8D167" w14:textId="77777777" w:rsidR="00463ACA" w:rsidRPr="00CF59F1" w:rsidRDefault="00463ACA" w:rsidP="003E472E">
      <w:pPr>
        <w:spacing w:line="480" w:lineRule="auto"/>
        <w:jc w:val="both"/>
        <w:rPr>
          <w:rFonts w:ascii="Arial" w:hAnsi="Arial" w:cs="Arial"/>
          <w:b/>
          <w:bCs/>
          <w:highlight w:val="lightGray"/>
          <w:lang w:val="en-US"/>
        </w:rPr>
      </w:pPr>
    </w:p>
    <w:tbl>
      <w:tblPr>
        <w:tblStyle w:val="EinfacheTabelle2"/>
        <w:tblW w:w="9157" w:type="dxa"/>
        <w:tblLayout w:type="fixed"/>
        <w:tblLook w:val="04A0" w:firstRow="1" w:lastRow="0" w:firstColumn="1" w:lastColumn="0" w:noHBand="0" w:noVBand="1"/>
      </w:tblPr>
      <w:tblGrid>
        <w:gridCol w:w="3004"/>
        <w:gridCol w:w="2576"/>
        <w:gridCol w:w="2432"/>
        <w:gridCol w:w="1145"/>
      </w:tblGrid>
      <w:tr w:rsidR="00463ACA" w:rsidRPr="00571A0B" w14:paraId="544BB634" w14:textId="77777777" w:rsidTr="00CA7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38E62387" w14:textId="337B0797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Parameters</w:t>
            </w:r>
            <w:r w:rsidR="00092DE0" w:rsidRPr="00571A0B">
              <w:rPr>
                <w:rFonts w:ascii="Arial" w:hAnsi="Arial" w:cs="Arial"/>
                <w:color w:val="000000"/>
                <w:lang w:val="en-US"/>
              </w:rPr>
              <w:t xml:space="preserve"> (mean (SD))</w:t>
            </w:r>
          </w:p>
        </w:tc>
        <w:tc>
          <w:tcPr>
            <w:tcW w:w="2576" w:type="dxa"/>
            <w:noWrap/>
            <w:hideMark/>
          </w:tcPr>
          <w:p w14:paraId="6FEDB3FA" w14:textId="595752AE" w:rsidR="00463ACA" w:rsidRPr="00571A0B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 xml:space="preserve">Fluid balance &lt; </w:t>
            </w:r>
            <w:r w:rsidR="00D02F72" w:rsidRPr="00571A0B">
              <w:rPr>
                <w:rFonts w:ascii="Arial" w:hAnsi="Arial" w:cs="Arial"/>
                <w:color w:val="000000"/>
                <w:lang w:val="en-US"/>
              </w:rPr>
              <w:t>1L</w:t>
            </w:r>
          </w:p>
        </w:tc>
        <w:tc>
          <w:tcPr>
            <w:tcW w:w="2432" w:type="dxa"/>
            <w:noWrap/>
            <w:hideMark/>
          </w:tcPr>
          <w:p w14:paraId="0D1E7808" w14:textId="060BB7BA" w:rsidR="00463ACA" w:rsidRPr="00571A0B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 xml:space="preserve">Fluid balance &gt; </w:t>
            </w:r>
            <w:r w:rsidR="00D02F72" w:rsidRPr="00571A0B">
              <w:rPr>
                <w:rFonts w:ascii="Arial" w:hAnsi="Arial" w:cs="Arial"/>
                <w:color w:val="000000"/>
                <w:lang w:val="en-US"/>
              </w:rPr>
              <w:t>1L</w:t>
            </w:r>
          </w:p>
        </w:tc>
        <w:tc>
          <w:tcPr>
            <w:tcW w:w="1145" w:type="dxa"/>
            <w:noWrap/>
            <w:hideMark/>
          </w:tcPr>
          <w:p w14:paraId="64EF8845" w14:textId="77777777" w:rsidR="00463ACA" w:rsidRPr="00571A0B" w:rsidRDefault="00463ACA" w:rsidP="003E47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i/>
                <w:iCs/>
                <w:color w:val="000000"/>
                <w:lang w:val="en-US"/>
              </w:rPr>
              <w:t>P</w:t>
            </w:r>
            <w:r w:rsidRPr="00571A0B">
              <w:rPr>
                <w:rFonts w:ascii="Arial" w:hAnsi="Arial" w:cs="Arial"/>
                <w:color w:val="000000"/>
                <w:lang w:val="en-US"/>
              </w:rPr>
              <w:t>-value</w:t>
            </w:r>
          </w:p>
        </w:tc>
      </w:tr>
      <w:tr w:rsidR="000226A3" w:rsidRPr="00571A0B" w14:paraId="205C4221" w14:textId="77777777" w:rsidTr="00CA7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</w:tcPr>
          <w:p w14:paraId="36E69E72" w14:textId="60AE39EF" w:rsidR="000226A3" w:rsidRPr="002E0238" w:rsidRDefault="000226A3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2E0238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Hemoglobin (g/dL)</w:t>
            </w:r>
          </w:p>
        </w:tc>
        <w:tc>
          <w:tcPr>
            <w:tcW w:w="2576" w:type="dxa"/>
            <w:noWrap/>
          </w:tcPr>
          <w:p w14:paraId="485956D4" w14:textId="0DFADD98" w:rsidR="000226A3" w:rsidRPr="002E0238" w:rsidRDefault="00E622B3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,1 (1,8)</w:t>
            </w:r>
          </w:p>
        </w:tc>
        <w:tc>
          <w:tcPr>
            <w:tcW w:w="2432" w:type="dxa"/>
            <w:noWrap/>
          </w:tcPr>
          <w:p w14:paraId="2664CD92" w14:textId="389A3B8C" w:rsidR="000226A3" w:rsidRPr="002E0238" w:rsidRDefault="00E622B3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 (1,7)</w:t>
            </w:r>
          </w:p>
        </w:tc>
        <w:tc>
          <w:tcPr>
            <w:tcW w:w="1145" w:type="dxa"/>
            <w:noWrap/>
          </w:tcPr>
          <w:p w14:paraId="042F299E" w14:textId="00A2894A" w:rsidR="000226A3" w:rsidRPr="00C40B98" w:rsidRDefault="00C40B98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40B98">
              <w:rPr>
                <w:rFonts w:ascii="Arial" w:hAnsi="Arial" w:cs="Arial"/>
                <w:color w:val="000000"/>
                <w:lang w:val="en-US"/>
              </w:rPr>
              <w:t>0.55</w:t>
            </w:r>
          </w:p>
        </w:tc>
      </w:tr>
      <w:tr w:rsidR="000226A3" w:rsidRPr="00571A0B" w14:paraId="496B7BC9" w14:textId="77777777" w:rsidTr="00CA70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</w:tcPr>
          <w:p w14:paraId="58F3B432" w14:textId="5B844C8C" w:rsidR="000226A3" w:rsidRPr="00571A0B" w:rsidRDefault="000226A3" w:rsidP="00DC362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H</w:t>
            </w:r>
            <w:r w:rsidRPr="000226A3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ematocrit </w:t>
            </w:r>
            <w: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(%)</w:t>
            </w:r>
          </w:p>
        </w:tc>
        <w:tc>
          <w:tcPr>
            <w:tcW w:w="2576" w:type="dxa"/>
            <w:noWrap/>
          </w:tcPr>
          <w:p w14:paraId="1854C080" w14:textId="2992222B" w:rsidR="000226A3" w:rsidRPr="00571A0B" w:rsidRDefault="00E622B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6,3 (5,1)</w:t>
            </w:r>
          </w:p>
        </w:tc>
        <w:tc>
          <w:tcPr>
            <w:tcW w:w="2432" w:type="dxa"/>
            <w:noWrap/>
          </w:tcPr>
          <w:p w14:paraId="0669BC48" w14:textId="2112D8D2" w:rsidR="000226A3" w:rsidRPr="00571A0B" w:rsidRDefault="00E622B3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6 (5)</w:t>
            </w:r>
          </w:p>
        </w:tc>
        <w:tc>
          <w:tcPr>
            <w:tcW w:w="1145" w:type="dxa"/>
            <w:noWrap/>
          </w:tcPr>
          <w:p w14:paraId="2168B81A" w14:textId="1EB2AB6F" w:rsidR="000226A3" w:rsidRPr="00C40B98" w:rsidRDefault="00C40B98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C40B98">
              <w:rPr>
                <w:rFonts w:ascii="Arial" w:hAnsi="Arial" w:cs="Arial"/>
                <w:color w:val="000000"/>
                <w:lang w:val="en-US"/>
              </w:rPr>
              <w:t>0.5</w:t>
            </w:r>
          </w:p>
        </w:tc>
      </w:tr>
      <w:tr w:rsidR="00463ACA" w:rsidRPr="00571A0B" w14:paraId="5583145A" w14:textId="77777777" w:rsidTr="00CA7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7799BB62" w14:textId="34CFC8AE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CRP (mg/L)</w:t>
            </w:r>
          </w:p>
        </w:tc>
        <w:tc>
          <w:tcPr>
            <w:tcW w:w="2576" w:type="dxa"/>
            <w:noWrap/>
            <w:hideMark/>
          </w:tcPr>
          <w:p w14:paraId="5FB69E47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35.4 (34.7)</w:t>
            </w:r>
          </w:p>
        </w:tc>
        <w:tc>
          <w:tcPr>
            <w:tcW w:w="2432" w:type="dxa"/>
            <w:noWrap/>
            <w:hideMark/>
          </w:tcPr>
          <w:p w14:paraId="7BE2F769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60.7 (58.0)</w:t>
            </w:r>
          </w:p>
        </w:tc>
        <w:tc>
          <w:tcPr>
            <w:tcW w:w="1145" w:type="dxa"/>
            <w:noWrap/>
            <w:hideMark/>
          </w:tcPr>
          <w:p w14:paraId="4D3A6D62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463ACA" w:rsidRPr="00571A0B" w14:paraId="43C2B135" w14:textId="77777777" w:rsidTr="00CA70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20B0B30A" w14:textId="295A6B29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Urea (mg/dL)</w:t>
            </w:r>
          </w:p>
        </w:tc>
        <w:tc>
          <w:tcPr>
            <w:tcW w:w="2576" w:type="dxa"/>
            <w:noWrap/>
            <w:hideMark/>
          </w:tcPr>
          <w:p w14:paraId="35D14127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7.5 (9.1)</w:t>
            </w:r>
          </w:p>
        </w:tc>
        <w:tc>
          <w:tcPr>
            <w:tcW w:w="2432" w:type="dxa"/>
            <w:noWrap/>
            <w:hideMark/>
          </w:tcPr>
          <w:p w14:paraId="37BD49B0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9.5 (11.7)</w:t>
            </w:r>
          </w:p>
        </w:tc>
        <w:tc>
          <w:tcPr>
            <w:tcW w:w="1145" w:type="dxa"/>
            <w:noWrap/>
            <w:hideMark/>
          </w:tcPr>
          <w:p w14:paraId="73C0BA94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0.1</w:t>
            </w:r>
          </w:p>
        </w:tc>
      </w:tr>
      <w:tr w:rsidR="00463ACA" w:rsidRPr="00571A0B" w14:paraId="66C1FFC4" w14:textId="77777777" w:rsidTr="00CA7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1F151865" w14:textId="65E8133E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Creatinine (mg/dL)</w:t>
            </w:r>
          </w:p>
        </w:tc>
        <w:tc>
          <w:tcPr>
            <w:tcW w:w="2576" w:type="dxa"/>
            <w:noWrap/>
            <w:hideMark/>
          </w:tcPr>
          <w:p w14:paraId="0755A1E1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.0 (0.6)</w:t>
            </w:r>
          </w:p>
        </w:tc>
        <w:tc>
          <w:tcPr>
            <w:tcW w:w="2432" w:type="dxa"/>
            <w:noWrap/>
            <w:hideMark/>
          </w:tcPr>
          <w:p w14:paraId="7B2FD747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.0 (0.6)</w:t>
            </w:r>
          </w:p>
        </w:tc>
        <w:tc>
          <w:tcPr>
            <w:tcW w:w="1145" w:type="dxa"/>
            <w:noWrap/>
            <w:hideMark/>
          </w:tcPr>
          <w:p w14:paraId="7562B4E1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0.74</w:t>
            </w:r>
          </w:p>
        </w:tc>
      </w:tr>
      <w:tr w:rsidR="00463ACA" w:rsidRPr="00571A0B" w14:paraId="6AD161AA" w14:textId="77777777" w:rsidTr="00CA70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3B7DEEED" w14:textId="47321C03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Lactate (mmol/L)</w:t>
            </w:r>
          </w:p>
        </w:tc>
        <w:tc>
          <w:tcPr>
            <w:tcW w:w="2576" w:type="dxa"/>
            <w:noWrap/>
            <w:hideMark/>
          </w:tcPr>
          <w:p w14:paraId="6943C313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.1 (0.5)</w:t>
            </w:r>
          </w:p>
        </w:tc>
        <w:tc>
          <w:tcPr>
            <w:tcW w:w="2432" w:type="dxa"/>
            <w:noWrap/>
            <w:hideMark/>
          </w:tcPr>
          <w:p w14:paraId="679FACF5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.3 (0.8)</w:t>
            </w:r>
          </w:p>
        </w:tc>
        <w:tc>
          <w:tcPr>
            <w:tcW w:w="1145" w:type="dxa"/>
            <w:noWrap/>
            <w:hideMark/>
          </w:tcPr>
          <w:p w14:paraId="73BB12E9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/>
                <w:bCs/>
                <w:color w:val="000000"/>
                <w:lang w:val="en-US"/>
              </w:rPr>
              <w:t>0.001</w:t>
            </w:r>
          </w:p>
        </w:tc>
      </w:tr>
      <w:tr w:rsidR="00463ACA" w:rsidRPr="00571A0B" w14:paraId="2986072F" w14:textId="77777777" w:rsidTr="00CA7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7D9C9BAF" w14:textId="6D50F023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Leukocytes (cells/µL)</w:t>
            </w:r>
          </w:p>
        </w:tc>
        <w:tc>
          <w:tcPr>
            <w:tcW w:w="2576" w:type="dxa"/>
            <w:noWrap/>
            <w:hideMark/>
          </w:tcPr>
          <w:p w14:paraId="7C0D7C2F" w14:textId="5B10B8BF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0.300 (3</w:t>
            </w:r>
            <w:r w:rsidR="00F74A39" w:rsidRPr="00571A0B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71A0B">
              <w:rPr>
                <w:rFonts w:ascii="Arial" w:hAnsi="Arial" w:cs="Arial"/>
                <w:color w:val="000000"/>
                <w:lang w:val="en-US"/>
              </w:rPr>
              <w:t>300)</w:t>
            </w:r>
          </w:p>
        </w:tc>
        <w:tc>
          <w:tcPr>
            <w:tcW w:w="2432" w:type="dxa"/>
            <w:noWrap/>
            <w:hideMark/>
          </w:tcPr>
          <w:p w14:paraId="2C6221C5" w14:textId="5FAFEFDF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11.200 (3</w:t>
            </w:r>
            <w:r w:rsidR="00F74A39" w:rsidRPr="00571A0B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71A0B">
              <w:rPr>
                <w:rFonts w:ascii="Arial" w:hAnsi="Arial" w:cs="Arial"/>
                <w:color w:val="000000"/>
                <w:lang w:val="en-US"/>
              </w:rPr>
              <w:t>500)</w:t>
            </w:r>
          </w:p>
        </w:tc>
        <w:tc>
          <w:tcPr>
            <w:tcW w:w="1145" w:type="dxa"/>
            <w:noWrap/>
            <w:hideMark/>
          </w:tcPr>
          <w:p w14:paraId="4BB63E6F" w14:textId="77777777" w:rsidR="00463ACA" w:rsidRPr="00571A0B" w:rsidRDefault="00463ACA" w:rsidP="003E4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/>
                <w:bCs/>
                <w:color w:val="000000"/>
                <w:lang w:val="en-US"/>
              </w:rPr>
              <w:t>0.037</w:t>
            </w:r>
          </w:p>
        </w:tc>
      </w:tr>
      <w:tr w:rsidR="00463ACA" w:rsidRPr="00571A0B" w14:paraId="4D5250C5" w14:textId="77777777" w:rsidTr="00CA70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noWrap/>
            <w:hideMark/>
          </w:tcPr>
          <w:p w14:paraId="15CE6E45" w14:textId="697C7AF9" w:rsidR="00463ACA" w:rsidRPr="00571A0B" w:rsidRDefault="00463ACA" w:rsidP="003E472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Temperature (°C)</w:t>
            </w:r>
          </w:p>
        </w:tc>
        <w:tc>
          <w:tcPr>
            <w:tcW w:w="2576" w:type="dxa"/>
            <w:noWrap/>
            <w:hideMark/>
          </w:tcPr>
          <w:p w14:paraId="2B68F887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36.9 (0.6)</w:t>
            </w:r>
          </w:p>
        </w:tc>
        <w:tc>
          <w:tcPr>
            <w:tcW w:w="2432" w:type="dxa"/>
            <w:noWrap/>
            <w:hideMark/>
          </w:tcPr>
          <w:p w14:paraId="75131401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36.8 (0.6)</w:t>
            </w:r>
          </w:p>
        </w:tc>
        <w:tc>
          <w:tcPr>
            <w:tcW w:w="1145" w:type="dxa"/>
            <w:noWrap/>
            <w:hideMark/>
          </w:tcPr>
          <w:p w14:paraId="77F356B5" w14:textId="77777777" w:rsidR="00463ACA" w:rsidRPr="00571A0B" w:rsidRDefault="00463ACA" w:rsidP="003E47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71A0B">
              <w:rPr>
                <w:rFonts w:ascii="Arial" w:hAnsi="Arial" w:cs="Arial"/>
                <w:color w:val="000000"/>
                <w:lang w:val="en-US"/>
              </w:rPr>
              <w:t>0.57</w:t>
            </w:r>
          </w:p>
        </w:tc>
      </w:tr>
    </w:tbl>
    <w:p w14:paraId="023F8DEE" w14:textId="0231CEDA" w:rsidR="005A4FFB" w:rsidRDefault="005A4FFB" w:rsidP="003E472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BD931AC" w14:textId="74C4AEA7" w:rsidR="00F74A39" w:rsidRPr="003E472E" w:rsidRDefault="00172DF9" w:rsidP="003E472E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3E472E">
        <w:rPr>
          <w:rFonts w:ascii="Arial" w:hAnsi="Arial" w:cs="Arial"/>
          <w:lang w:val="en-US"/>
        </w:rPr>
        <w:t xml:space="preserve">CRP = C-reactive protein, </w:t>
      </w:r>
      <w:r w:rsidR="00F74A39" w:rsidRPr="003E472E">
        <w:rPr>
          <w:rFonts w:ascii="Arial" w:hAnsi="Arial" w:cs="Arial"/>
          <w:lang w:val="en-US"/>
        </w:rPr>
        <w:t>SD = standard deviation</w:t>
      </w:r>
    </w:p>
    <w:sectPr w:rsidR="00F74A39" w:rsidRPr="003E472E" w:rsidSect="00567F9C"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F793" w16cex:dateUtc="2023-12-04T10:43:00Z"/>
  <w16cex:commentExtensible w16cex:durableId="2135A93A" w16cex:dateUtc="2023-12-04T10:53:00Z"/>
  <w16cex:commentExtensible w16cex:durableId="1280D675" w16cex:dateUtc="2023-12-10T20:36:00Z"/>
  <w16cex:commentExtensible w16cex:durableId="096DECD8" w16cex:dateUtc="2023-12-04T11:15:00Z"/>
  <w16cex:commentExtensible w16cex:durableId="63855BA6" w16cex:dateUtc="2023-12-10T20:07:00Z"/>
  <w16cex:commentExtensible w16cex:durableId="7AA75895" w16cex:dateUtc="2023-12-10T20:31:00Z"/>
  <w16cex:commentExtensible w16cex:durableId="32E3B5A6" w16cex:dateUtc="2023-12-10T20:12:00Z"/>
  <w16cex:commentExtensible w16cex:durableId="08681FFE" w16cex:dateUtc="2023-12-04T11:29:00Z"/>
  <w16cex:commentExtensible w16cex:durableId="432073ED" w16cex:dateUtc="2023-12-04T11:30:00Z"/>
  <w16cex:commentExtensible w16cex:durableId="05D55B9A" w16cex:dateUtc="2023-12-10T20:21:00Z"/>
  <w16cex:commentExtensible w16cex:durableId="1621A179" w16cex:dateUtc="2023-12-04T11:31:00Z"/>
  <w16cex:commentExtensible w16cex:durableId="6D88B2D3" w16cex:dateUtc="2023-12-10T2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A72ADA" w16cid:durableId="1A05BDEB"/>
  <w16cid:commentId w16cid:paraId="2271523E" w16cid:durableId="2584F793"/>
  <w16cid:commentId w16cid:paraId="29C523F8" w16cid:durableId="7828445A"/>
  <w16cid:commentId w16cid:paraId="16461C87" w16cid:durableId="2425AA25"/>
  <w16cid:commentId w16cid:paraId="0625FB1D" w16cid:durableId="2135A93A"/>
  <w16cid:commentId w16cid:paraId="723A2462" w16cid:durableId="1280D675"/>
  <w16cid:commentId w16cid:paraId="3A3CE65B" w16cid:durableId="52E36A7F"/>
  <w16cid:commentId w16cid:paraId="2D8EDE3E" w16cid:durableId="096DECD8"/>
  <w16cid:commentId w16cid:paraId="509752E6" w16cid:durableId="63855BA6"/>
  <w16cid:commentId w16cid:paraId="048A7579" w16cid:durableId="7AA75895"/>
  <w16cid:commentId w16cid:paraId="462F7FB6" w16cid:durableId="32E3B5A6"/>
  <w16cid:commentId w16cid:paraId="62DA80A4" w16cid:durableId="7C1D5D4B"/>
  <w16cid:commentId w16cid:paraId="46EC5224" w16cid:durableId="08681FFE"/>
  <w16cid:commentId w16cid:paraId="05E09C56" w16cid:durableId="42B0FE99"/>
  <w16cid:commentId w16cid:paraId="74943BAF" w16cid:durableId="432073ED"/>
  <w16cid:commentId w16cid:paraId="1A893288" w16cid:durableId="05D55B9A"/>
  <w16cid:commentId w16cid:paraId="387583DB" w16cid:durableId="4101D0CE"/>
  <w16cid:commentId w16cid:paraId="3547A8C1" w16cid:durableId="1621A179"/>
  <w16cid:commentId w16cid:paraId="4AEE6FC2" w16cid:durableId="6D88B2D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D6BA07" w14:textId="77777777" w:rsidR="000F6F6A" w:rsidRDefault="000F6F6A" w:rsidP="00D66B93">
      <w:r>
        <w:separator/>
      </w:r>
    </w:p>
  </w:endnote>
  <w:endnote w:type="continuationSeparator" w:id="0">
    <w:p w14:paraId="7D1295D6" w14:textId="77777777" w:rsidR="000F6F6A" w:rsidRDefault="000F6F6A" w:rsidP="00D66B93">
      <w:r>
        <w:continuationSeparator/>
      </w:r>
    </w:p>
  </w:endnote>
  <w:endnote w:type="continuationNotice" w:id="1">
    <w:p w14:paraId="423B1940" w14:textId="77777777" w:rsidR="000F6F6A" w:rsidRDefault="000F6F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2267BC" w14:textId="2803F750" w:rsidR="000F6F6A" w:rsidRDefault="000F6F6A" w:rsidP="00280EE5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35361DCF" w14:textId="77777777" w:rsidR="000F6F6A" w:rsidRDefault="000F6F6A" w:rsidP="00AD62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19996341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3E58514" w14:textId="14665A26" w:rsidR="000F6F6A" w:rsidRDefault="000F6F6A" w:rsidP="00280EE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B451F0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155EE0DF" w14:textId="77777777" w:rsidR="000F6F6A" w:rsidRDefault="000F6F6A" w:rsidP="00CF578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D1B18" w14:textId="77777777" w:rsidR="000F6F6A" w:rsidRDefault="000F6F6A" w:rsidP="00D66B93">
      <w:r>
        <w:separator/>
      </w:r>
    </w:p>
  </w:footnote>
  <w:footnote w:type="continuationSeparator" w:id="0">
    <w:p w14:paraId="5F4DB208" w14:textId="77777777" w:rsidR="000F6F6A" w:rsidRDefault="000F6F6A" w:rsidP="00D66B93">
      <w:r>
        <w:continuationSeparator/>
      </w:r>
    </w:p>
  </w:footnote>
  <w:footnote w:type="continuationNotice" w:id="1">
    <w:p w14:paraId="057ED7A8" w14:textId="77777777" w:rsidR="000F6F6A" w:rsidRDefault="000F6F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0F6F6A" w14:paraId="0B07FD9F" w14:textId="77777777" w:rsidTr="00CF578D">
      <w:trPr>
        <w:trHeight w:val="300"/>
      </w:trPr>
      <w:tc>
        <w:tcPr>
          <w:tcW w:w="3020" w:type="dxa"/>
        </w:tcPr>
        <w:p w14:paraId="1E0EB191" w14:textId="0146FE67" w:rsidR="000F6F6A" w:rsidRDefault="000F6F6A" w:rsidP="00CF578D">
          <w:pPr>
            <w:pStyle w:val="Kopfzeile"/>
            <w:ind w:left="-115"/>
          </w:pPr>
        </w:p>
      </w:tc>
      <w:tc>
        <w:tcPr>
          <w:tcW w:w="3020" w:type="dxa"/>
        </w:tcPr>
        <w:p w14:paraId="4D2937CB" w14:textId="026DA738" w:rsidR="000F6F6A" w:rsidRDefault="000F6F6A" w:rsidP="00CF578D">
          <w:pPr>
            <w:pStyle w:val="Kopfzeile"/>
            <w:jc w:val="center"/>
          </w:pPr>
        </w:p>
      </w:tc>
      <w:tc>
        <w:tcPr>
          <w:tcW w:w="3020" w:type="dxa"/>
        </w:tcPr>
        <w:p w14:paraId="3139CC89" w14:textId="19D1C5A7" w:rsidR="000F6F6A" w:rsidRDefault="000F6F6A" w:rsidP="00CF578D">
          <w:pPr>
            <w:pStyle w:val="Kopfzeile"/>
            <w:ind w:right="-115"/>
            <w:jc w:val="right"/>
          </w:pPr>
        </w:p>
      </w:tc>
    </w:tr>
  </w:tbl>
  <w:p w14:paraId="60944E24" w14:textId="6EC4E190" w:rsidR="000F6F6A" w:rsidRDefault="000F6F6A" w:rsidP="00CF57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C91E7B"/>
    <w:multiLevelType w:val="hybridMultilevel"/>
    <w:tmpl w:val="F292761C"/>
    <w:lvl w:ilvl="0" w:tplc="590EFC8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EF"/>
    <w:rsid w:val="0000221F"/>
    <w:rsid w:val="000029A3"/>
    <w:rsid w:val="00003240"/>
    <w:rsid w:val="00003850"/>
    <w:rsid w:val="000054FE"/>
    <w:rsid w:val="000057DA"/>
    <w:rsid w:val="0000622A"/>
    <w:rsid w:val="00006765"/>
    <w:rsid w:val="00006A99"/>
    <w:rsid w:val="00006E49"/>
    <w:rsid w:val="00007195"/>
    <w:rsid w:val="0000738C"/>
    <w:rsid w:val="00010D2B"/>
    <w:rsid w:val="00011456"/>
    <w:rsid w:val="000114E2"/>
    <w:rsid w:val="000121B7"/>
    <w:rsid w:val="0001295F"/>
    <w:rsid w:val="00013AD4"/>
    <w:rsid w:val="0001442A"/>
    <w:rsid w:val="000145B1"/>
    <w:rsid w:val="00014773"/>
    <w:rsid w:val="00014BCD"/>
    <w:rsid w:val="00015384"/>
    <w:rsid w:val="00015915"/>
    <w:rsid w:val="000161B0"/>
    <w:rsid w:val="00016A9F"/>
    <w:rsid w:val="0001710A"/>
    <w:rsid w:val="0002005E"/>
    <w:rsid w:val="000202B9"/>
    <w:rsid w:val="00020F5C"/>
    <w:rsid w:val="00021818"/>
    <w:rsid w:val="00022575"/>
    <w:rsid w:val="000226A3"/>
    <w:rsid w:val="00022DC2"/>
    <w:rsid w:val="000230A2"/>
    <w:rsid w:val="00023E15"/>
    <w:rsid w:val="00024449"/>
    <w:rsid w:val="000249F7"/>
    <w:rsid w:val="00024BB2"/>
    <w:rsid w:val="00025D2D"/>
    <w:rsid w:val="000261A4"/>
    <w:rsid w:val="0002665B"/>
    <w:rsid w:val="00027D35"/>
    <w:rsid w:val="0003074A"/>
    <w:rsid w:val="00030B53"/>
    <w:rsid w:val="00030B81"/>
    <w:rsid w:val="00030C8D"/>
    <w:rsid w:val="00031180"/>
    <w:rsid w:val="00031A22"/>
    <w:rsid w:val="00031CC3"/>
    <w:rsid w:val="000325AF"/>
    <w:rsid w:val="000325BD"/>
    <w:rsid w:val="00032A69"/>
    <w:rsid w:val="00032B5C"/>
    <w:rsid w:val="00034BE4"/>
    <w:rsid w:val="00035003"/>
    <w:rsid w:val="00035417"/>
    <w:rsid w:val="000367F2"/>
    <w:rsid w:val="00036927"/>
    <w:rsid w:val="00040A0F"/>
    <w:rsid w:val="0004152B"/>
    <w:rsid w:val="00041F18"/>
    <w:rsid w:val="0004312F"/>
    <w:rsid w:val="00044544"/>
    <w:rsid w:val="0004616B"/>
    <w:rsid w:val="0004622C"/>
    <w:rsid w:val="00046619"/>
    <w:rsid w:val="000466B3"/>
    <w:rsid w:val="00047727"/>
    <w:rsid w:val="0004793C"/>
    <w:rsid w:val="00047EB8"/>
    <w:rsid w:val="00050690"/>
    <w:rsid w:val="0005090B"/>
    <w:rsid w:val="00050B1D"/>
    <w:rsid w:val="00050C9B"/>
    <w:rsid w:val="00050E68"/>
    <w:rsid w:val="0005209D"/>
    <w:rsid w:val="00052A29"/>
    <w:rsid w:val="000531A3"/>
    <w:rsid w:val="00053FDF"/>
    <w:rsid w:val="00055E82"/>
    <w:rsid w:val="000600A7"/>
    <w:rsid w:val="000607E5"/>
    <w:rsid w:val="000608DF"/>
    <w:rsid w:val="000610BD"/>
    <w:rsid w:val="00062C0D"/>
    <w:rsid w:val="00062CDE"/>
    <w:rsid w:val="00064616"/>
    <w:rsid w:val="0006492D"/>
    <w:rsid w:val="000652DF"/>
    <w:rsid w:val="00065ADC"/>
    <w:rsid w:val="000675F6"/>
    <w:rsid w:val="00067B62"/>
    <w:rsid w:val="0007032D"/>
    <w:rsid w:val="00071FA5"/>
    <w:rsid w:val="00073A49"/>
    <w:rsid w:val="00074353"/>
    <w:rsid w:val="00074642"/>
    <w:rsid w:val="00074BF0"/>
    <w:rsid w:val="00075799"/>
    <w:rsid w:val="000762FF"/>
    <w:rsid w:val="00076808"/>
    <w:rsid w:val="0007687C"/>
    <w:rsid w:val="00077362"/>
    <w:rsid w:val="000776E1"/>
    <w:rsid w:val="00081AAA"/>
    <w:rsid w:val="00082121"/>
    <w:rsid w:val="000821F0"/>
    <w:rsid w:val="0008271B"/>
    <w:rsid w:val="00083EFB"/>
    <w:rsid w:val="00084078"/>
    <w:rsid w:val="0008436E"/>
    <w:rsid w:val="00084BBB"/>
    <w:rsid w:val="00084F55"/>
    <w:rsid w:val="0008544E"/>
    <w:rsid w:val="00085663"/>
    <w:rsid w:val="00085F28"/>
    <w:rsid w:val="000869D1"/>
    <w:rsid w:val="0008740E"/>
    <w:rsid w:val="000874BF"/>
    <w:rsid w:val="0008B941"/>
    <w:rsid w:val="000904B9"/>
    <w:rsid w:val="00091B9A"/>
    <w:rsid w:val="000921CA"/>
    <w:rsid w:val="000926EB"/>
    <w:rsid w:val="00092DE0"/>
    <w:rsid w:val="00093A00"/>
    <w:rsid w:val="00093ACA"/>
    <w:rsid w:val="00093F82"/>
    <w:rsid w:val="000940F5"/>
    <w:rsid w:val="00094CE5"/>
    <w:rsid w:val="00095F69"/>
    <w:rsid w:val="00096381"/>
    <w:rsid w:val="000965BC"/>
    <w:rsid w:val="00096A0D"/>
    <w:rsid w:val="00096F18"/>
    <w:rsid w:val="00097FC9"/>
    <w:rsid w:val="000A0B7C"/>
    <w:rsid w:val="000A1187"/>
    <w:rsid w:val="000A1EAB"/>
    <w:rsid w:val="000A1F1C"/>
    <w:rsid w:val="000A300C"/>
    <w:rsid w:val="000A5496"/>
    <w:rsid w:val="000A62BC"/>
    <w:rsid w:val="000A64AF"/>
    <w:rsid w:val="000A6D1D"/>
    <w:rsid w:val="000A72B1"/>
    <w:rsid w:val="000A754D"/>
    <w:rsid w:val="000A7A65"/>
    <w:rsid w:val="000A7F4C"/>
    <w:rsid w:val="000B01BF"/>
    <w:rsid w:val="000B1163"/>
    <w:rsid w:val="000B1937"/>
    <w:rsid w:val="000B1BF0"/>
    <w:rsid w:val="000B3635"/>
    <w:rsid w:val="000B3BCD"/>
    <w:rsid w:val="000B3D80"/>
    <w:rsid w:val="000B6978"/>
    <w:rsid w:val="000B78FC"/>
    <w:rsid w:val="000C003D"/>
    <w:rsid w:val="000C0114"/>
    <w:rsid w:val="000C03E3"/>
    <w:rsid w:val="000C1576"/>
    <w:rsid w:val="000C1B7D"/>
    <w:rsid w:val="000C1E30"/>
    <w:rsid w:val="000C28B1"/>
    <w:rsid w:val="000C2D80"/>
    <w:rsid w:val="000C5B7B"/>
    <w:rsid w:val="000C5FA9"/>
    <w:rsid w:val="000C60D2"/>
    <w:rsid w:val="000D18E5"/>
    <w:rsid w:val="000D29C2"/>
    <w:rsid w:val="000D2D74"/>
    <w:rsid w:val="000D4205"/>
    <w:rsid w:val="000D5622"/>
    <w:rsid w:val="000D585A"/>
    <w:rsid w:val="000D5953"/>
    <w:rsid w:val="000D63BA"/>
    <w:rsid w:val="000E024B"/>
    <w:rsid w:val="000E12C6"/>
    <w:rsid w:val="000E1E01"/>
    <w:rsid w:val="000E20D4"/>
    <w:rsid w:val="000E2AD9"/>
    <w:rsid w:val="000E2F63"/>
    <w:rsid w:val="000E321C"/>
    <w:rsid w:val="000E37D6"/>
    <w:rsid w:val="000E405C"/>
    <w:rsid w:val="000E4154"/>
    <w:rsid w:val="000E4235"/>
    <w:rsid w:val="000E464C"/>
    <w:rsid w:val="000E5044"/>
    <w:rsid w:val="000E6671"/>
    <w:rsid w:val="000E78AE"/>
    <w:rsid w:val="000E7F69"/>
    <w:rsid w:val="000E7F89"/>
    <w:rsid w:val="000F0B48"/>
    <w:rsid w:val="000F1107"/>
    <w:rsid w:val="000F196D"/>
    <w:rsid w:val="000F208D"/>
    <w:rsid w:val="000F460C"/>
    <w:rsid w:val="000F5322"/>
    <w:rsid w:val="000F6627"/>
    <w:rsid w:val="000F6AB4"/>
    <w:rsid w:val="000F6F6A"/>
    <w:rsid w:val="00100256"/>
    <w:rsid w:val="00100E60"/>
    <w:rsid w:val="00101218"/>
    <w:rsid w:val="001014E2"/>
    <w:rsid w:val="00101B6E"/>
    <w:rsid w:val="001029F0"/>
    <w:rsid w:val="00102FE7"/>
    <w:rsid w:val="001034DB"/>
    <w:rsid w:val="00103F8A"/>
    <w:rsid w:val="0010426A"/>
    <w:rsid w:val="001042AE"/>
    <w:rsid w:val="0010444E"/>
    <w:rsid w:val="0010450E"/>
    <w:rsid w:val="001050D6"/>
    <w:rsid w:val="001057D4"/>
    <w:rsid w:val="00105EAB"/>
    <w:rsid w:val="00107912"/>
    <w:rsid w:val="00110812"/>
    <w:rsid w:val="00111757"/>
    <w:rsid w:val="00111DF2"/>
    <w:rsid w:val="00111E0F"/>
    <w:rsid w:val="00112E0D"/>
    <w:rsid w:val="001134C5"/>
    <w:rsid w:val="00113B2F"/>
    <w:rsid w:val="00113DDE"/>
    <w:rsid w:val="001140D6"/>
    <w:rsid w:val="00114294"/>
    <w:rsid w:val="00114CA8"/>
    <w:rsid w:val="00116E42"/>
    <w:rsid w:val="001171D6"/>
    <w:rsid w:val="0011742F"/>
    <w:rsid w:val="001174E6"/>
    <w:rsid w:val="0012009D"/>
    <w:rsid w:val="00120995"/>
    <w:rsid w:val="00121DD4"/>
    <w:rsid w:val="00122DCE"/>
    <w:rsid w:val="001234E2"/>
    <w:rsid w:val="001235E9"/>
    <w:rsid w:val="00123E6D"/>
    <w:rsid w:val="00124178"/>
    <w:rsid w:val="0012461D"/>
    <w:rsid w:val="00124FF5"/>
    <w:rsid w:val="00125018"/>
    <w:rsid w:val="001259B8"/>
    <w:rsid w:val="00126DC5"/>
    <w:rsid w:val="00126E4F"/>
    <w:rsid w:val="001278F8"/>
    <w:rsid w:val="0012A6A3"/>
    <w:rsid w:val="00130C81"/>
    <w:rsid w:val="00131587"/>
    <w:rsid w:val="0013191E"/>
    <w:rsid w:val="00131AEC"/>
    <w:rsid w:val="00131B2F"/>
    <w:rsid w:val="00132A1B"/>
    <w:rsid w:val="00132A9C"/>
    <w:rsid w:val="00132CEB"/>
    <w:rsid w:val="0013303C"/>
    <w:rsid w:val="0013415B"/>
    <w:rsid w:val="00134D6F"/>
    <w:rsid w:val="00135501"/>
    <w:rsid w:val="00135B54"/>
    <w:rsid w:val="00136641"/>
    <w:rsid w:val="00136A31"/>
    <w:rsid w:val="00137CCC"/>
    <w:rsid w:val="001400D0"/>
    <w:rsid w:val="0014023F"/>
    <w:rsid w:val="0014099F"/>
    <w:rsid w:val="00140C5F"/>
    <w:rsid w:val="001421AD"/>
    <w:rsid w:val="001421F8"/>
    <w:rsid w:val="00143305"/>
    <w:rsid w:val="00143C24"/>
    <w:rsid w:val="00144675"/>
    <w:rsid w:val="001456FA"/>
    <w:rsid w:val="00145A96"/>
    <w:rsid w:val="00147455"/>
    <w:rsid w:val="00147E7B"/>
    <w:rsid w:val="001517F9"/>
    <w:rsid w:val="0015243D"/>
    <w:rsid w:val="001526B6"/>
    <w:rsid w:val="00153697"/>
    <w:rsid w:val="00153E58"/>
    <w:rsid w:val="00155A99"/>
    <w:rsid w:val="00156B51"/>
    <w:rsid w:val="00156BEB"/>
    <w:rsid w:val="0015771D"/>
    <w:rsid w:val="00157C83"/>
    <w:rsid w:val="00157DF9"/>
    <w:rsid w:val="001602BB"/>
    <w:rsid w:val="00161A5F"/>
    <w:rsid w:val="0016226D"/>
    <w:rsid w:val="00162BDC"/>
    <w:rsid w:val="00163BAA"/>
    <w:rsid w:val="00164BC8"/>
    <w:rsid w:val="00165048"/>
    <w:rsid w:val="00165393"/>
    <w:rsid w:val="00165540"/>
    <w:rsid w:val="00165ACA"/>
    <w:rsid w:val="00166926"/>
    <w:rsid w:val="00167EBE"/>
    <w:rsid w:val="00170297"/>
    <w:rsid w:val="0017054E"/>
    <w:rsid w:val="0017075D"/>
    <w:rsid w:val="00170B5B"/>
    <w:rsid w:val="00170B99"/>
    <w:rsid w:val="00170DCD"/>
    <w:rsid w:val="00170ED7"/>
    <w:rsid w:val="00171444"/>
    <w:rsid w:val="00172DF9"/>
    <w:rsid w:val="001735A9"/>
    <w:rsid w:val="00173A9C"/>
    <w:rsid w:val="00174CB0"/>
    <w:rsid w:val="00174FCE"/>
    <w:rsid w:val="00175725"/>
    <w:rsid w:val="00176134"/>
    <w:rsid w:val="0017737B"/>
    <w:rsid w:val="001773F7"/>
    <w:rsid w:val="001775C8"/>
    <w:rsid w:val="00180072"/>
    <w:rsid w:val="001804B4"/>
    <w:rsid w:val="00180F1B"/>
    <w:rsid w:val="00181784"/>
    <w:rsid w:val="001820E8"/>
    <w:rsid w:val="0018301D"/>
    <w:rsid w:val="00183167"/>
    <w:rsid w:val="001838A0"/>
    <w:rsid w:val="0018392D"/>
    <w:rsid w:val="00183C03"/>
    <w:rsid w:val="00185A40"/>
    <w:rsid w:val="00185A87"/>
    <w:rsid w:val="001874C1"/>
    <w:rsid w:val="001877F9"/>
    <w:rsid w:val="0019087D"/>
    <w:rsid w:val="001920A8"/>
    <w:rsid w:val="001921A5"/>
    <w:rsid w:val="00192350"/>
    <w:rsid w:val="00195649"/>
    <w:rsid w:val="0019579E"/>
    <w:rsid w:val="0019606F"/>
    <w:rsid w:val="00196D3F"/>
    <w:rsid w:val="00197A6E"/>
    <w:rsid w:val="00197F32"/>
    <w:rsid w:val="001A0F90"/>
    <w:rsid w:val="001A1F57"/>
    <w:rsid w:val="001A218A"/>
    <w:rsid w:val="001A3A08"/>
    <w:rsid w:val="001A3A45"/>
    <w:rsid w:val="001A3ABC"/>
    <w:rsid w:val="001A4C62"/>
    <w:rsid w:val="001A6BE8"/>
    <w:rsid w:val="001A6C25"/>
    <w:rsid w:val="001A75FC"/>
    <w:rsid w:val="001A79E9"/>
    <w:rsid w:val="001A7B2B"/>
    <w:rsid w:val="001B017F"/>
    <w:rsid w:val="001B04C5"/>
    <w:rsid w:val="001B0902"/>
    <w:rsid w:val="001B123E"/>
    <w:rsid w:val="001B2C2C"/>
    <w:rsid w:val="001B4258"/>
    <w:rsid w:val="001B5681"/>
    <w:rsid w:val="001B5E22"/>
    <w:rsid w:val="001C0569"/>
    <w:rsid w:val="001C0650"/>
    <w:rsid w:val="001C1E0E"/>
    <w:rsid w:val="001C1E89"/>
    <w:rsid w:val="001C33AD"/>
    <w:rsid w:val="001C48A0"/>
    <w:rsid w:val="001C5927"/>
    <w:rsid w:val="001C6829"/>
    <w:rsid w:val="001D126C"/>
    <w:rsid w:val="001D180D"/>
    <w:rsid w:val="001D1865"/>
    <w:rsid w:val="001D2453"/>
    <w:rsid w:val="001D2AD4"/>
    <w:rsid w:val="001D2EAB"/>
    <w:rsid w:val="001D392F"/>
    <w:rsid w:val="001D3B08"/>
    <w:rsid w:val="001D3DA1"/>
    <w:rsid w:val="001D432B"/>
    <w:rsid w:val="001D4483"/>
    <w:rsid w:val="001D5305"/>
    <w:rsid w:val="001D55FD"/>
    <w:rsid w:val="001D5650"/>
    <w:rsid w:val="001D58EB"/>
    <w:rsid w:val="001D5DEF"/>
    <w:rsid w:val="001D6BEA"/>
    <w:rsid w:val="001D7770"/>
    <w:rsid w:val="001E0344"/>
    <w:rsid w:val="001E16A0"/>
    <w:rsid w:val="001E1BE4"/>
    <w:rsid w:val="001E3DB1"/>
    <w:rsid w:val="001E4515"/>
    <w:rsid w:val="001E52BC"/>
    <w:rsid w:val="001E6E8A"/>
    <w:rsid w:val="001E7002"/>
    <w:rsid w:val="001E7320"/>
    <w:rsid w:val="001E7CFF"/>
    <w:rsid w:val="001F0E15"/>
    <w:rsid w:val="001F0F73"/>
    <w:rsid w:val="001F14CA"/>
    <w:rsid w:val="001F1D29"/>
    <w:rsid w:val="001F26FC"/>
    <w:rsid w:val="001F2B6F"/>
    <w:rsid w:val="001F441D"/>
    <w:rsid w:val="001F4B66"/>
    <w:rsid w:val="001F68DF"/>
    <w:rsid w:val="001F7B0D"/>
    <w:rsid w:val="00200FD8"/>
    <w:rsid w:val="0020155E"/>
    <w:rsid w:val="00201C62"/>
    <w:rsid w:val="00202AA8"/>
    <w:rsid w:val="00203583"/>
    <w:rsid w:val="002036B6"/>
    <w:rsid w:val="002056D3"/>
    <w:rsid w:val="0020572B"/>
    <w:rsid w:val="00205883"/>
    <w:rsid w:val="00205C71"/>
    <w:rsid w:val="0020702F"/>
    <w:rsid w:val="0020739D"/>
    <w:rsid w:val="00207C54"/>
    <w:rsid w:val="0021126A"/>
    <w:rsid w:val="00211707"/>
    <w:rsid w:val="00211717"/>
    <w:rsid w:val="002127BD"/>
    <w:rsid w:val="0021358D"/>
    <w:rsid w:val="00214BD2"/>
    <w:rsid w:val="002156D2"/>
    <w:rsid w:val="002166CC"/>
    <w:rsid w:val="00217788"/>
    <w:rsid w:val="00217A61"/>
    <w:rsid w:val="0022033F"/>
    <w:rsid w:val="00220457"/>
    <w:rsid w:val="00220D43"/>
    <w:rsid w:val="0022101D"/>
    <w:rsid w:val="00221778"/>
    <w:rsid w:val="0022214B"/>
    <w:rsid w:val="002233E3"/>
    <w:rsid w:val="00223561"/>
    <w:rsid w:val="00223960"/>
    <w:rsid w:val="00224AE8"/>
    <w:rsid w:val="00224BE6"/>
    <w:rsid w:val="00225136"/>
    <w:rsid w:val="00225A78"/>
    <w:rsid w:val="0022644B"/>
    <w:rsid w:val="00226B40"/>
    <w:rsid w:val="002274E0"/>
    <w:rsid w:val="0022B2D2"/>
    <w:rsid w:val="0023062F"/>
    <w:rsid w:val="00231187"/>
    <w:rsid w:val="00231276"/>
    <w:rsid w:val="002313B8"/>
    <w:rsid w:val="00232605"/>
    <w:rsid w:val="00232EEC"/>
    <w:rsid w:val="002340A4"/>
    <w:rsid w:val="0023559A"/>
    <w:rsid w:val="00235BED"/>
    <w:rsid w:val="00235D3A"/>
    <w:rsid w:val="0023670E"/>
    <w:rsid w:val="00236728"/>
    <w:rsid w:val="00237130"/>
    <w:rsid w:val="00237F56"/>
    <w:rsid w:val="002415E6"/>
    <w:rsid w:val="0024276C"/>
    <w:rsid w:val="00242C6D"/>
    <w:rsid w:val="00243399"/>
    <w:rsid w:val="00244B41"/>
    <w:rsid w:val="002450A3"/>
    <w:rsid w:val="00246D49"/>
    <w:rsid w:val="00247125"/>
    <w:rsid w:val="0025039C"/>
    <w:rsid w:val="00250451"/>
    <w:rsid w:val="00250F23"/>
    <w:rsid w:val="00250FA4"/>
    <w:rsid w:val="00252488"/>
    <w:rsid w:val="002529D7"/>
    <w:rsid w:val="00253056"/>
    <w:rsid w:val="00256352"/>
    <w:rsid w:val="00256B97"/>
    <w:rsid w:val="00256DFA"/>
    <w:rsid w:val="0025729D"/>
    <w:rsid w:val="0026067D"/>
    <w:rsid w:val="0026220A"/>
    <w:rsid w:val="0026262F"/>
    <w:rsid w:val="00262A45"/>
    <w:rsid w:val="002642E3"/>
    <w:rsid w:val="00264B35"/>
    <w:rsid w:val="00264FA6"/>
    <w:rsid w:val="00265502"/>
    <w:rsid w:val="002655D8"/>
    <w:rsid w:val="002656D5"/>
    <w:rsid w:val="00265ADD"/>
    <w:rsid w:val="00267198"/>
    <w:rsid w:val="00267EF7"/>
    <w:rsid w:val="0027031E"/>
    <w:rsid w:val="00271A68"/>
    <w:rsid w:val="00271CAB"/>
    <w:rsid w:val="00272A35"/>
    <w:rsid w:val="002732CA"/>
    <w:rsid w:val="0027346A"/>
    <w:rsid w:val="0027439A"/>
    <w:rsid w:val="00274613"/>
    <w:rsid w:val="0027481E"/>
    <w:rsid w:val="00276A99"/>
    <w:rsid w:val="0027C30F"/>
    <w:rsid w:val="00280814"/>
    <w:rsid w:val="00280966"/>
    <w:rsid w:val="00280EE5"/>
    <w:rsid w:val="00281668"/>
    <w:rsid w:val="00282B2E"/>
    <w:rsid w:val="00282F95"/>
    <w:rsid w:val="002831B5"/>
    <w:rsid w:val="0028340D"/>
    <w:rsid w:val="00283CB6"/>
    <w:rsid w:val="00284035"/>
    <w:rsid w:val="002847D1"/>
    <w:rsid w:val="00284D02"/>
    <w:rsid w:val="00287435"/>
    <w:rsid w:val="0029182C"/>
    <w:rsid w:val="00291BAB"/>
    <w:rsid w:val="00291D04"/>
    <w:rsid w:val="00292895"/>
    <w:rsid w:val="002936E3"/>
    <w:rsid w:val="00293E86"/>
    <w:rsid w:val="00296742"/>
    <w:rsid w:val="00296C65"/>
    <w:rsid w:val="00296EA2"/>
    <w:rsid w:val="00296FDE"/>
    <w:rsid w:val="00297B1B"/>
    <w:rsid w:val="002A0288"/>
    <w:rsid w:val="002A1249"/>
    <w:rsid w:val="002A204F"/>
    <w:rsid w:val="002A282A"/>
    <w:rsid w:val="002A2CD2"/>
    <w:rsid w:val="002A4260"/>
    <w:rsid w:val="002A4F49"/>
    <w:rsid w:val="002A5C2A"/>
    <w:rsid w:val="002A6102"/>
    <w:rsid w:val="002A69B5"/>
    <w:rsid w:val="002A6BD9"/>
    <w:rsid w:val="002A78C2"/>
    <w:rsid w:val="002AEBEA"/>
    <w:rsid w:val="002B017B"/>
    <w:rsid w:val="002B29F0"/>
    <w:rsid w:val="002B3B27"/>
    <w:rsid w:val="002B3CA0"/>
    <w:rsid w:val="002B4CCC"/>
    <w:rsid w:val="002B59BF"/>
    <w:rsid w:val="002B5BE4"/>
    <w:rsid w:val="002B7471"/>
    <w:rsid w:val="002B7574"/>
    <w:rsid w:val="002B7A47"/>
    <w:rsid w:val="002C0A54"/>
    <w:rsid w:val="002C0E49"/>
    <w:rsid w:val="002C113D"/>
    <w:rsid w:val="002C2A96"/>
    <w:rsid w:val="002C2CEC"/>
    <w:rsid w:val="002C348E"/>
    <w:rsid w:val="002C34C6"/>
    <w:rsid w:val="002C3C29"/>
    <w:rsid w:val="002C549C"/>
    <w:rsid w:val="002C594D"/>
    <w:rsid w:val="002C5F08"/>
    <w:rsid w:val="002D0308"/>
    <w:rsid w:val="002D09C4"/>
    <w:rsid w:val="002D0B50"/>
    <w:rsid w:val="002D1B65"/>
    <w:rsid w:val="002D1B9F"/>
    <w:rsid w:val="002D1C2D"/>
    <w:rsid w:val="002D2521"/>
    <w:rsid w:val="002D2756"/>
    <w:rsid w:val="002D36BD"/>
    <w:rsid w:val="002D41A5"/>
    <w:rsid w:val="002D54F2"/>
    <w:rsid w:val="002D65E2"/>
    <w:rsid w:val="002D6BE9"/>
    <w:rsid w:val="002E0238"/>
    <w:rsid w:val="002E03ED"/>
    <w:rsid w:val="002E1514"/>
    <w:rsid w:val="002E23B2"/>
    <w:rsid w:val="002E2FB3"/>
    <w:rsid w:val="002E373C"/>
    <w:rsid w:val="002E696D"/>
    <w:rsid w:val="002E6A7C"/>
    <w:rsid w:val="002E6FBD"/>
    <w:rsid w:val="002E71D4"/>
    <w:rsid w:val="002F0F6B"/>
    <w:rsid w:val="002F11BF"/>
    <w:rsid w:val="002F1AF7"/>
    <w:rsid w:val="002F22CD"/>
    <w:rsid w:val="002F4290"/>
    <w:rsid w:val="002F46B4"/>
    <w:rsid w:val="002F4F64"/>
    <w:rsid w:val="002F5031"/>
    <w:rsid w:val="002F5CBF"/>
    <w:rsid w:val="002F609E"/>
    <w:rsid w:val="002F6B18"/>
    <w:rsid w:val="002F6CC2"/>
    <w:rsid w:val="00300A6B"/>
    <w:rsid w:val="00300B95"/>
    <w:rsid w:val="00300DE0"/>
    <w:rsid w:val="00301E45"/>
    <w:rsid w:val="00301F04"/>
    <w:rsid w:val="00302C2D"/>
    <w:rsid w:val="00303086"/>
    <w:rsid w:val="003033C5"/>
    <w:rsid w:val="00303CE1"/>
    <w:rsid w:val="00303F06"/>
    <w:rsid w:val="00304691"/>
    <w:rsid w:val="00304760"/>
    <w:rsid w:val="00304B92"/>
    <w:rsid w:val="003056AD"/>
    <w:rsid w:val="003076D2"/>
    <w:rsid w:val="003077FE"/>
    <w:rsid w:val="00310C3B"/>
    <w:rsid w:val="00310C5A"/>
    <w:rsid w:val="00310C5C"/>
    <w:rsid w:val="00312145"/>
    <w:rsid w:val="00312624"/>
    <w:rsid w:val="00312EFA"/>
    <w:rsid w:val="00314707"/>
    <w:rsid w:val="00315298"/>
    <w:rsid w:val="0031587C"/>
    <w:rsid w:val="00315BCB"/>
    <w:rsid w:val="00315E58"/>
    <w:rsid w:val="00316460"/>
    <w:rsid w:val="00320ADC"/>
    <w:rsid w:val="00320D36"/>
    <w:rsid w:val="00322294"/>
    <w:rsid w:val="00322999"/>
    <w:rsid w:val="00323319"/>
    <w:rsid w:val="00324243"/>
    <w:rsid w:val="00324B0A"/>
    <w:rsid w:val="00325098"/>
    <w:rsid w:val="00326016"/>
    <w:rsid w:val="00327252"/>
    <w:rsid w:val="003301BB"/>
    <w:rsid w:val="00331340"/>
    <w:rsid w:val="003329F2"/>
    <w:rsid w:val="00332FF8"/>
    <w:rsid w:val="003337B6"/>
    <w:rsid w:val="00333C0E"/>
    <w:rsid w:val="00335F6F"/>
    <w:rsid w:val="00337FF6"/>
    <w:rsid w:val="003400DF"/>
    <w:rsid w:val="00340FA1"/>
    <w:rsid w:val="00340FBA"/>
    <w:rsid w:val="00341DC4"/>
    <w:rsid w:val="00342112"/>
    <w:rsid w:val="003423E6"/>
    <w:rsid w:val="00343310"/>
    <w:rsid w:val="003447F8"/>
    <w:rsid w:val="00346410"/>
    <w:rsid w:val="0035098A"/>
    <w:rsid w:val="00351169"/>
    <w:rsid w:val="00351599"/>
    <w:rsid w:val="00351808"/>
    <w:rsid w:val="00353EF5"/>
    <w:rsid w:val="00354792"/>
    <w:rsid w:val="00355591"/>
    <w:rsid w:val="0035728F"/>
    <w:rsid w:val="003575DB"/>
    <w:rsid w:val="00357D59"/>
    <w:rsid w:val="003604D9"/>
    <w:rsid w:val="00361769"/>
    <w:rsid w:val="0036264B"/>
    <w:rsid w:val="00364701"/>
    <w:rsid w:val="003649FC"/>
    <w:rsid w:val="00364DA1"/>
    <w:rsid w:val="00365473"/>
    <w:rsid w:val="00365DA7"/>
    <w:rsid w:val="00366929"/>
    <w:rsid w:val="00367569"/>
    <w:rsid w:val="0037020C"/>
    <w:rsid w:val="00370DDE"/>
    <w:rsid w:val="00371B0B"/>
    <w:rsid w:val="00372D07"/>
    <w:rsid w:val="00373A52"/>
    <w:rsid w:val="00373FA2"/>
    <w:rsid w:val="00375323"/>
    <w:rsid w:val="00375D1F"/>
    <w:rsid w:val="0037665E"/>
    <w:rsid w:val="00376D11"/>
    <w:rsid w:val="00377954"/>
    <w:rsid w:val="00380498"/>
    <w:rsid w:val="003814C5"/>
    <w:rsid w:val="00383B5E"/>
    <w:rsid w:val="00383D2A"/>
    <w:rsid w:val="00383D88"/>
    <w:rsid w:val="00384020"/>
    <w:rsid w:val="0038429E"/>
    <w:rsid w:val="00386316"/>
    <w:rsid w:val="0038677C"/>
    <w:rsid w:val="0038753B"/>
    <w:rsid w:val="00387A55"/>
    <w:rsid w:val="00390FBC"/>
    <w:rsid w:val="003914AF"/>
    <w:rsid w:val="003919BC"/>
    <w:rsid w:val="003923CF"/>
    <w:rsid w:val="0039245A"/>
    <w:rsid w:val="0039310B"/>
    <w:rsid w:val="0039498C"/>
    <w:rsid w:val="00394A9A"/>
    <w:rsid w:val="003959F3"/>
    <w:rsid w:val="00395E83"/>
    <w:rsid w:val="003962DC"/>
    <w:rsid w:val="003964F0"/>
    <w:rsid w:val="0039661A"/>
    <w:rsid w:val="003978A9"/>
    <w:rsid w:val="003A0070"/>
    <w:rsid w:val="003A022E"/>
    <w:rsid w:val="003A0DE6"/>
    <w:rsid w:val="003A16CD"/>
    <w:rsid w:val="003A2751"/>
    <w:rsid w:val="003A2BA3"/>
    <w:rsid w:val="003A3512"/>
    <w:rsid w:val="003A3950"/>
    <w:rsid w:val="003A3E0C"/>
    <w:rsid w:val="003A4BAE"/>
    <w:rsid w:val="003A53A1"/>
    <w:rsid w:val="003A5FBE"/>
    <w:rsid w:val="003A63B4"/>
    <w:rsid w:val="003A7DC8"/>
    <w:rsid w:val="003A7FD2"/>
    <w:rsid w:val="003B0358"/>
    <w:rsid w:val="003B2FDD"/>
    <w:rsid w:val="003B3D22"/>
    <w:rsid w:val="003B440A"/>
    <w:rsid w:val="003C05CB"/>
    <w:rsid w:val="003C0B54"/>
    <w:rsid w:val="003C1A70"/>
    <w:rsid w:val="003C2D08"/>
    <w:rsid w:val="003C3596"/>
    <w:rsid w:val="003C41BC"/>
    <w:rsid w:val="003C6918"/>
    <w:rsid w:val="003C7B7C"/>
    <w:rsid w:val="003D0F86"/>
    <w:rsid w:val="003D11DD"/>
    <w:rsid w:val="003D313D"/>
    <w:rsid w:val="003D3EDB"/>
    <w:rsid w:val="003D4374"/>
    <w:rsid w:val="003D4947"/>
    <w:rsid w:val="003D4DFB"/>
    <w:rsid w:val="003D6B5A"/>
    <w:rsid w:val="003D7237"/>
    <w:rsid w:val="003D7356"/>
    <w:rsid w:val="003E02B6"/>
    <w:rsid w:val="003E1D37"/>
    <w:rsid w:val="003E27CC"/>
    <w:rsid w:val="003E2877"/>
    <w:rsid w:val="003E472E"/>
    <w:rsid w:val="003E505E"/>
    <w:rsid w:val="003E6237"/>
    <w:rsid w:val="003E663F"/>
    <w:rsid w:val="003E66AE"/>
    <w:rsid w:val="003E6C14"/>
    <w:rsid w:val="003E7B3A"/>
    <w:rsid w:val="003EC303"/>
    <w:rsid w:val="003F04B6"/>
    <w:rsid w:val="003F19A5"/>
    <w:rsid w:val="003F1EE9"/>
    <w:rsid w:val="003F21C6"/>
    <w:rsid w:val="003F23C0"/>
    <w:rsid w:val="003F3C61"/>
    <w:rsid w:val="003F3D9E"/>
    <w:rsid w:val="003F433C"/>
    <w:rsid w:val="003F4A15"/>
    <w:rsid w:val="003F51AF"/>
    <w:rsid w:val="003F5492"/>
    <w:rsid w:val="003F5778"/>
    <w:rsid w:val="003F5819"/>
    <w:rsid w:val="003F6018"/>
    <w:rsid w:val="003F67D2"/>
    <w:rsid w:val="003F6A42"/>
    <w:rsid w:val="003F7509"/>
    <w:rsid w:val="003F79B9"/>
    <w:rsid w:val="003F7BB1"/>
    <w:rsid w:val="0040167B"/>
    <w:rsid w:val="00401920"/>
    <w:rsid w:val="00401D6D"/>
    <w:rsid w:val="00405F6D"/>
    <w:rsid w:val="004067B5"/>
    <w:rsid w:val="00406DF1"/>
    <w:rsid w:val="0040790C"/>
    <w:rsid w:val="00410488"/>
    <w:rsid w:val="00411AB7"/>
    <w:rsid w:val="00411CD3"/>
    <w:rsid w:val="0041356A"/>
    <w:rsid w:val="004137C8"/>
    <w:rsid w:val="00415195"/>
    <w:rsid w:val="004162A8"/>
    <w:rsid w:val="0041757F"/>
    <w:rsid w:val="00417C8D"/>
    <w:rsid w:val="00420770"/>
    <w:rsid w:val="0042085C"/>
    <w:rsid w:val="00420DCB"/>
    <w:rsid w:val="004220A0"/>
    <w:rsid w:val="00422995"/>
    <w:rsid w:val="004236DD"/>
    <w:rsid w:val="004240B2"/>
    <w:rsid w:val="00425885"/>
    <w:rsid w:val="00426138"/>
    <w:rsid w:val="00426546"/>
    <w:rsid w:val="00426E8E"/>
    <w:rsid w:val="00427077"/>
    <w:rsid w:val="0042717E"/>
    <w:rsid w:val="00427CEC"/>
    <w:rsid w:val="00427F61"/>
    <w:rsid w:val="00430293"/>
    <w:rsid w:val="004321ED"/>
    <w:rsid w:val="00433C66"/>
    <w:rsid w:val="00434106"/>
    <w:rsid w:val="0043665E"/>
    <w:rsid w:val="004408F7"/>
    <w:rsid w:val="004414B2"/>
    <w:rsid w:val="0044219A"/>
    <w:rsid w:val="0044257D"/>
    <w:rsid w:val="00442F13"/>
    <w:rsid w:val="00444570"/>
    <w:rsid w:val="0044591B"/>
    <w:rsid w:val="004502F1"/>
    <w:rsid w:val="00450686"/>
    <w:rsid w:val="004509F8"/>
    <w:rsid w:val="00451738"/>
    <w:rsid w:val="00452DB2"/>
    <w:rsid w:val="00455A33"/>
    <w:rsid w:val="00456316"/>
    <w:rsid w:val="004565F5"/>
    <w:rsid w:val="0045743F"/>
    <w:rsid w:val="00457859"/>
    <w:rsid w:val="00457C1D"/>
    <w:rsid w:val="0046073B"/>
    <w:rsid w:val="00460BF1"/>
    <w:rsid w:val="004630B2"/>
    <w:rsid w:val="00463313"/>
    <w:rsid w:val="0046358A"/>
    <w:rsid w:val="00463ACA"/>
    <w:rsid w:val="00464B35"/>
    <w:rsid w:val="00465DB3"/>
    <w:rsid w:val="00466F79"/>
    <w:rsid w:val="00467AC0"/>
    <w:rsid w:val="00470AC2"/>
    <w:rsid w:val="00471940"/>
    <w:rsid w:val="00472A9D"/>
    <w:rsid w:val="00472E21"/>
    <w:rsid w:val="00473754"/>
    <w:rsid w:val="00473787"/>
    <w:rsid w:val="00473B5D"/>
    <w:rsid w:val="00475AD9"/>
    <w:rsid w:val="00475F48"/>
    <w:rsid w:val="004771E8"/>
    <w:rsid w:val="004777F6"/>
    <w:rsid w:val="004825E0"/>
    <w:rsid w:val="004828D3"/>
    <w:rsid w:val="00483658"/>
    <w:rsid w:val="004837CE"/>
    <w:rsid w:val="00483A70"/>
    <w:rsid w:val="00485895"/>
    <w:rsid w:val="00486165"/>
    <w:rsid w:val="00486499"/>
    <w:rsid w:val="00487843"/>
    <w:rsid w:val="00487DA7"/>
    <w:rsid w:val="00491AB4"/>
    <w:rsid w:val="00491D4E"/>
    <w:rsid w:val="00492292"/>
    <w:rsid w:val="004925A1"/>
    <w:rsid w:val="004928A8"/>
    <w:rsid w:val="00493AC9"/>
    <w:rsid w:val="00495148"/>
    <w:rsid w:val="004956A8"/>
    <w:rsid w:val="00496262"/>
    <w:rsid w:val="00496D4A"/>
    <w:rsid w:val="004975D6"/>
    <w:rsid w:val="004977C8"/>
    <w:rsid w:val="00497D68"/>
    <w:rsid w:val="004A034C"/>
    <w:rsid w:val="004A0599"/>
    <w:rsid w:val="004A11BC"/>
    <w:rsid w:val="004A3AB6"/>
    <w:rsid w:val="004A476C"/>
    <w:rsid w:val="004A5A3A"/>
    <w:rsid w:val="004A5B46"/>
    <w:rsid w:val="004A60D3"/>
    <w:rsid w:val="004A62CF"/>
    <w:rsid w:val="004A6529"/>
    <w:rsid w:val="004A6962"/>
    <w:rsid w:val="004A75F1"/>
    <w:rsid w:val="004A784F"/>
    <w:rsid w:val="004B02D5"/>
    <w:rsid w:val="004B0580"/>
    <w:rsid w:val="004B06EE"/>
    <w:rsid w:val="004B082A"/>
    <w:rsid w:val="004B10EF"/>
    <w:rsid w:val="004B1C3E"/>
    <w:rsid w:val="004B234C"/>
    <w:rsid w:val="004B2834"/>
    <w:rsid w:val="004B2D74"/>
    <w:rsid w:val="004B3BDF"/>
    <w:rsid w:val="004B41AA"/>
    <w:rsid w:val="004B5F80"/>
    <w:rsid w:val="004B60BA"/>
    <w:rsid w:val="004B6872"/>
    <w:rsid w:val="004B72A9"/>
    <w:rsid w:val="004B7526"/>
    <w:rsid w:val="004B7BD4"/>
    <w:rsid w:val="004B7BF7"/>
    <w:rsid w:val="004C0331"/>
    <w:rsid w:val="004C0AA2"/>
    <w:rsid w:val="004C0AB5"/>
    <w:rsid w:val="004C129E"/>
    <w:rsid w:val="004C1751"/>
    <w:rsid w:val="004C2087"/>
    <w:rsid w:val="004C25E0"/>
    <w:rsid w:val="004C43AC"/>
    <w:rsid w:val="004C52B0"/>
    <w:rsid w:val="004C5CEA"/>
    <w:rsid w:val="004C5D82"/>
    <w:rsid w:val="004C6F49"/>
    <w:rsid w:val="004C7D1C"/>
    <w:rsid w:val="004D0F37"/>
    <w:rsid w:val="004D3D74"/>
    <w:rsid w:val="004D4CA9"/>
    <w:rsid w:val="004D4E74"/>
    <w:rsid w:val="004D4FE7"/>
    <w:rsid w:val="004D5104"/>
    <w:rsid w:val="004D6180"/>
    <w:rsid w:val="004D6329"/>
    <w:rsid w:val="004D78F9"/>
    <w:rsid w:val="004E0A77"/>
    <w:rsid w:val="004E1C02"/>
    <w:rsid w:val="004E1F07"/>
    <w:rsid w:val="004E2EDD"/>
    <w:rsid w:val="004E3A6F"/>
    <w:rsid w:val="004E60DC"/>
    <w:rsid w:val="004E6D2A"/>
    <w:rsid w:val="004E719C"/>
    <w:rsid w:val="004E743A"/>
    <w:rsid w:val="004F0756"/>
    <w:rsid w:val="004F0766"/>
    <w:rsid w:val="004F0868"/>
    <w:rsid w:val="004F09B5"/>
    <w:rsid w:val="004F2F61"/>
    <w:rsid w:val="004F4CA7"/>
    <w:rsid w:val="004F747A"/>
    <w:rsid w:val="004F7A39"/>
    <w:rsid w:val="00500649"/>
    <w:rsid w:val="00500845"/>
    <w:rsid w:val="00501C96"/>
    <w:rsid w:val="0050230A"/>
    <w:rsid w:val="00505250"/>
    <w:rsid w:val="00505B7C"/>
    <w:rsid w:val="005062C5"/>
    <w:rsid w:val="00506A09"/>
    <w:rsid w:val="0050739B"/>
    <w:rsid w:val="005076DF"/>
    <w:rsid w:val="005078DE"/>
    <w:rsid w:val="00507BBB"/>
    <w:rsid w:val="00507EFF"/>
    <w:rsid w:val="0051053F"/>
    <w:rsid w:val="00510647"/>
    <w:rsid w:val="0051081D"/>
    <w:rsid w:val="00510D80"/>
    <w:rsid w:val="0051210A"/>
    <w:rsid w:val="00512286"/>
    <w:rsid w:val="005123A7"/>
    <w:rsid w:val="00512CEF"/>
    <w:rsid w:val="00512D60"/>
    <w:rsid w:val="00513585"/>
    <w:rsid w:val="0051369F"/>
    <w:rsid w:val="00513970"/>
    <w:rsid w:val="00514050"/>
    <w:rsid w:val="00514216"/>
    <w:rsid w:val="00514411"/>
    <w:rsid w:val="00514958"/>
    <w:rsid w:val="00515F23"/>
    <w:rsid w:val="005172B7"/>
    <w:rsid w:val="005177A4"/>
    <w:rsid w:val="00517FCB"/>
    <w:rsid w:val="00522723"/>
    <w:rsid w:val="005229CF"/>
    <w:rsid w:val="00523DE7"/>
    <w:rsid w:val="00524EAF"/>
    <w:rsid w:val="00525390"/>
    <w:rsid w:val="00526FF4"/>
    <w:rsid w:val="0053080E"/>
    <w:rsid w:val="00530FE7"/>
    <w:rsid w:val="0053375F"/>
    <w:rsid w:val="00535C87"/>
    <w:rsid w:val="00536547"/>
    <w:rsid w:val="00540195"/>
    <w:rsid w:val="0054296C"/>
    <w:rsid w:val="00543753"/>
    <w:rsid w:val="00543895"/>
    <w:rsid w:val="00543ED2"/>
    <w:rsid w:val="0054481C"/>
    <w:rsid w:val="005459B4"/>
    <w:rsid w:val="00545FD9"/>
    <w:rsid w:val="0054630D"/>
    <w:rsid w:val="00550020"/>
    <w:rsid w:val="00550160"/>
    <w:rsid w:val="005506DE"/>
    <w:rsid w:val="005507E8"/>
    <w:rsid w:val="00551582"/>
    <w:rsid w:val="00551F7A"/>
    <w:rsid w:val="0055213D"/>
    <w:rsid w:val="005525FA"/>
    <w:rsid w:val="00552CED"/>
    <w:rsid w:val="005548C6"/>
    <w:rsid w:val="00554B5D"/>
    <w:rsid w:val="00554D38"/>
    <w:rsid w:val="0055505F"/>
    <w:rsid w:val="00555D92"/>
    <w:rsid w:val="00555F05"/>
    <w:rsid w:val="005576F9"/>
    <w:rsid w:val="00557BB9"/>
    <w:rsid w:val="00557FEA"/>
    <w:rsid w:val="005601AD"/>
    <w:rsid w:val="005602D1"/>
    <w:rsid w:val="005622AB"/>
    <w:rsid w:val="00562520"/>
    <w:rsid w:val="00565012"/>
    <w:rsid w:val="00566C93"/>
    <w:rsid w:val="00566CB1"/>
    <w:rsid w:val="00567871"/>
    <w:rsid w:val="00567F9C"/>
    <w:rsid w:val="00570851"/>
    <w:rsid w:val="00571A0B"/>
    <w:rsid w:val="00572625"/>
    <w:rsid w:val="0057341B"/>
    <w:rsid w:val="005738E1"/>
    <w:rsid w:val="00574F81"/>
    <w:rsid w:val="0057516C"/>
    <w:rsid w:val="005753D3"/>
    <w:rsid w:val="00575DE6"/>
    <w:rsid w:val="00576245"/>
    <w:rsid w:val="005765D2"/>
    <w:rsid w:val="00576F2B"/>
    <w:rsid w:val="00577D2A"/>
    <w:rsid w:val="005800F4"/>
    <w:rsid w:val="00580230"/>
    <w:rsid w:val="005805AB"/>
    <w:rsid w:val="00583057"/>
    <w:rsid w:val="00584343"/>
    <w:rsid w:val="005846E0"/>
    <w:rsid w:val="005850BB"/>
    <w:rsid w:val="00585329"/>
    <w:rsid w:val="00586490"/>
    <w:rsid w:val="00586581"/>
    <w:rsid w:val="00590069"/>
    <w:rsid w:val="005907F2"/>
    <w:rsid w:val="00590B5E"/>
    <w:rsid w:val="00592222"/>
    <w:rsid w:val="00592382"/>
    <w:rsid w:val="00593652"/>
    <w:rsid w:val="005942F6"/>
    <w:rsid w:val="00594DE1"/>
    <w:rsid w:val="00595E53"/>
    <w:rsid w:val="00596BD9"/>
    <w:rsid w:val="00597B9E"/>
    <w:rsid w:val="00597BC5"/>
    <w:rsid w:val="005A0735"/>
    <w:rsid w:val="005A0B1C"/>
    <w:rsid w:val="005A1D30"/>
    <w:rsid w:val="005A1E6C"/>
    <w:rsid w:val="005A2AE0"/>
    <w:rsid w:val="005A2CEC"/>
    <w:rsid w:val="005A4FFB"/>
    <w:rsid w:val="005A619E"/>
    <w:rsid w:val="005A628A"/>
    <w:rsid w:val="005A6E71"/>
    <w:rsid w:val="005A7092"/>
    <w:rsid w:val="005A7288"/>
    <w:rsid w:val="005A7F13"/>
    <w:rsid w:val="005B0625"/>
    <w:rsid w:val="005B06AC"/>
    <w:rsid w:val="005B0854"/>
    <w:rsid w:val="005B12F2"/>
    <w:rsid w:val="005B1316"/>
    <w:rsid w:val="005B266F"/>
    <w:rsid w:val="005B28F0"/>
    <w:rsid w:val="005B2E8A"/>
    <w:rsid w:val="005B4321"/>
    <w:rsid w:val="005B4348"/>
    <w:rsid w:val="005B493C"/>
    <w:rsid w:val="005B6C29"/>
    <w:rsid w:val="005C0E50"/>
    <w:rsid w:val="005C11F5"/>
    <w:rsid w:val="005C2872"/>
    <w:rsid w:val="005C3088"/>
    <w:rsid w:val="005C351B"/>
    <w:rsid w:val="005C4369"/>
    <w:rsid w:val="005C48A6"/>
    <w:rsid w:val="005C535A"/>
    <w:rsid w:val="005C5584"/>
    <w:rsid w:val="005C6962"/>
    <w:rsid w:val="005C7662"/>
    <w:rsid w:val="005C77BD"/>
    <w:rsid w:val="005D047A"/>
    <w:rsid w:val="005D0BB7"/>
    <w:rsid w:val="005D0C83"/>
    <w:rsid w:val="005D15AE"/>
    <w:rsid w:val="005D18C1"/>
    <w:rsid w:val="005D2E1B"/>
    <w:rsid w:val="005D3071"/>
    <w:rsid w:val="005D379F"/>
    <w:rsid w:val="005D41D3"/>
    <w:rsid w:val="005D4A94"/>
    <w:rsid w:val="005D5A88"/>
    <w:rsid w:val="005D6979"/>
    <w:rsid w:val="005D6D50"/>
    <w:rsid w:val="005D6EEC"/>
    <w:rsid w:val="005E0577"/>
    <w:rsid w:val="005E09B5"/>
    <w:rsid w:val="005E137B"/>
    <w:rsid w:val="005E25F6"/>
    <w:rsid w:val="005E2628"/>
    <w:rsid w:val="005E38F4"/>
    <w:rsid w:val="005E4ACA"/>
    <w:rsid w:val="005E531C"/>
    <w:rsid w:val="005E63EC"/>
    <w:rsid w:val="005E7596"/>
    <w:rsid w:val="005E7612"/>
    <w:rsid w:val="005E791B"/>
    <w:rsid w:val="005F2292"/>
    <w:rsid w:val="005F2377"/>
    <w:rsid w:val="005F28E5"/>
    <w:rsid w:val="005F32B0"/>
    <w:rsid w:val="005F436D"/>
    <w:rsid w:val="005F54A8"/>
    <w:rsid w:val="005F6584"/>
    <w:rsid w:val="005F66EE"/>
    <w:rsid w:val="005F693F"/>
    <w:rsid w:val="005F7082"/>
    <w:rsid w:val="006002EA"/>
    <w:rsid w:val="00601C9B"/>
    <w:rsid w:val="00602623"/>
    <w:rsid w:val="00602BF4"/>
    <w:rsid w:val="00602CFA"/>
    <w:rsid w:val="00603404"/>
    <w:rsid w:val="00603764"/>
    <w:rsid w:val="00604DDF"/>
    <w:rsid w:val="006052DD"/>
    <w:rsid w:val="00605454"/>
    <w:rsid w:val="00605631"/>
    <w:rsid w:val="00606975"/>
    <w:rsid w:val="006070C7"/>
    <w:rsid w:val="006075F0"/>
    <w:rsid w:val="006079BC"/>
    <w:rsid w:val="00610D8E"/>
    <w:rsid w:val="00611970"/>
    <w:rsid w:val="00611ABF"/>
    <w:rsid w:val="0061252A"/>
    <w:rsid w:val="006126B9"/>
    <w:rsid w:val="00614787"/>
    <w:rsid w:val="00615F26"/>
    <w:rsid w:val="006168EC"/>
    <w:rsid w:val="006171B4"/>
    <w:rsid w:val="00620906"/>
    <w:rsid w:val="00620AB0"/>
    <w:rsid w:val="00621188"/>
    <w:rsid w:val="00621E4A"/>
    <w:rsid w:val="00622655"/>
    <w:rsid w:val="0062297B"/>
    <w:rsid w:val="00622BE1"/>
    <w:rsid w:val="006231A4"/>
    <w:rsid w:val="00623878"/>
    <w:rsid w:val="006243C4"/>
    <w:rsid w:val="0062467C"/>
    <w:rsid w:val="00624ED0"/>
    <w:rsid w:val="006251E7"/>
    <w:rsid w:val="006258F2"/>
    <w:rsid w:val="00625F15"/>
    <w:rsid w:val="006267DE"/>
    <w:rsid w:val="006270B1"/>
    <w:rsid w:val="00627C19"/>
    <w:rsid w:val="00630A2E"/>
    <w:rsid w:val="00630A8B"/>
    <w:rsid w:val="0063112B"/>
    <w:rsid w:val="006318C7"/>
    <w:rsid w:val="00632948"/>
    <w:rsid w:val="00632D81"/>
    <w:rsid w:val="00633AFC"/>
    <w:rsid w:val="00633F06"/>
    <w:rsid w:val="006341F4"/>
    <w:rsid w:val="00634661"/>
    <w:rsid w:val="00634AD0"/>
    <w:rsid w:val="00634D51"/>
    <w:rsid w:val="00634EE3"/>
    <w:rsid w:val="006363E2"/>
    <w:rsid w:val="006369BB"/>
    <w:rsid w:val="00636E00"/>
    <w:rsid w:val="00636F61"/>
    <w:rsid w:val="00641380"/>
    <w:rsid w:val="0064386E"/>
    <w:rsid w:val="00645AB2"/>
    <w:rsid w:val="00645B0D"/>
    <w:rsid w:val="00645EBF"/>
    <w:rsid w:val="0064728A"/>
    <w:rsid w:val="0064734F"/>
    <w:rsid w:val="006479EE"/>
    <w:rsid w:val="00647CAD"/>
    <w:rsid w:val="0064E7EE"/>
    <w:rsid w:val="00651C15"/>
    <w:rsid w:val="00652177"/>
    <w:rsid w:val="006523B1"/>
    <w:rsid w:val="006533CE"/>
    <w:rsid w:val="00653D4B"/>
    <w:rsid w:val="00653DC7"/>
    <w:rsid w:val="00654300"/>
    <w:rsid w:val="00655F4A"/>
    <w:rsid w:val="00656A0A"/>
    <w:rsid w:val="00657794"/>
    <w:rsid w:val="006609AC"/>
    <w:rsid w:val="00660AE7"/>
    <w:rsid w:val="00661DD4"/>
    <w:rsid w:val="00662566"/>
    <w:rsid w:val="00662747"/>
    <w:rsid w:val="00662F62"/>
    <w:rsid w:val="00663182"/>
    <w:rsid w:val="00663A74"/>
    <w:rsid w:val="006649E5"/>
    <w:rsid w:val="00665554"/>
    <w:rsid w:val="006672D3"/>
    <w:rsid w:val="00667321"/>
    <w:rsid w:val="0066792D"/>
    <w:rsid w:val="00667EA3"/>
    <w:rsid w:val="0067264F"/>
    <w:rsid w:val="006727AE"/>
    <w:rsid w:val="00672B0C"/>
    <w:rsid w:val="00673E05"/>
    <w:rsid w:val="00674ACF"/>
    <w:rsid w:val="00675118"/>
    <w:rsid w:val="006759E2"/>
    <w:rsid w:val="00675A4E"/>
    <w:rsid w:val="006761A1"/>
    <w:rsid w:val="0067702B"/>
    <w:rsid w:val="006771AC"/>
    <w:rsid w:val="006774B5"/>
    <w:rsid w:val="00677F4F"/>
    <w:rsid w:val="0067D009"/>
    <w:rsid w:val="0068138C"/>
    <w:rsid w:val="0068165C"/>
    <w:rsid w:val="00681C93"/>
    <w:rsid w:val="00681CF2"/>
    <w:rsid w:val="00682878"/>
    <w:rsid w:val="0068322E"/>
    <w:rsid w:val="00683D69"/>
    <w:rsid w:val="00684645"/>
    <w:rsid w:val="006846BF"/>
    <w:rsid w:val="006852EC"/>
    <w:rsid w:val="0068575D"/>
    <w:rsid w:val="006869C4"/>
    <w:rsid w:val="0069030F"/>
    <w:rsid w:val="0069150E"/>
    <w:rsid w:val="00691FD0"/>
    <w:rsid w:val="006924DE"/>
    <w:rsid w:val="00693BC6"/>
    <w:rsid w:val="00694551"/>
    <w:rsid w:val="00696561"/>
    <w:rsid w:val="0069676B"/>
    <w:rsid w:val="00697447"/>
    <w:rsid w:val="006A0304"/>
    <w:rsid w:val="006A03FC"/>
    <w:rsid w:val="006A0988"/>
    <w:rsid w:val="006A1235"/>
    <w:rsid w:val="006A2BFA"/>
    <w:rsid w:val="006A3082"/>
    <w:rsid w:val="006A39E3"/>
    <w:rsid w:val="006A3DA8"/>
    <w:rsid w:val="006A4093"/>
    <w:rsid w:val="006A431B"/>
    <w:rsid w:val="006A4B1A"/>
    <w:rsid w:val="006A50F3"/>
    <w:rsid w:val="006A6D31"/>
    <w:rsid w:val="006A72AA"/>
    <w:rsid w:val="006B1D1F"/>
    <w:rsid w:val="006B1FF6"/>
    <w:rsid w:val="006B215B"/>
    <w:rsid w:val="006B2824"/>
    <w:rsid w:val="006B293F"/>
    <w:rsid w:val="006B30CE"/>
    <w:rsid w:val="006B41D6"/>
    <w:rsid w:val="006B4AD4"/>
    <w:rsid w:val="006B5275"/>
    <w:rsid w:val="006B70A4"/>
    <w:rsid w:val="006C1441"/>
    <w:rsid w:val="006C26AE"/>
    <w:rsid w:val="006C2D83"/>
    <w:rsid w:val="006C2EA1"/>
    <w:rsid w:val="006C31C8"/>
    <w:rsid w:val="006C3E56"/>
    <w:rsid w:val="006C4BC8"/>
    <w:rsid w:val="006C51F2"/>
    <w:rsid w:val="006C55BF"/>
    <w:rsid w:val="006C61F2"/>
    <w:rsid w:val="006C713F"/>
    <w:rsid w:val="006D0F32"/>
    <w:rsid w:val="006D138A"/>
    <w:rsid w:val="006D188C"/>
    <w:rsid w:val="006D22BB"/>
    <w:rsid w:val="006D2342"/>
    <w:rsid w:val="006D323E"/>
    <w:rsid w:val="006D352E"/>
    <w:rsid w:val="006D5C78"/>
    <w:rsid w:val="006D5FB5"/>
    <w:rsid w:val="006D64C3"/>
    <w:rsid w:val="006D6F5B"/>
    <w:rsid w:val="006D7F20"/>
    <w:rsid w:val="006E01CF"/>
    <w:rsid w:val="006E0B6C"/>
    <w:rsid w:val="006E146C"/>
    <w:rsid w:val="006E1978"/>
    <w:rsid w:val="006E20B6"/>
    <w:rsid w:val="006E2809"/>
    <w:rsid w:val="006E35C3"/>
    <w:rsid w:val="006E46C3"/>
    <w:rsid w:val="006E4E6B"/>
    <w:rsid w:val="006E53CD"/>
    <w:rsid w:val="006E5FA8"/>
    <w:rsid w:val="006F0159"/>
    <w:rsid w:val="006F07DA"/>
    <w:rsid w:val="006F1044"/>
    <w:rsid w:val="006F1308"/>
    <w:rsid w:val="006F192C"/>
    <w:rsid w:val="006F1C72"/>
    <w:rsid w:val="006F1EC8"/>
    <w:rsid w:val="006F252A"/>
    <w:rsid w:val="006F2D48"/>
    <w:rsid w:val="006F331B"/>
    <w:rsid w:val="006F417E"/>
    <w:rsid w:val="006F4C19"/>
    <w:rsid w:val="006F5059"/>
    <w:rsid w:val="006F5756"/>
    <w:rsid w:val="006F595B"/>
    <w:rsid w:val="006F60C8"/>
    <w:rsid w:val="006F6CD9"/>
    <w:rsid w:val="006F7836"/>
    <w:rsid w:val="006F7CC8"/>
    <w:rsid w:val="00700036"/>
    <w:rsid w:val="007008CC"/>
    <w:rsid w:val="00701395"/>
    <w:rsid w:val="00701456"/>
    <w:rsid w:val="00702E52"/>
    <w:rsid w:val="00703BD3"/>
    <w:rsid w:val="0070435E"/>
    <w:rsid w:val="00704523"/>
    <w:rsid w:val="00704586"/>
    <w:rsid w:val="007050FF"/>
    <w:rsid w:val="00705AD0"/>
    <w:rsid w:val="00705FB6"/>
    <w:rsid w:val="007068BE"/>
    <w:rsid w:val="007074C7"/>
    <w:rsid w:val="00707921"/>
    <w:rsid w:val="00707AF1"/>
    <w:rsid w:val="0071225A"/>
    <w:rsid w:val="007124D5"/>
    <w:rsid w:val="007128FA"/>
    <w:rsid w:val="007132FF"/>
    <w:rsid w:val="00714F0A"/>
    <w:rsid w:val="00714F5D"/>
    <w:rsid w:val="00715F3A"/>
    <w:rsid w:val="007166EB"/>
    <w:rsid w:val="007168E4"/>
    <w:rsid w:val="00717362"/>
    <w:rsid w:val="00717F1F"/>
    <w:rsid w:val="00720F01"/>
    <w:rsid w:val="00721322"/>
    <w:rsid w:val="00721B8D"/>
    <w:rsid w:val="00721DE8"/>
    <w:rsid w:val="00721FC0"/>
    <w:rsid w:val="00724472"/>
    <w:rsid w:val="00724915"/>
    <w:rsid w:val="00724BD1"/>
    <w:rsid w:val="00725388"/>
    <w:rsid w:val="00725BEA"/>
    <w:rsid w:val="00726CC4"/>
    <w:rsid w:val="00726F1A"/>
    <w:rsid w:val="00727756"/>
    <w:rsid w:val="00727809"/>
    <w:rsid w:val="007304D4"/>
    <w:rsid w:val="00730DD7"/>
    <w:rsid w:val="00731C8F"/>
    <w:rsid w:val="00734338"/>
    <w:rsid w:val="0073447D"/>
    <w:rsid w:val="007360CE"/>
    <w:rsid w:val="007368CB"/>
    <w:rsid w:val="00737173"/>
    <w:rsid w:val="00737940"/>
    <w:rsid w:val="00740469"/>
    <w:rsid w:val="00740D31"/>
    <w:rsid w:val="00741413"/>
    <w:rsid w:val="00741943"/>
    <w:rsid w:val="00741E65"/>
    <w:rsid w:val="0074234C"/>
    <w:rsid w:val="007440FE"/>
    <w:rsid w:val="007442B8"/>
    <w:rsid w:val="00745874"/>
    <w:rsid w:val="00747294"/>
    <w:rsid w:val="007476D3"/>
    <w:rsid w:val="00747DB8"/>
    <w:rsid w:val="0075036E"/>
    <w:rsid w:val="00750710"/>
    <w:rsid w:val="00750936"/>
    <w:rsid w:val="007519E2"/>
    <w:rsid w:val="00751B7D"/>
    <w:rsid w:val="00751B92"/>
    <w:rsid w:val="00751FC2"/>
    <w:rsid w:val="00752010"/>
    <w:rsid w:val="007542E1"/>
    <w:rsid w:val="0075451E"/>
    <w:rsid w:val="007551B1"/>
    <w:rsid w:val="00755B28"/>
    <w:rsid w:val="007562E6"/>
    <w:rsid w:val="00756976"/>
    <w:rsid w:val="00756A13"/>
    <w:rsid w:val="00756AB4"/>
    <w:rsid w:val="00756CD5"/>
    <w:rsid w:val="00757B27"/>
    <w:rsid w:val="0076176D"/>
    <w:rsid w:val="00761A30"/>
    <w:rsid w:val="00763512"/>
    <w:rsid w:val="00763616"/>
    <w:rsid w:val="0076575B"/>
    <w:rsid w:val="00765B08"/>
    <w:rsid w:val="00765D77"/>
    <w:rsid w:val="0076604D"/>
    <w:rsid w:val="0076635E"/>
    <w:rsid w:val="007670F0"/>
    <w:rsid w:val="00767744"/>
    <w:rsid w:val="00767B0A"/>
    <w:rsid w:val="00767D7C"/>
    <w:rsid w:val="00771177"/>
    <w:rsid w:val="007713C2"/>
    <w:rsid w:val="0077166E"/>
    <w:rsid w:val="00771A2D"/>
    <w:rsid w:val="00771F60"/>
    <w:rsid w:val="0077214E"/>
    <w:rsid w:val="0077259F"/>
    <w:rsid w:val="007731A2"/>
    <w:rsid w:val="00773D79"/>
    <w:rsid w:val="00775379"/>
    <w:rsid w:val="007757D2"/>
    <w:rsid w:val="007762F0"/>
    <w:rsid w:val="00776625"/>
    <w:rsid w:val="00780362"/>
    <w:rsid w:val="00780D33"/>
    <w:rsid w:val="00782FB1"/>
    <w:rsid w:val="0078380A"/>
    <w:rsid w:val="007840DC"/>
    <w:rsid w:val="007853DE"/>
    <w:rsid w:val="00785AD5"/>
    <w:rsid w:val="007860DC"/>
    <w:rsid w:val="0078650A"/>
    <w:rsid w:val="00787C42"/>
    <w:rsid w:val="007902B4"/>
    <w:rsid w:val="007915D1"/>
    <w:rsid w:val="00791D41"/>
    <w:rsid w:val="0079271C"/>
    <w:rsid w:val="00792B06"/>
    <w:rsid w:val="00793154"/>
    <w:rsid w:val="0079361B"/>
    <w:rsid w:val="007942AA"/>
    <w:rsid w:val="00794D8D"/>
    <w:rsid w:val="00795A65"/>
    <w:rsid w:val="00796B8E"/>
    <w:rsid w:val="00796EE7"/>
    <w:rsid w:val="00797631"/>
    <w:rsid w:val="00797A3F"/>
    <w:rsid w:val="00797F3F"/>
    <w:rsid w:val="007A0A2B"/>
    <w:rsid w:val="007A1356"/>
    <w:rsid w:val="007A22A8"/>
    <w:rsid w:val="007A29CE"/>
    <w:rsid w:val="007A3D05"/>
    <w:rsid w:val="007A4B86"/>
    <w:rsid w:val="007A50A0"/>
    <w:rsid w:val="007A629B"/>
    <w:rsid w:val="007A7CF5"/>
    <w:rsid w:val="007B17DF"/>
    <w:rsid w:val="007B187A"/>
    <w:rsid w:val="007B2815"/>
    <w:rsid w:val="007B2D86"/>
    <w:rsid w:val="007B39E8"/>
    <w:rsid w:val="007B71BD"/>
    <w:rsid w:val="007B7899"/>
    <w:rsid w:val="007C0FFD"/>
    <w:rsid w:val="007C1A38"/>
    <w:rsid w:val="007C1AE2"/>
    <w:rsid w:val="007C1B9B"/>
    <w:rsid w:val="007C26D6"/>
    <w:rsid w:val="007C2A25"/>
    <w:rsid w:val="007C3729"/>
    <w:rsid w:val="007C37D8"/>
    <w:rsid w:val="007C3B66"/>
    <w:rsid w:val="007C54F5"/>
    <w:rsid w:val="007C5B38"/>
    <w:rsid w:val="007C5C56"/>
    <w:rsid w:val="007C62A2"/>
    <w:rsid w:val="007C78A0"/>
    <w:rsid w:val="007D0495"/>
    <w:rsid w:val="007D093C"/>
    <w:rsid w:val="007D10C2"/>
    <w:rsid w:val="007D2313"/>
    <w:rsid w:val="007D3F64"/>
    <w:rsid w:val="007D4219"/>
    <w:rsid w:val="007D4B1E"/>
    <w:rsid w:val="007D5189"/>
    <w:rsid w:val="007D63D4"/>
    <w:rsid w:val="007D6692"/>
    <w:rsid w:val="007D7AA4"/>
    <w:rsid w:val="007D7AAE"/>
    <w:rsid w:val="007D7E9B"/>
    <w:rsid w:val="007E0701"/>
    <w:rsid w:val="007E23FC"/>
    <w:rsid w:val="007E2D34"/>
    <w:rsid w:val="007E36D9"/>
    <w:rsid w:val="007E6319"/>
    <w:rsid w:val="007E674A"/>
    <w:rsid w:val="007E69C3"/>
    <w:rsid w:val="007F03DE"/>
    <w:rsid w:val="007F14BD"/>
    <w:rsid w:val="007F1DD7"/>
    <w:rsid w:val="007F2569"/>
    <w:rsid w:val="007F2FFC"/>
    <w:rsid w:val="007F352B"/>
    <w:rsid w:val="007F3EE0"/>
    <w:rsid w:val="007F4BB7"/>
    <w:rsid w:val="007F61E2"/>
    <w:rsid w:val="007F738A"/>
    <w:rsid w:val="0080018F"/>
    <w:rsid w:val="00800416"/>
    <w:rsid w:val="00800F20"/>
    <w:rsid w:val="00801EF8"/>
    <w:rsid w:val="008031E2"/>
    <w:rsid w:val="00803227"/>
    <w:rsid w:val="00803AF7"/>
    <w:rsid w:val="008048B1"/>
    <w:rsid w:val="00805177"/>
    <w:rsid w:val="00805340"/>
    <w:rsid w:val="00807570"/>
    <w:rsid w:val="00810A6A"/>
    <w:rsid w:val="00810AD7"/>
    <w:rsid w:val="00811841"/>
    <w:rsid w:val="00812B1F"/>
    <w:rsid w:val="0081380B"/>
    <w:rsid w:val="008142EF"/>
    <w:rsid w:val="008145E7"/>
    <w:rsid w:val="00814711"/>
    <w:rsid w:val="008152B7"/>
    <w:rsid w:val="008160DD"/>
    <w:rsid w:val="00816822"/>
    <w:rsid w:val="0082239D"/>
    <w:rsid w:val="00822A8D"/>
    <w:rsid w:val="00822CEA"/>
    <w:rsid w:val="008238AA"/>
    <w:rsid w:val="00825322"/>
    <w:rsid w:val="0082579D"/>
    <w:rsid w:val="0082687D"/>
    <w:rsid w:val="00830284"/>
    <w:rsid w:val="0083109C"/>
    <w:rsid w:val="00831583"/>
    <w:rsid w:val="00831973"/>
    <w:rsid w:val="00831D7A"/>
    <w:rsid w:val="00833AF5"/>
    <w:rsid w:val="00833BD8"/>
    <w:rsid w:val="00833D67"/>
    <w:rsid w:val="00834E90"/>
    <w:rsid w:val="0083555A"/>
    <w:rsid w:val="008355FF"/>
    <w:rsid w:val="00836564"/>
    <w:rsid w:val="0083717B"/>
    <w:rsid w:val="00837978"/>
    <w:rsid w:val="008390C0"/>
    <w:rsid w:val="008405DE"/>
    <w:rsid w:val="00842A4C"/>
    <w:rsid w:val="00842D4C"/>
    <w:rsid w:val="008433EE"/>
    <w:rsid w:val="00844D32"/>
    <w:rsid w:val="0084597E"/>
    <w:rsid w:val="008475FE"/>
    <w:rsid w:val="00851B54"/>
    <w:rsid w:val="008541A0"/>
    <w:rsid w:val="008546F0"/>
    <w:rsid w:val="00855463"/>
    <w:rsid w:val="00855BC2"/>
    <w:rsid w:val="0085744F"/>
    <w:rsid w:val="008574AB"/>
    <w:rsid w:val="00857DC6"/>
    <w:rsid w:val="00860169"/>
    <w:rsid w:val="00860E71"/>
    <w:rsid w:val="0086107A"/>
    <w:rsid w:val="0086125B"/>
    <w:rsid w:val="00861EF8"/>
    <w:rsid w:val="008625A0"/>
    <w:rsid w:val="008626B8"/>
    <w:rsid w:val="00863F66"/>
    <w:rsid w:val="0086418B"/>
    <w:rsid w:val="00864867"/>
    <w:rsid w:val="00865A19"/>
    <w:rsid w:val="008660DE"/>
    <w:rsid w:val="00866EB3"/>
    <w:rsid w:val="008671E3"/>
    <w:rsid w:val="008704F7"/>
    <w:rsid w:val="00870941"/>
    <w:rsid w:val="00871DD8"/>
    <w:rsid w:val="0087259B"/>
    <w:rsid w:val="00873C0E"/>
    <w:rsid w:val="00873DEB"/>
    <w:rsid w:val="0087462A"/>
    <w:rsid w:val="008764D8"/>
    <w:rsid w:val="00876BDA"/>
    <w:rsid w:val="008772AE"/>
    <w:rsid w:val="00877369"/>
    <w:rsid w:val="00882389"/>
    <w:rsid w:val="00882500"/>
    <w:rsid w:val="00882A62"/>
    <w:rsid w:val="00882CA9"/>
    <w:rsid w:val="00882FF5"/>
    <w:rsid w:val="00883451"/>
    <w:rsid w:val="00887235"/>
    <w:rsid w:val="00887383"/>
    <w:rsid w:val="008928E5"/>
    <w:rsid w:val="00894489"/>
    <w:rsid w:val="00894DF1"/>
    <w:rsid w:val="008951AB"/>
    <w:rsid w:val="0089630B"/>
    <w:rsid w:val="00896611"/>
    <w:rsid w:val="00896FA6"/>
    <w:rsid w:val="0089795C"/>
    <w:rsid w:val="008A071D"/>
    <w:rsid w:val="008A0EA8"/>
    <w:rsid w:val="008A21BE"/>
    <w:rsid w:val="008A235A"/>
    <w:rsid w:val="008A29F2"/>
    <w:rsid w:val="008A4A46"/>
    <w:rsid w:val="008A4BC6"/>
    <w:rsid w:val="008A4D79"/>
    <w:rsid w:val="008A4F1A"/>
    <w:rsid w:val="008A50C7"/>
    <w:rsid w:val="008A5C69"/>
    <w:rsid w:val="008A6925"/>
    <w:rsid w:val="008B097D"/>
    <w:rsid w:val="008B239D"/>
    <w:rsid w:val="008B3797"/>
    <w:rsid w:val="008B40D6"/>
    <w:rsid w:val="008B41EA"/>
    <w:rsid w:val="008B4DD7"/>
    <w:rsid w:val="008B51AC"/>
    <w:rsid w:val="008B5A7D"/>
    <w:rsid w:val="008B6896"/>
    <w:rsid w:val="008B69BA"/>
    <w:rsid w:val="008C0B64"/>
    <w:rsid w:val="008C139C"/>
    <w:rsid w:val="008C2463"/>
    <w:rsid w:val="008C27B4"/>
    <w:rsid w:val="008C27CC"/>
    <w:rsid w:val="008C2C8D"/>
    <w:rsid w:val="008C32AA"/>
    <w:rsid w:val="008C33E9"/>
    <w:rsid w:val="008C3634"/>
    <w:rsid w:val="008C3A08"/>
    <w:rsid w:val="008C4AF8"/>
    <w:rsid w:val="008C4BCA"/>
    <w:rsid w:val="008C5CE1"/>
    <w:rsid w:val="008C6570"/>
    <w:rsid w:val="008C6839"/>
    <w:rsid w:val="008C721D"/>
    <w:rsid w:val="008C779B"/>
    <w:rsid w:val="008D0A72"/>
    <w:rsid w:val="008D153E"/>
    <w:rsid w:val="008D26F6"/>
    <w:rsid w:val="008D2C6E"/>
    <w:rsid w:val="008D3064"/>
    <w:rsid w:val="008D3925"/>
    <w:rsid w:val="008D3F4B"/>
    <w:rsid w:val="008D42F7"/>
    <w:rsid w:val="008D467D"/>
    <w:rsid w:val="008D4AF4"/>
    <w:rsid w:val="008D4F4D"/>
    <w:rsid w:val="008D56B5"/>
    <w:rsid w:val="008D6955"/>
    <w:rsid w:val="008D6E46"/>
    <w:rsid w:val="008D70F1"/>
    <w:rsid w:val="008D71BC"/>
    <w:rsid w:val="008D7AC5"/>
    <w:rsid w:val="008E09C4"/>
    <w:rsid w:val="008E0F6A"/>
    <w:rsid w:val="008E2791"/>
    <w:rsid w:val="008E30EB"/>
    <w:rsid w:val="008E31CE"/>
    <w:rsid w:val="008E456C"/>
    <w:rsid w:val="008E4B2F"/>
    <w:rsid w:val="008E5C3E"/>
    <w:rsid w:val="008E5F5B"/>
    <w:rsid w:val="008E611B"/>
    <w:rsid w:val="008E67AC"/>
    <w:rsid w:val="008E7491"/>
    <w:rsid w:val="008E75E2"/>
    <w:rsid w:val="008E7D62"/>
    <w:rsid w:val="008F0B68"/>
    <w:rsid w:val="008F1078"/>
    <w:rsid w:val="008F2C48"/>
    <w:rsid w:val="008F3177"/>
    <w:rsid w:val="008F35E9"/>
    <w:rsid w:val="008F3988"/>
    <w:rsid w:val="008F56B1"/>
    <w:rsid w:val="008F56D9"/>
    <w:rsid w:val="008F58DC"/>
    <w:rsid w:val="008F6D4C"/>
    <w:rsid w:val="008F7859"/>
    <w:rsid w:val="00900E30"/>
    <w:rsid w:val="00901035"/>
    <w:rsid w:val="00903517"/>
    <w:rsid w:val="00903557"/>
    <w:rsid w:val="00904144"/>
    <w:rsid w:val="009048EA"/>
    <w:rsid w:val="00904B4F"/>
    <w:rsid w:val="00904B74"/>
    <w:rsid w:val="009060C6"/>
    <w:rsid w:val="009071F8"/>
    <w:rsid w:val="009110D2"/>
    <w:rsid w:val="0091127C"/>
    <w:rsid w:val="00911E17"/>
    <w:rsid w:val="00912228"/>
    <w:rsid w:val="00913149"/>
    <w:rsid w:val="009136AD"/>
    <w:rsid w:val="009143A4"/>
    <w:rsid w:val="00914792"/>
    <w:rsid w:val="0091485A"/>
    <w:rsid w:val="00914F8F"/>
    <w:rsid w:val="009151AC"/>
    <w:rsid w:val="009153D8"/>
    <w:rsid w:val="00916131"/>
    <w:rsid w:val="00916743"/>
    <w:rsid w:val="009169E0"/>
    <w:rsid w:val="00917B9A"/>
    <w:rsid w:val="00917FDF"/>
    <w:rsid w:val="009204BA"/>
    <w:rsid w:val="00920AAD"/>
    <w:rsid w:val="00920D77"/>
    <w:rsid w:val="00920E2B"/>
    <w:rsid w:val="0092214C"/>
    <w:rsid w:val="00923D9A"/>
    <w:rsid w:val="009253AB"/>
    <w:rsid w:val="00925CAC"/>
    <w:rsid w:val="0092735E"/>
    <w:rsid w:val="00927407"/>
    <w:rsid w:val="00927516"/>
    <w:rsid w:val="00927A51"/>
    <w:rsid w:val="0093066A"/>
    <w:rsid w:val="00931139"/>
    <w:rsid w:val="009325EA"/>
    <w:rsid w:val="00932C75"/>
    <w:rsid w:val="009336D4"/>
    <w:rsid w:val="00934578"/>
    <w:rsid w:val="009363A6"/>
    <w:rsid w:val="00936796"/>
    <w:rsid w:val="009379A0"/>
    <w:rsid w:val="009403AF"/>
    <w:rsid w:val="00940479"/>
    <w:rsid w:val="00940FD8"/>
    <w:rsid w:val="00944307"/>
    <w:rsid w:val="00947D49"/>
    <w:rsid w:val="00947DE3"/>
    <w:rsid w:val="00949ABA"/>
    <w:rsid w:val="0095017E"/>
    <w:rsid w:val="009508D0"/>
    <w:rsid w:val="00950BA3"/>
    <w:rsid w:val="00951158"/>
    <w:rsid w:val="009511E4"/>
    <w:rsid w:val="00951F3C"/>
    <w:rsid w:val="0095252E"/>
    <w:rsid w:val="00952CB5"/>
    <w:rsid w:val="009534C8"/>
    <w:rsid w:val="0095354F"/>
    <w:rsid w:val="00954334"/>
    <w:rsid w:val="00954E54"/>
    <w:rsid w:val="00954EBF"/>
    <w:rsid w:val="00954FD8"/>
    <w:rsid w:val="00957887"/>
    <w:rsid w:val="00959732"/>
    <w:rsid w:val="0096038A"/>
    <w:rsid w:val="00960698"/>
    <w:rsid w:val="00960735"/>
    <w:rsid w:val="00962264"/>
    <w:rsid w:val="00963AC1"/>
    <w:rsid w:val="009642BB"/>
    <w:rsid w:val="00964409"/>
    <w:rsid w:val="00964AFC"/>
    <w:rsid w:val="00965762"/>
    <w:rsid w:val="00965E32"/>
    <w:rsid w:val="00966055"/>
    <w:rsid w:val="009663AF"/>
    <w:rsid w:val="00966971"/>
    <w:rsid w:val="00966B7F"/>
    <w:rsid w:val="00967596"/>
    <w:rsid w:val="00967659"/>
    <w:rsid w:val="00970319"/>
    <w:rsid w:val="0097045E"/>
    <w:rsid w:val="009704FF"/>
    <w:rsid w:val="00970837"/>
    <w:rsid w:val="00971D8E"/>
    <w:rsid w:val="009720B0"/>
    <w:rsid w:val="00973314"/>
    <w:rsid w:val="00973729"/>
    <w:rsid w:val="00973B9E"/>
    <w:rsid w:val="009744D8"/>
    <w:rsid w:val="0097461F"/>
    <w:rsid w:val="0097511C"/>
    <w:rsid w:val="00976811"/>
    <w:rsid w:val="0097699B"/>
    <w:rsid w:val="009775BB"/>
    <w:rsid w:val="009807E3"/>
    <w:rsid w:val="00980881"/>
    <w:rsid w:val="0098270A"/>
    <w:rsid w:val="0098280D"/>
    <w:rsid w:val="00983250"/>
    <w:rsid w:val="00983F3F"/>
    <w:rsid w:val="00984287"/>
    <w:rsid w:val="009844A4"/>
    <w:rsid w:val="00984FD4"/>
    <w:rsid w:val="00985033"/>
    <w:rsid w:val="0098623C"/>
    <w:rsid w:val="00986434"/>
    <w:rsid w:val="009866AB"/>
    <w:rsid w:val="00986721"/>
    <w:rsid w:val="00987D5C"/>
    <w:rsid w:val="00987E7B"/>
    <w:rsid w:val="00990B78"/>
    <w:rsid w:val="00991ABE"/>
    <w:rsid w:val="00991DA1"/>
    <w:rsid w:val="00993DFD"/>
    <w:rsid w:val="0099751A"/>
    <w:rsid w:val="009A02DE"/>
    <w:rsid w:val="009A0836"/>
    <w:rsid w:val="009A0DB8"/>
    <w:rsid w:val="009A12DC"/>
    <w:rsid w:val="009A1708"/>
    <w:rsid w:val="009A18DA"/>
    <w:rsid w:val="009A1D0D"/>
    <w:rsid w:val="009A1DD4"/>
    <w:rsid w:val="009A2627"/>
    <w:rsid w:val="009A3C84"/>
    <w:rsid w:val="009A42DF"/>
    <w:rsid w:val="009A4870"/>
    <w:rsid w:val="009A5EF1"/>
    <w:rsid w:val="009A61ED"/>
    <w:rsid w:val="009A6989"/>
    <w:rsid w:val="009A714A"/>
    <w:rsid w:val="009A7542"/>
    <w:rsid w:val="009A7D74"/>
    <w:rsid w:val="009B0AAB"/>
    <w:rsid w:val="009B0E93"/>
    <w:rsid w:val="009B1620"/>
    <w:rsid w:val="009B1F8C"/>
    <w:rsid w:val="009B2D70"/>
    <w:rsid w:val="009B31C9"/>
    <w:rsid w:val="009B3511"/>
    <w:rsid w:val="009B5E49"/>
    <w:rsid w:val="009B7C81"/>
    <w:rsid w:val="009C04D8"/>
    <w:rsid w:val="009C26EE"/>
    <w:rsid w:val="009C2B86"/>
    <w:rsid w:val="009C2BEB"/>
    <w:rsid w:val="009C2CE3"/>
    <w:rsid w:val="009C3889"/>
    <w:rsid w:val="009C38CA"/>
    <w:rsid w:val="009C4C55"/>
    <w:rsid w:val="009C5E1B"/>
    <w:rsid w:val="009D080B"/>
    <w:rsid w:val="009D0854"/>
    <w:rsid w:val="009D087A"/>
    <w:rsid w:val="009D159C"/>
    <w:rsid w:val="009D1C4F"/>
    <w:rsid w:val="009D1F0B"/>
    <w:rsid w:val="009D4C51"/>
    <w:rsid w:val="009D52CF"/>
    <w:rsid w:val="009D5701"/>
    <w:rsid w:val="009D64CC"/>
    <w:rsid w:val="009D6AE5"/>
    <w:rsid w:val="009D7B91"/>
    <w:rsid w:val="009D7E33"/>
    <w:rsid w:val="009E1398"/>
    <w:rsid w:val="009E1580"/>
    <w:rsid w:val="009E1790"/>
    <w:rsid w:val="009E1837"/>
    <w:rsid w:val="009E1C77"/>
    <w:rsid w:val="009E1D4A"/>
    <w:rsid w:val="009E1FAC"/>
    <w:rsid w:val="009E2BE0"/>
    <w:rsid w:val="009E31A3"/>
    <w:rsid w:val="009E3CD3"/>
    <w:rsid w:val="009E50D4"/>
    <w:rsid w:val="009F034C"/>
    <w:rsid w:val="009F079E"/>
    <w:rsid w:val="009F148B"/>
    <w:rsid w:val="009F1509"/>
    <w:rsid w:val="009F4118"/>
    <w:rsid w:val="009F4156"/>
    <w:rsid w:val="009F4AC8"/>
    <w:rsid w:val="009F591A"/>
    <w:rsid w:val="009F61DD"/>
    <w:rsid w:val="009F62B3"/>
    <w:rsid w:val="009F67BD"/>
    <w:rsid w:val="009F6834"/>
    <w:rsid w:val="009F687D"/>
    <w:rsid w:val="009F73CD"/>
    <w:rsid w:val="009F79BA"/>
    <w:rsid w:val="00A01BDC"/>
    <w:rsid w:val="00A01DB4"/>
    <w:rsid w:val="00A02AB6"/>
    <w:rsid w:val="00A02ABF"/>
    <w:rsid w:val="00A02E25"/>
    <w:rsid w:val="00A03E8B"/>
    <w:rsid w:val="00A03EC4"/>
    <w:rsid w:val="00A042D3"/>
    <w:rsid w:val="00A04943"/>
    <w:rsid w:val="00A0502B"/>
    <w:rsid w:val="00A0562F"/>
    <w:rsid w:val="00A05F1E"/>
    <w:rsid w:val="00A062F0"/>
    <w:rsid w:val="00A06B8C"/>
    <w:rsid w:val="00A079D7"/>
    <w:rsid w:val="00A10007"/>
    <w:rsid w:val="00A10AA2"/>
    <w:rsid w:val="00A11CC2"/>
    <w:rsid w:val="00A1338F"/>
    <w:rsid w:val="00A13CBA"/>
    <w:rsid w:val="00A13D20"/>
    <w:rsid w:val="00A1451F"/>
    <w:rsid w:val="00A148F5"/>
    <w:rsid w:val="00A14F7D"/>
    <w:rsid w:val="00A15E1B"/>
    <w:rsid w:val="00A16389"/>
    <w:rsid w:val="00A16A70"/>
    <w:rsid w:val="00A2036C"/>
    <w:rsid w:val="00A21576"/>
    <w:rsid w:val="00A21692"/>
    <w:rsid w:val="00A2185D"/>
    <w:rsid w:val="00A21AD8"/>
    <w:rsid w:val="00A21E24"/>
    <w:rsid w:val="00A2418E"/>
    <w:rsid w:val="00A241B5"/>
    <w:rsid w:val="00A243DB"/>
    <w:rsid w:val="00A257BA"/>
    <w:rsid w:val="00A25857"/>
    <w:rsid w:val="00A27180"/>
    <w:rsid w:val="00A30D33"/>
    <w:rsid w:val="00A31260"/>
    <w:rsid w:val="00A32233"/>
    <w:rsid w:val="00A33275"/>
    <w:rsid w:val="00A3341D"/>
    <w:rsid w:val="00A33D76"/>
    <w:rsid w:val="00A34455"/>
    <w:rsid w:val="00A354E1"/>
    <w:rsid w:val="00A356C5"/>
    <w:rsid w:val="00A35CB5"/>
    <w:rsid w:val="00A36344"/>
    <w:rsid w:val="00A37A8B"/>
    <w:rsid w:val="00A40154"/>
    <w:rsid w:val="00A40AD7"/>
    <w:rsid w:val="00A40E7A"/>
    <w:rsid w:val="00A41392"/>
    <w:rsid w:val="00A420FF"/>
    <w:rsid w:val="00A43059"/>
    <w:rsid w:val="00A43190"/>
    <w:rsid w:val="00A4362E"/>
    <w:rsid w:val="00A44069"/>
    <w:rsid w:val="00A445F4"/>
    <w:rsid w:val="00A44613"/>
    <w:rsid w:val="00A449BA"/>
    <w:rsid w:val="00A45E87"/>
    <w:rsid w:val="00A46BAC"/>
    <w:rsid w:val="00A473D7"/>
    <w:rsid w:val="00A47616"/>
    <w:rsid w:val="00A50541"/>
    <w:rsid w:val="00A5068A"/>
    <w:rsid w:val="00A51C9C"/>
    <w:rsid w:val="00A51CFD"/>
    <w:rsid w:val="00A51FA2"/>
    <w:rsid w:val="00A52184"/>
    <w:rsid w:val="00A52EFE"/>
    <w:rsid w:val="00A530E0"/>
    <w:rsid w:val="00A54379"/>
    <w:rsid w:val="00A549BE"/>
    <w:rsid w:val="00A54B1A"/>
    <w:rsid w:val="00A54B1B"/>
    <w:rsid w:val="00A5500E"/>
    <w:rsid w:val="00A55343"/>
    <w:rsid w:val="00A568F9"/>
    <w:rsid w:val="00A57033"/>
    <w:rsid w:val="00A57436"/>
    <w:rsid w:val="00A57BCF"/>
    <w:rsid w:val="00A6094F"/>
    <w:rsid w:val="00A613F4"/>
    <w:rsid w:val="00A618DC"/>
    <w:rsid w:val="00A65144"/>
    <w:rsid w:val="00A652C5"/>
    <w:rsid w:val="00A65E8A"/>
    <w:rsid w:val="00A6660C"/>
    <w:rsid w:val="00A6686D"/>
    <w:rsid w:val="00A6756B"/>
    <w:rsid w:val="00A67CFB"/>
    <w:rsid w:val="00A70508"/>
    <w:rsid w:val="00A706B3"/>
    <w:rsid w:val="00A71D45"/>
    <w:rsid w:val="00A7229B"/>
    <w:rsid w:val="00A73955"/>
    <w:rsid w:val="00A740E3"/>
    <w:rsid w:val="00A7494D"/>
    <w:rsid w:val="00A76207"/>
    <w:rsid w:val="00A764B5"/>
    <w:rsid w:val="00A82072"/>
    <w:rsid w:val="00A82BDC"/>
    <w:rsid w:val="00A82C5B"/>
    <w:rsid w:val="00A83D40"/>
    <w:rsid w:val="00A843F4"/>
    <w:rsid w:val="00A85782"/>
    <w:rsid w:val="00A85CBF"/>
    <w:rsid w:val="00A85E68"/>
    <w:rsid w:val="00A85FF4"/>
    <w:rsid w:val="00A8629C"/>
    <w:rsid w:val="00A8662D"/>
    <w:rsid w:val="00A874D6"/>
    <w:rsid w:val="00A87924"/>
    <w:rsid w:val="00A90019"/>
    <w:rsid w:val="00A90A1F"/>
    <w:rsid w:val="00A90B5F"/>
    <w:rsid w:val="00A9151D"/>
    <w:rsid w:val="00A91EC2"/>
    <w:rsid w:val="00A9279F"/>
    <w:rsid w:val="00A92A94"/>
    <w:rsid w:val="00A93BDD"/>
    <w:rsid w:val="00A9460D"/>
    <w:rsid w:val="00A948CD"/>
    <w:rsid w:val="00A968EB"/>
    <w:rsid w:val="00A968FE"/>
    <w:rsid w:val="00A972AD"/>
    <w:rsid w:val="00AA09F2"/>
    <w:rsid w:val="00AA1BAA"/>
    <w:rsid w:val="00AA2032"/>
    <w:rsid w:val="00AA2AA5"/>
    <w:rsid w:val="00AA383A"/>
    <w:rsid w:val="00AA4B0B"/>
    <w:rsid w:val="00AA5733"/>
    <w:rsid w:val="00AA646C"/>
    <w:rsid w:val="00AA6B40"/>
    <w:rsid w:val="00AA703B"/>
    <w:rsid w:val="00AA7273"/>
    <w:rsid w:val="00AB1921"/>
    <w:rsid w:val="00AB1C97"/>
    <w:rsid w:val="00AB1D1F"/>
    <w:rsid w:val="00AB2A6F"/>
    <w:rsid w:val="00AB3F8B"/>
    <w:rsid w:val="00AB4E9B"/>
    <w:rsid w:val="00AB5E17"/>
    <w:rsid w:val="00AB63FF"/>
    <w:rsid w:val="00AB74CC"/>
    <w:rsid w:val="00AB7CC3"/>
    <w:rsid w:val="00AC064D"/>
    <w:rsid w:val="00AC0689"/>
    <w:rsid w:val="00AC07C9"/>
    <w:rsid w:val="00AC2257"/>
    <w:rsid w:val="00AC24E5"/>
    <w:rsid w:val="00AC4628"/>
    <w:rsid w:val="00AC476D"/>
    <w:rsid w:val="00AC5053"/>
    <w:rsid w:val="00AC5076"/>
    <w:rsid w:val="00AC72FC"/>
    <w:rsid w:val="00AC7F8A"/>
    <w:rsid w:val="00AD0E68"/>
    <w:rsid w:val="00AD15A4"/>
    <w:rsid w:val="00AD20B2"/>
    <w:rsid w:val="00AD38D2"/>
    <w:rsid w:val="00AD59C9"/>
    <w:rsid w:val="00AD5CA9"/>
    <w:rsid w:val="00AD5E08"/>
    <w:rsid w:val="00AD6279"/>
    <w:rsid w:val="00AD66B1"/>
    <w:rsid w:val="00AD7365"/>
    <w:rsid w:val="00AE023F"/>
    <w:rsid w:val="00AE1B76"/>
    <w:rsid w:val="00AE2799"/>
    <w:rsid w:val="00AE286B"/>
    <w:rsid w:val="00AE2D5D"/>
    <w:rsid w:val="00AE2E8E"/>
    <w:rsid w:val="00AE555B"/>
    <w:rsid w:val="00AE73F5"/>
    <w:rsid w:val="00AE74E0"/>
    <w:rsid w:val="00AE7EC5"/>
    <w:rsid w:val="00AF05E2"/>
    <w:rsid w:val="00AF0776"/>
    <w:rsid w:val="00AF0916"/>
    <w:rsid w:val="00AF0EC4"/>
    <w:rsid w:val="00AF191B"/>
    <w:rsid w:val="00AF261E"/>
    <w:rsid w:val="00AF308F"/>
    <w:rsid w:val="00AF37BE"/>
    <w:rsid w:val="00AF3CF0"/>
    <w:rsid w:val="00AF530C"/>
    <w:rsid w:val="00AF5849"/>
    <w:rsid w:val="00AF60D0"/>
    <w:rsid w:val="00AF64D3"/>
    <w:rsid w:val="00AF6970"/>
    <w:rsid w:val="00AF6B34"/>
    <w:rsid w:val="00AF72DD"/>
    <w:rsid w:val="00AF7396"/>
    <w:rsid w:val="00B00B44"/>
    <w:rsid w:val="00B0112A"/>
    <w:rsid w:val="00B0207C"/>
    <w:rsid w:val="00B03C8E"/>
    <w:rsid w:val="00B04426"/>
    <w:rsid w:val="00B05ADD"/>
    <w:rsid w:val="00B05F0F"/>
    <w:rsid w:val="00B0708B"/>
    <w:rsid w:val="00B10003"/>
    <w:rsid w:val="00B1126C"/>
    <w:rsid w:val="00B1218E"/>
    <w:rsid w:val="00B126BE"/>
    <w:rsid w:val="00B12720"/>
    <w:rsid w:val="00B12858"/>
    <w:rsid w:val="00B12F1A"/>
    <w:rsid w:val="00B13DA0"/>
    <w:rsid w:val="00B13DE3"/>
    <w:rsid w:val="00B148D4"/>
    <w:rsid w:val="00B14D8A"/>
    <w:rsid w:val="00B16379"/>
    <w:rsid w:val="00B16444"/>
    <w:rsid w:val="00B178ED"/>
    <w:rsid w:val="00B20796"/>
    <w:rsid w:val="00B209CA"/>
    <w:rsid w:val="00B21B0C"/>
    <w:rsid w:val="00B21CF6"/>
    <w:rsid w:val="00B2207B"/>
    <w:rsid w:val="00B221D9"/>
    <w:rsid w:val="00B22242"/>
    <w:rsid w:val="00B227D4"/>
    <w:rsid w:val="00B2349B"/>
    <w:rsid w:val="00B23AC7"/>
    <w:rsid w:val="00B23B29"/>
    <w:rsid w:val="00B23B5B"/>
    <w:rsid w:val="00B2494D"/>
    <w:rsid w:val="00B24D4E"/>
    <w:rsid w:val="00B24D91"/>
    <w:rsid w:val="00B24E8C"/>
    <w:rsid w:val="00B25280"/>
    <w:rsid w:val="00B253F0"/>
    <w:rsid w:val="00B2616A"/>
    <w:rsid w:val="00B26412"/>
    <w:rsid w:val="00B26A74"/>
    <w:rsid w:val="00B274ED"/>
    <w:rsid w:val="00B30D36"/>
    <w:rsid w:val="00B310DF"/>
    <w:rsid w:val="00B313F5"/>
    <w:rsid w:val="00B31C95"/>
    <w:rsid w:val="00B32200"/>
    <w:rsid w:val="00B32671"/>
    <w:rsid w:val="00B33CE2"/>
    <w:rsid w:val="00B33EC2"/>
    <w:rsid w:val="00B347E9"/>
    <w:rsid w:val="00B34C85"/>
    <w:rsid w:val="00B354D7"/>
    <w:rsid w:val="00B35600"/>
    <w:rsid w:val="00B35E73"/>
    <w:rsid w:val="00B3736E"/>
    <w:rsid w:val="00B37ABB"/>
    <w:rsid w:val="00B37BCA"/>
    <w:rsid w:val="00B40143"/>
    <w:rsid w:val="00B40661"/>
    <w:rsid w:val="00B40BB8"/>
    <w:rsid w:val="00B40E93"/>
    <w:rsid w:val="00B4145A"/>
    <w:rsid w:val="00B428D4"/>
    <w:rsid w:val="00B433BE"/>
    <w:rsid w:val="00B43543"/>
    <w:rsid w:val="00B43817"/>
    <w:rsid w:val="00B43C2B"/>
    <w:rsid w:val="00B44C3F"/>
    <w:rsid w:val="00B451F0"/>
    <w:rsid w:val="00B457B7"/>
    <w:rsid w:val="00B4617D"/>
    <w:rsid w:val="00B46376"/>
    <w:rsid w:val="00B50594"/>
    <w:rsid w:val="00B50D76"/>
    <w:rsid w:val="00B50EFF"/>
    <w:rsid w:val="00B52227"/>
    <w:rsid w:val="00B54C2B"/>
    <w:rsid w:val="00B54E03"/>
    <w:rsid w:val="00B55019"/>
    <w:rsid w:val="00B55714"/>
    <w:rsid w:val="00B56739"/>
    <w:rsid w:val="00B567AA"/>
    <w:rsid w:val="00B57740"/>
    <w:rsid w:val="00B57AD8"/>
    <w:rsid w:val="00B6099B"/>
    <w:rsid w:val="00B60E0C"/>
    <w:rsid w:val="00B61AEF"/>
    <w:rsid w:val="00B628E0"/>
    <w:rsid w:val="00B63087"/>
    <w:rsid w:val="00B64AE4"/>
    <w:rsid w:val="00B64D8F"/>
    <w:rsid w:val="00B65794"/>
    <w:rsid w:val="00B669C9"/>
    <w:rsid w:val="00B7078E"/>
    <w:rsid w:val="00B70C83"/>
    <w:rsid w:val="00B722E6"/>
    <w:rsid w:val="00B72888"/>
    <w:rsid w:val="00B74A67"/>
    <w:rsid w:val="00B74C2F"/>
    <w:rsid w:val="00B75D75"/>
    <w:rsid w:val="00B7657D"/>
    <w:rsid w:val="00B766A1"/>
    <w:rsid w:val="00B77F3F"/>
    <w:rsid w:val="00B8075F"/>
    <w:rsid w:val="00B80790"/>
    <w:rsid w:val="00B81007"/>
    <w:rsid w:val="00B81210"/>
    <w:rsid w:val="00B8186A"/>
    <w:rsid w:val="00B81A7C"/>
    <w:rsid w:val="00B81B0A"/>
    <w:rsid w:val="00B8357C"/>
    <w:rsid w:val="00B84190"/>
    <w:rsid w:val="00B841B9"/>
    <w:rsid w:val="00B84446"/>
    <w:rsid w:val="00B8534A"/>
    <w:rsid w:val="00B85356"/>
    <w:rsid w:val="00B85AE1"/>
    <w:rsid w:val="00B86ACE"/>
    <w:rsid w:val="00B86EE3"/>
    <w:rsid w:val="00B903A1"/>
    <w:rsid w:val="00B90C22"/>
    <w:rsid w:val="00B90EE8"/>
    <w:rsid w:val="00B910A0"/>
    <w:rsid w:val="00B91386"/>
    <w:rsid w:val="00B91643"/>
    <w:rsid w:val="00B93F71"/>
    <w:rsid w:val="00B9432B"/>
    <w:rsid w:val="00B94333"/>
    <w:rsid w:val="00B94336"/>
    <w:rsid w:val="00B9479D"/>
    <w:rsid w:val="00B9609E"/>
    <w:rsid w:val="00B96300"/>
    <w:rsid w:val="00B96CFF"/>
    <w:rsid w:val="00B979CF"/>
    <w:rsid w:val="00BA0269"/>
    <w:rsid w:val="00BA0BFF"/>
    <w:rsid w:val="00BA1264"/>
    <w:rsid w:val="00BA144D"/>
    <w:rsid w:val="00BA15CC"/>
    <w:rsid w:val="00BA20B3"/>
    <w:rsid w:val="00BA210A"/>
    <w:rsid w:val="00BA53A1"/>
    <w:rsid w:val="00BA5A1D"/>
    <w:rsid w:val="00BA645B"/>
    <w:rsid w:val="00BA7EC8"/>
    <w:rsid w:val="00BB07AC"/>
    <w:rsid w:val="00BB2337"/>
    <w:rsid w:val="00BB2F35"/>
    <w:rsid w:val="00BB3132"/>
    <w:rsid w:val="00BB347F"/>
    <w:rsid w:val="00BB5238"/>
    <w:rsid w:val="00BB5A73"/>
    <w:rsid w:val="00BC0CDC"/>
    <w:rsid w:val="00BC3B24"/>
    <w:rsid w:val="00BC670C"/>
    <w:rsid w:val="00BC6905"/>
    <w:rsid w:val="00BC7B6F"/>
    <w:rsid w:val="00BD0373"/>
    <w:rsid w:val="00BD0C99"/>
    <w:rsid w:val="00BD16F0"/>
    <w:rsid w:val="00BD17FD"/>
    <w:rsid w:val="00BD3543"/>
    <w:rsid w:val="00BD363F"/>
    <w:rsid w:val="00BD389D"/>
    <w:rsid w:val="00BD453F"/>
    <w:rsid w:val="00BD4F07"/>
    <w:rsid w:val="00BD6398"/>
    <w:rsid w:val="00BD70C0"/>
    <w:rsid w:val="00BD7859"/>
    <w:rsid w:val="00BD7B91"/>
    <w:rsid w:val="00BD7E0C"/>
    <w:rsid w:val="00BE08B1"/>
    <w:rsid w:val="00BE1219"/>
    <w:rsid w:val="00BE35E4"/>
    <w:rsid w:val="00BE4541"/>
    <w:rsid w:val="00BE4905"/>
    <w:rsid w:val="00BE4A5E"/>
    <w:rsid w:val="00BE6F0A"/>
    <w:rsid w:val="00BF01DF"/>
    <w:rsid w:val="00BF0651"/>
    <w:rsid w:val="00BF0854"/>
    <w:rsid w:val="00BF1507"/>
    <w:rsid w:val="00BF17E0"/>
    <w:rsid w:val="00BF2416"/>
    <w:rsid w:val="00BF3F5A"/>
    <w:rsid w:val="00BF4C03"/>
    <w:rsid w:val="00BF6F36"/>
    <w:rsid w:val="00BF7F46"/>
    <w:rsid w:val="00C00597"/>
    <w:rsid w:val="00C00620"/>
    <w:rsid w:val="00C01226"/>
    <w:rsid w:val="00C01BA3"/>
    <w:rsid w:val="00C01CF9"/>
    <w:rsid w:val="00C01F50"/>
    <w:rsid w:val="00C02E21"/>
    <w:rsid w:val="00C034BB"/>
    <w:rsid w:val="00C04D58"/>
    <w:rsid w:val="00C04D72"/>
    <w:rsid w:val="00C053E2"/>
    <w:rsid w:val="00C05C67"/>
    <w:rsid w:val="00C066A4"/>
    <w:rsid w:val="00C0724E"/>
    <w:rsid w:val="00C07A48"/>
    <w:rsid w:val="00C11B74"/>
    <w:rsid w:val="00C12081"/>
    <w:rsid w:val="00C13969"/>
    <w:rsid w:val="00C14CB4"/>
    <w:rsid w:val="00C14F98"/>
    <w:rsid w:val="00C15003"/>
    <w:rsid w:val="00C1757E"/>
    <w:rsid w:val="00C202D4"/>
    <w:rsid w:val="00C2066C"/>
    <w:rsid w:val="00C20CA4"/>
    <w:rsid w:val="00C20D65"/>
    <w:rsid w:val="00C20E93"/>
    <w:rsid w:val="00C21218"/>
    <w:rsid w:val="00C2155F"/>
    <w:rsid w:val="00C21B95"/>
    <w:rsid w:val="00C22B14"/>
    <w:rsid w:val="00C23D62"/>
    <w:rsid w:val="00C24041"/>
    <w:rsid w:val="00C24E37"/>
    <w:rsid w:val="00C25AB3"/>
    <w:rsid w:val="00C25DDA"/>
    <w:rsid w:val="00C263AD"/>
    <w:rsid w:val="00C265D5"/>
    <w:rsid w:val="00C26C9F"/>
    <w:rsid w:val="00C27EB1"/>
    <w:rsid w:val="00C30113"/>
    <w:rsid w:val="00C30A80"/>
    <w:rsid w:val="00C31401"/>
    <w:rsid w:val="00C32588"/>
    <w:rsid w:val="00C35314"/>
    <w:rsid w:val="00C36034"/>
    <w:rsid w:val="00C36599"/>
    <w:rsid w:val="00C371EF"/>
    <w:rsid w:val="00C4012A"/>
    <w:rsid w:val="00C40B98"/>
    <w:rsid w:val="00C40DEF"/>
    <w:rsid w:val="00C412FA"/>
    <w:rsid w:val="00C41965"/>
    <w:rsid w:val="00C42D97"/>
    <w:rsid w:val="00C44309"/>
    <w:rsid w:val="00C44A18"/>
    <w:rsid w:val="00C4518E"/>
    <w:rsid w:val="00C45294"/>
    <w:rsid w:val="00C453D1"/>
    <w:rsid w:val="00C45771"/>
    <w:rsid w:val="00C45E0D"/>
    <w:rsid w:val="00C46D4A"/>
    <w:rsid w:val="00C4729C"/>
    <w:rsid w:val="00C476CA"/>
    <w:rsid w:val="00C5105E"/>
    <w:rsid w:val="00C512A9"/>
    <w:rsid w:val="00C5175E"/>
    <w:rsid w:val="00C52820"/>
    <w:rsid w:val="00C52F6A"/>
    <w:rsid w:val="00C53DB2"/>
    <w:rsid w:val="00C53FBD"/>
    <w:rsid w:val="00C54038"/>
    <w:rsid w:val="00C550A1"/>
    <w:rsid w:val="00C561F5"/>
    <w:rsid w:val="00C56A1D"/>
    <w:rsid w:val="00C60FD4"/>
    <w:rsid w:val="00C6149C"/>
    <w:rsid w:val="00C61E9A"/>
    <w:rsid w:val="00C61FC3"/>
    <w:rsid w:val="00C620B6"/>
    <w:rsid w:val="00C620BA"/>
    <w:rsid w:val="00C63788"/>
    <w:rsid w:val="00C63CF6"/>
    <w:rsid w:val="00C64B6D"/>
    <w:rsid w:val="00C65DC9"/>
    <w:rsid w:val="00C7004F"/>
    <w:rsid w:val="00C70883"/>
    <w:rsid w:val="00C7165D"/>
    <w:rsid w:val="00C73085"/>
    <w:rsid w:val="00C73A4C"/>
    <w:rsid w:val="00C73F0E"/>
    <w:rsid w:val="00C74587"/>
    <w:rsid w:val="00C74CC4"/>
    <w:rsid w:val="00C7516B"/>
    <w:rsid w:val="00C7602D"/>
    <w:rsid w:val="00C76387"/>
    <w:rsid w:val="00C76408"/>
    <w:rsid w:val="00C80D6C"/>
    <w:rsid w:val="00C816C5"/>
    <w:rsid w:val="00C81AFE"/>
    <w:rsid w:val="00C81DB2"/>
    <w:rsid w:val="00C82783"/>
    <w:rsid w:val="00C83443"/>
    <w:rsid w:val="00C84A52"/>
    <w:rsid w:val="00C84D42"/>
    <w:rsid w:val="00C85C1D"/>
    <w:rsid w:val="00C860B9"/>
    <w:rsid w:val="00C86AA7"/>
    <w:rsid w:val="00C86E31"/>
    <w:rsid w:val="00C871C1"/>
    <w:rsid w:val="00C90707"/>
    <w:rsid w:val="00C907C2"/>
    <w:rsid w:val="00C90F4D"/>
    <w:rsid w:val="00C91571"/>
    <w:rsid w:val="00C91C91"/>
    <w:rsid w:val="00C92660"/>
    <w:rsid w:val="00C92895"/>
    <w:rsid w:val="00C92AA4"/>
    <w:rsid w:val="00C938A0"/>
    <w:rsid w:val="00C94798"/>
    <w:rsid w:val="00C95899"/>
    <w:rsid w:val="00C95A87"/>
    <w:rsid w:val="00C95DEC"/>
    <w:rsid w:val="00C97E0B"/>
    <w:rsid w:val="00CA02BD"/>
    <w:rsid w:val="00CA192B"/>
    <w:rsid w:val="00CA27F7"/>
    <w:rsid w:val="00CA4225"/>
    <w:rsid w:val="00CA5450"/>
    <w:rsid w:val="00CA6662"/>
    <w:rsid w:val="00CA67F7"/>
    <w:rsid w:val="00CA6C25"/>
    <w:rsid w:val="00CA70A2"/>
    <w:rsid w:val="00CA7E9D"/>
    <w:rsid w:val="00CB01CD"/>
    <w:rsid w:val="00CB02D2"/>
    <w:rsid w:val="00CB0383"/>
    <w:rsid w:val="00CB1445"/>
    <w:rsid w:val="00CB1B49"/>
    <w:rsid w:val="00CB2746"/>
    <w:rsid w:val="00CB30AB"/>
    <w:rsid w:val="00CB318A"/>
    <w:rsid w:val="00CB348B"/>
    <w:rsid w:val="00CB49C0"/>
    <w:rsid w:val="00CB4E17"/>
    <w:rsid w:val="00CB51DF"/>
    <w:rsid w:val="00CB54AC"/>
    <w:rsid w:val="00CB55F7"/>
    <w:rsid w:val="00CB5C3C"/>
    <w:rsid w:val="00CC0516"/>
    <w:rsid w:val="00CC0F0B"/>
    <w:rsid w:val="00CC145A"/>
    <w:rsid w:val="00CC1B96"/>
    <w:rsid w:val="00CC2563"/>
    <w:rsid w:val="00CC3A39"/>
    <w:rsid w:val="00CC4131"/>
    <w:rsid w:val="00CC4C1E"/>
    <w:rsid w:val="00CC4EB6"/>
    <w:rsid w:val="00CC5460"/>
    <w:rsid w:val="00CC7275"/>
    <w:rsid w:val="00CC79CD"/>
    <w:rsid w:val="00CC7B25"/>
    <w:rsid w:val="00CC7FCE"/>
    <w:rsid w:val="00CD03F0"/>
    <w:rsid w:val="00CD0549"/>
    <w:rsid w:val="00CD0E5E"/>
    <w:rsid w:val="00CD3778"/>
    <w:rsid w:val="00CD53D5"/>
    <w:rsid w:val="00CD58E2"/>
    <w:rsid w:val="00CD5967"/>
    <w:rsid w:val="00CD6D7E"/>
    <w:rsid w:val="00CD71FC"/>
    <w:rsid w:val="00CE036C"/>
    <w:rsid w:val="00CE0CC7"/>
    <w:rsid w:val="00CE1313"/>
    <w:rsid w:val="00CE14D6"/>
    <w:rsid w:val="00CE2172"/>
    <w:rsid w:val="00CE22BE"/>
    <w:rsid w:val="00CE3DAB"/>
    <w:rsid w:val="00CE3F0F"/>
    <w:rsid w:val="00CE506B"/>
    <w:rsid w:val="00CE613E"/>
    <w:rsid w:val="00CE6EA3"/>
    <w:rsid w:val="00CF0338"/>
    <w:rsid w:val="00CF0DEC"/>
    <w:rsid w:val="00CF154F"/>
    <w:rsid w:val="00CF1A28"/>
    <w:rsid w:val="00CF236E"/>
    <w:rsid w:val="00CF288C"/>
    <w:rsid w:val="00CF3844"/>
    <w:rsid w:val="00CF47A2"/>
    <w:rsid w:val="00CF4C83"/>
    <w:rsid w:val="00CF578D"/>
    <w:rsid w:val="00CF59F1"/>
    <w:rsid w:val="00CF652E"/>
    <w:rsid w:val="00CF7031"/>
    <w:rsid w:val="00CF739B"/>
    <w:rsid w:val="00CF7EEF"/>
    <w:rsid w:val="00D011B8"/>
    <w:rsid w:val="00D018CF"/>
    <w:rsid w:val="00D019A0"/>
    <w:rsid w:val="00D022CB"/>
    <w:rsid w:val="00D02A9A"/>
    <w:rsid w:val="00D02C27"/>
    <w:rsid w:val="00D02F72"/>
    <w:rsid w:val="00D03C7D"/>
    <w:rsid w:val="00D048B3"/>
    <w:rsid w:val="00D04B08"/>
    <w:rsid w:val="00D05420"/>
    <w:rsid w:val="00D0608A"/>
    <w:rsid w:val="00D075D7"/>
    <w:rsid w:val="00D076DF"/>
    <w:rsid w:val="00D07D84"/>
    <w:rsid w:val="00D10435"/>
    <w:rsid w:val="00D10843"/>
    <w:rsid w:val="00D11611"/>
    <w:rsid w:val="00D11FDD"/>
    <w:rsid w:val="00D12C0C"/>
    <w:rsid w:val="00D13674"/>
    <w:rsid w:val="00D142FB"/>
    <w:rsid w:val="00D146A8"/>
    <w:rsid w:val="00D14824"/>
    <w:rsid w:val="00D15E87"/>
    <w:rsid w:val="00D1662C"/>
    <w:rsid w:val="00D16E64"/>
    <w:rsid w:val="00D17162"/>
    <w:rsid w:val="00D171FA"/>
    <w:rsid w:val="00D1775E"/>
    <w:rsid w:val="00D2048F"/>
    <w:rsid w:val="00D207C0"/>
    <w:rsid w:val="00D2105E"/>
    <w:rsid w:val="00D2118B"/>
    <w:rsid w:val="00D214C5"/>
    <w:rsid w:val="00D222DF"/>
    <w:rsid w:val="00D22564"/>
    <w:rsid w:val="00D22CE7"/>
    <w:rsid w:val="00D22D0B"/>
    <w:rsid w:val="00D23BE9"/>
    <w:rsid w:val="00D24383"/>
    <w:rsid w:val="00D25A52"/>
    <w:rsid w:val="00D2652A"/>
    <w:rsid w:val="00D26D05"/>
    <w:rsid w:val="00D26D20"/>
    <w:rsid w:val="00D26FE1"/>
    <w:rsid w:val="00D275A1"/>
    <w:rsid w:val="00D2792C"/>
    <w:rsid w:val="00D300A4"/>
    <w:rsid w:val="00D31065"/>
    <w:rsid w:val="00D317C5"/>
    <w:rsid w:val="00D31A68"/>
    <w:rsid w:val="00D32F01"/>
    <w:rsid w:val="00D330CF"/>
    <w:rsid w:val="00D339FB"/>
    <w:rsid w:val="00D344EE"/>
    <w:rsid w:val="00D34980"/>
    <w:rsid w:val="00D34D39"/>
    <w:rsid w:val="00D351EB"/>
    <w:rsid w:val="00D35258"/>
    <w:rsid w:val="00D361AA"/>
    <w:rsid w:val="00D36C21"/>
    <w:rsid w:val="00D37785"/>
    <w:rsid w:val="00D37C13"/>
    <w:rsid w:val="00D405F1"/>
    <w:rsid w:val="00D40859"/>
    <w:rsid w:val="00D40889"/>
    <w:rsid w:val="00D4095A"/>
    <w:rsid w:val="00D409B7"/>
    <w:rsid w:val="00D40B77"/>
    <w:rsid w:val="00D40D86"/>
    <w:rsid w:val="00D423A0"/>
    <w:rsid w:val="00D429BB"/>
    <w:rsid w:val="00D42A4D"/>
    <w:rsid w:val="00D43580"/>
    <w:rsid w:val="00D44344"/>
    <w:rsid w:val="00D44524"/>
    <w:rsid w:val="00D44981"/>
    <w:rsid w:val="00D4560C"/>
    <w:rsid w:val="00D45A7C"/>
    <w:rsid w:val="00D46592"/>
    <w:rsid w:val="00D50470"/>
    <w:rsid w:val="00D50696"/>
    <w:rsid w:val="00D50A1E"/>
    <w:rsid w:val="00D52C2B"/>
    <w:rsid w:val="00D52F8A"/>
    <w:rsid w:val="00D53CCA"/>
    <w:rsid w:val="00D541C8"/>
    <w:rsid w:val="00D54FB1"/>
    <w:rsid w:val="00D55236"/>
    <w:rsid w:val="00D55691"/>
    <w:rsid w:val="00D55FD1"/>
    <w:rsid w:val="00D56A6E"/>
    <w:rsid w:val="00D56DF7"/>
    <w:rsid w:val="00D570EF"/>
    <w:rsid w:val="00D57DE5"/>
    <w:rsid w:val="00D6220D"/>
    <w:rsid w:val="00D62C9B"/>
    <w:rsid w:val="00D62DDE"/>
    <w:rsid w:val="00D63659"/>
    <w:rsid w:val="00D63A2A"/>
    <w:rsid w:val="00D63C61"/>
    <w:rsid w:val="00D643D0"/>
    <w:rsid w:val="00D65AED"/>
    <w:rsid w:val="00D6688F"/>
    <w:rsid w:val="00D66986"/>
    <w:rsid w:val="00D66B93"/>
    <w:rsid w:val="00D66E70"/>
    <w:rsid w:val="00D66F44"/>
    <w:rsid w:val="00D673D3"/>
    <w:rsid w:val="00D67CAD"/>
    <w:rsid w:val="00D7076B"/>
    <w:rsid w:val="00D707DA"/>
    <w:rsid w:val="00D70907"/>
    <w:rsid w:val="00D711D8"/>
    <w:rsid w:val="00D716D3"/>
    <w:rsid w:val="00D71BE0"/>
    <w:rsid w:val="00D71CAA"/>
    <w:rsid w:val="00D72402"/>
    <w:rsid w:val="00D7243A"/>
    <w:rsid w:val="00D732D0"/>
    <w:rsid w:val="00D73832"/>
    <w:rsid w:val="00D75FB0"/>
    <w:rsid w:val="00D768BE"/>
    <w:rsid w:val="00D76F5D"/>
    <w:rsid w:val="00D77263"/>
    <w:rsid w:val="00D777CD"/>
    <w:rsid w:val="00D77F77"/>
    <w:rsid w:val="00D81160"/>
    <w:rsid w:val="00D82224"/>
    <w:rsid w:val="00D82915"/>
    <w:rsid w:val="00D829D5"/>
    <w:rsid w:val="00D8306C"/>
    <w:rsid w:val="00D830AD"/>
    <w:rsid w:val="00D83A11"/>
    <w:rsid w:val="00D83A2C"/>
    <w:rsid w:val="00D83C90"/>
    <w:rsid w:val="00D83EAF"/>
    <w:rsid w:val="00D855CE"/>
    <w:rsid w:val="00D857F0"/>
    <w:rsid w:val="00D85D1F"/>
    <w:rsid w:val="00D86A49"/>
    <w:rsid w:val="00D86F98"/>
    <w:rsid w:val="00D87849"/>
    <w:rsid w:val="00D87E87"/>
    <w:rsid w:val="00D90358"/>
    <w:rsid w:val="00D92C76"/>
    <w:rsid w:val="00D933A9"/>
    <w:rsid w:val="00D933EA"/>
    <w:rsid w:val="00D93F8E"/>
    <w:rsid w:val="00D94AB7"/>
    <w:rsid w:val="00D94F61"/>
    <w:rsid w:val="00D95AA6"/>
    <w:rsid w:val="00D96A20"/>
    <w:rsid w:val="00D96D7F"/>
    <w:rsid w:val="00D97C4A"/>
    <w:rsid w:val="00D97F97"/>
    <w:rsid w:val="00DA0273"/>
    <w:rsid w:val="00DA1A95"/>
    <w:rsid w:val="00DA1FF2"/>
    <w:rsid w:val="00DA20BE"/>
    <w:rsid w:val="00DA2B2E"/>
    <w:rsid w:val="00DA3402"/>
    <w:rsid w:val="00DA3BD4"/>
    <w:rsid w:val="00DA597C"/>
    <w:rsid w:val="00DA6F6F"/>
    <w:rsid w:val="00DA739D"/>
    <w:rsid w:val="00DA76E6"/>
    <w:rsid w:val="00DA7BFD"/>
    <w:rsid w:val="00DB0116"/>
    <w:rsid w:val="00DB261B"/>
    <w:rsid w:val="00DB26BF"/>
    <w:rsid w:val="00DB2F73"/>
    <w:rsid w:val="00DB3DE4"/>
    <w:rsid w:val="00DB40D1"/>
    <w:rsid w:val="00DB4F1B"/>
    <w:rsid w:val="00DB52AB"/>
    <w:rsid w:val="00DB62C5"/>
    <w:rsid w:val="00DB69D5"/>
    <w:rsid w:val="00DB6A3D"/>
    <w:rsid w:val="00DB7A1C"/>
    <w:rsid w:val="00DB7DDB"/>
    <w:rsid w:val="00DC2050"/>
    <w:rsid w:val="00DC3499"/>
    <w:rsid w:val="00DC3620"/>
    <w:rsid w:val="00DC3AC6"/>
    <w:rsid w:val="00DC45D1"/>
    <w:rsid w:val="00DC4A06"/>
    <w:rsid w:val="00DC5807"/>
    <w:rsid w:val="00DC6AED"/>
    <w:rsid w:val="00DC7AE6"/>
    <w:rsid w:val="00DC7F79"/>
    <w:rsid w:val="00DD0448"/>
    <w:rsid w:val="00DD1521"/>
    <w:rsid w:val="00DD1EA1"/>
    <w:rsid w:val="00DD3822"/>
    <w:rsid w:val="00DD3C27"/>
    <w:rsid w:val="00DD566B"/>
    <w:rsid w:val="00DD5944"/>
    <w:rsid w:val="00DD5CD8"/>
    <w:rsid w:val="00DD6D3F"/>
    <w:rsid w:val="00DD701A"/>
    <w:rsid w:val="00DD7240"/>
    <w:rsid w:val="00DD7404"/>
    <w:rsid w:val="00DD78E5"/>
    <w:rsid w:val="00DE0BA8"/>
    <w:rsid w:val="00DE0F4C"/>
    <w:rsid w:val="00DE1D68"/>
    <w:rsid w:val="00DE3638"/>
    <w:rsid w:val="00DE38D0"/>
    <w:rsid w:val="00DE4553"/>
    <w:rsid w:val="00DE5E87"/>
    <w:rsid w:val="00DE6392"/>
    <w:rsid w:val="00DE6EDA"/>
    <w:rsid w:val="00DE74A0"/>
    <w:rsid w:val="00DE7FA5"/>
    <w:rsid w:val="00DF252C"/>
    <w:rsid w:val="00DF2C65"/>
    <w:rsid w:val="00DF46A6"/>
    <w:rsid w:val="00DF5252"/>
    <w:rsid w:val="00DF7AA0"/>
    <w:rsid w:val="00DF7F77"/>
    <w:rsid w:val="00E007F0"/>
    <w:rsid w:val="00E00F60"/>
    <w:rsid w:val="00E01910"/>
    <w:rsid w:val="00E01AAA"/>
    <w:rsid w:val="00E0205B"/>
    <w:rsid w:val="00E02609"/>
    <w:rsid w:val="00E026C0"/>
    <w:rsid w:val="00E02C17"/>
    <w:rsid w:val="00E04185"/>
    <w:rsid w:val="00E0443A"/>
    <w:rsid w:val="00E05EA8"/>
    <w:rsid w:val="00E06150"/>
    <w:rsid w:val="00E06381"/>
    <w:rsid w:val="00E063B3"/>
    <w:rsid w:val="00E06A88"/>
    <w:rsid w:val="00E06ECC"/>
    <w:rsid w:val="00E07558"/>
    <w:rsid w:val="00E079B3"/>
    <w:rsid w:val="00E0A456"/>
    <w:rsid w:val="00E105DE"/>
    <w:rsid w:val="00E10EAF"/>
    <w:rsid w:val="00E1109C"/>
    <w:rsid w:val="00E11BD9"/>
    <w:rsid w:val="00E11E4E"/>
    <w:rsid w:val="00E12F32"/>
    <w:rsid w:val="00E12F34"/>
    <w:rsid w:val="00E138EB"/>
    <w:rsid w:val="00E13E88"/>
    <w:rsid w:val="00E13FEA"/>
    <w:rsid w:val="00E1432B"/>
    <w:rsid w:val="00E152CC"/>
    <w:rsid w:val="00E1566A"/>
    <w:rsid w:val="00E161A5"/>
    <w:rsid w:val="00E16BF9"/>
    <w:rsid w:val="00E17006"/>
    <w:rsid w:val="00E20413"/>
    <w:rsid w:val="00E2054E"/>
    <w:rsid w:val="00E20B70"/>
    <w:rsid w:val="00E228BE"/>
    <w:rsid w:val="00E2347F"/>
    <w:rsid w:val="00E24E1F"/>
    <w:rsid w:val="00E24F31"/>
    <w:rsid w:val="00E25C3A"/>
    <w:rsid w:val="00E31233"/>
    <w:rsid w:val="00E3152B"/>
    <w:rsid w:val="00E31B4F"/>
    <w:rsid w:val="00E32013"/>
    <w:rsid w:val="00E32409"/>
    <w:rsid w:val="00E334A5"/>
    <w:rsid w:val="00E34F52"/>
    <w:rsid w:val="00E36963"/>
    <w:rsid w:val="00E36A02"/>
    <w:rsid w:val="00E3723E"/>
    <w:rsid w:val="00E37471"/>
    <w:rsid w:val="00E40EB3"/>
    <w:rsid w:val="00E426AD"/>
    <w:rsid w:val="00E446C2"/>
    <w:rsid w:val="00E449C1"/>
    <w:rsid w:val="00E452AC"/>
    <w:rsid w:val="00E45A30"/>
    <w:rsid w:val="00E45FCE"/>
    <w:rsid w:val="00E464DD"/>
    <w:rsid w:val="00E469E0"/>
    <w:rsid w:val="00E47964"/>
    <w:rsid w:val="00E47DFB"/>
    <w:rsid w:val="00E51684"/>
    <w:rsid w:val="00E51B21"/>
    <w:rsid w:val="00E528D3"/>
    <w:rsid w:val="00E53129"/>
    <w:rsid w:val="00E53A78"/>
    <w:rsid w:val="00E53F75"/>
    <w:rsid w:val="00E54087"/>
    <w:rsid w:val="00E5432C"/>
    <w:rsid w:val="00E545FA"/>
    <w:rsid w:val="00E55970"/>
    <w:rsid w:val="00E5622B"/>
    <w:rsid w:val="00E60552"/>
    <w:rsid w:val="00E615CB"/>
    <w:rsid w:val="00E622B3"/>
    <w:rsid w:val="00E622EA"/>
    <w:rsid w:val="00E634B2"/>
    <w:rsid w:val="00E63FDA"/>
    <w:rsid w:val="00E64020"/>
    <w:rsid w:val="00E64470"/>
    <w:rsid w:val="00E64D9E"/>
    <w:rsid w:val="00E657CB"/>
    <w:rsid w:val="00E670A1"/>
    <w:rsid w:val="00E67A51"/>
    <w:rsid w:val="00E7026F"/>
    <w:rsid w:val="00E7057B"/>
    <w:rsid w:val="00E706B5"/>
    <w:rsid w:val="00E712B6"/>
    <w:rsid w:val="00E71EDB"/>
    <w:rsid w:val="00E71EDC"/>
    <w:rsid w:val="00E721F9"/>
    <w:rsid w:val="00E73613"/>
    <w:rsid w:val="00E746E8"/>
    <w:rsid w:val="00E74773"/>
    <w:rsid w:val="00E750A5"/>
    <w:rsid w:val="00E756A4"/>
    <w:rsid w:val="00E7599C"/>
    <w:rsid w:val="00E75BF2"/>
    <w:rsid w:val="00E76308"/>
    <w:rsid w:val="00E76F66"/>
    <w:rsid w:val="00E77A18"/>
    <w:rsid w:val="00E77A36"/>
    <w:rsid w:val="00E80064"/>
    <w:rsid w:val="00E80AA9"/>
    <w:rsid w:val="00E8165A"/>
    <w:rsid w:val="00E82B79"/>
    <w:rsid w:val="00E82C9A"/>
    <w:rsid w:val="00E83AB9"/>
    <w:rsid w:val="00E851D3"/>
    <w:rsid w:val="00E86B39"/>
    <w:rsid w:val="00E8798B"/>
    <w:rsid w:val="00E91155"/>
    <w:rsid w:val="00E91444"/>
    <w:rsid w:val="00E919D7"/>
    <w:rsid w:val="00E945C8"/>
    <w:rsid w:val="00E955A5"/>
    <w:rsid w:val="00E9562A"/>
    <w:rsid w:val="00E975FF"/>
    <w:rsid w:val="00EA1757"/>
    <w:rsid w:val="00EA1ADE"/>
    <w:rsid w:val="00EA220E"/>
    <w:rsid w:val="00EA250B"/>
    <w:rsid w:val="00EA2AC5"/>
    <w:rsid w:val="00EA3116"/>
    <w:rsid w:val="00EA3A5E"/>
    <w:rsid w:val="00EA4049"/>
    <w:rsid w:val="00EA4A6B"/>
    <w:rsid w:val="00EA52C8"/>
    <w:rsid w:val="00EA70BB"/>
    <w:rsid w:val="00EA7B8B"/>
    <w:rsid w:val="00EB0720"/>
    <w:rsid w:val="00EB1F85"/>
    <w:rsid w:val="00EB2C3E"/>
    <w:rsid w:val="00EB5CC5"/>
    <w:rsid w:val="00EB6D75"/>
    <w:rsid w:val="00EB6FBF"/>
    <w:rsid w:val="00EB7946"/>
    <w:rsid w:val="00EB799A"/>
    <w:rsid w:val="00EB7B40"/>
    <w:rsid w:val="00EC02A7"/>
    <w:rsid w:val="00EC0537"/>
    <w:rsid w:val="00EC2914"/>
    <w:rsid w:val="00EC52CC"/>
    <w:rsid w:val="00EC59DE"/>
    <w:rsid w:val="00EC5A0A"/>
    <w:rsid w:val="00EC5FD4"/>
    <w:rsid w:val="00EC6C91"/>
    <w:rsid w:val="00EC707C"/>
    <w:rsid w:val="00EC7105"/>
    <w:rsid w:val="00EC7DEE"/>
    <w:rsid w:val="00EC7ED9"/>
    <w:rsid w:val="00ED0056"/>
    <w:rsid w:val="00ED0360"/>
    <w:rsid w:val="00ED07E5"/>
    <w:rsid w:val="00ED0CDC"/>
    <w:rsid w:val="00ED1396"/>
    <w:rsid w:val="00ED1C2D"/>
    <w:rsid w:val="00ED1EC0"/>
    <w:rsid w:val="00ED21DB"/>
    <w:rsid w:val="00ED22A6"/>
    <w:rsid w:val="00ED27D5"/>
    <w:rsid w:val="00ED27E3"/>
    <w:rsid w:val="00ED335C"/>
    <w:rsid w:val="00ED360B"/>
    <w:rsid w:val="00ED55A7"/>
    <w:rsid w:val="00ED5C5C"/>
    <w:rsid w:val="00ED7677"/>
    <w:rsid w:val="00ED7FB9"/>
    <w:rsid w:val="00EE0733"/>
    <w:rsid w:val="00EE0820"/>
    <w:rsid w:val="00EE0EB6"/>
    <w:rsid w:val="00EE1133"/>
    <w:rsid w:val="00EE19C2"/>
    <w:rsid w:val="00EE1AF3"/>
    <w:rsid w:val="00EE2893"/>
    <w:rsid w:val="00EE2AFF"/>
    <w:rsid w:val="00EE3371"/>
    <w:rsid w:val="00EE441F"/>
    <w:rsid w:val="00EE55AC"/>
    <w:rsid w:val="00EF0EED"/>
    <w:rsid w:val="00EF10EE"/>
    <w:rsid w:val="00EF16D7"/>
    <w:rsid w:val="00EF2035"/>
    <w:rsid w:val="00EF3F94"/>
    <w:rsid w:val="00EF537B"/>
    <w:rsid w:val="00EF55F7"/>
    <w:rsid w:val="00EF5A14"/>
    <w:rsid w:val="00EF5BBD"/>
    <w:rsid w:val="00EF609B"/>
    <w:rsid w:val="00EF7483"/>
    <w:rsid w:val="00EF760D"/>
    <w:rsid w:val="00F0058A"/>
    <w:rsid w:val="00F011DE"/>
    <w:rsid w:val="00F0281D"/>
    <w:rsid w:val="00F05C97"/>
    <w:rsid w:val="00F06CEA"/>
    <w:rsid w:val="00F06FBA"/>
    <w:rsid w:val="00F10D5B"/>
    <w:rsid w:val="00F116AA"/>
    <w:rsid w:val="00F122FA"/>
    <w:rsid w:val="00F14629"/>
    <w:rsid w:val="00F166D0"/>
    <w:rsid w:val="00F20FF7"/>
    <w:rsid w:val="00F2150E"/>
    <w:rsid w:val="00F21971"/>
    <w:rsid w:val="00F21D3F"/>
    <w:rsid w:val="00F21F5A"/>
    <w:rsid w:val="00F24AC9"/>
    <w:rsid w:val="00F25260"/>
    <w:rsid w:val="00F25C94"/>
    <w:rsid w:val="00F25F39"/>
    <w:rsid w:val="00F25FEB"/>
    <w:rsid w:val="00F2603F"/>
    <w:rsid w:val="00F262F3"/>
    <w:rsid w:val="00F26A59"/>
    <w:rsid w:val="00F26DC0"/>
    <w:rsid w:val="00F27448"/>
    <w:rsid w:val="00F27474"/>
    <w:rsid w:val="00F27973"/>
    <w:rsid w:val="00F27CFF"/>
    <w:rsid w:val="00F27E1C"/>
    <w:rsid w:val="00F27F6B"/>
    <w:rsid w:val="00F30FE4"/>
    <w:rsid w:val="00F33099"/>
    <w:rsid w:val="00F332A2"/>
    <w:rsid w:val="00F334AC"/>
    <w:rsid w:val="00F33D96"/>
    <w:rsid w:val="00F34981"/>
    <w:rsid w:val="00F34A60"/>
    <w:rsid w:val="00F34F10"/>
    <w:rsid w:val="00F35ABE"/>
    <w:rsid w:val="00F366EB"/>
    <w:rsid w:val="00F402E0"/>
    <w:rsid w:val="00F41CC5"/>
    <w:rsid w:val="00F42603"/>
    <w:rsid w:val="00F4271E"/>
    <w:rsid w:val="00F43616"/>
    <w:rsid w:val="00F436DB"/>
    <w:rsid w:val="00F43D7E"/>
    <w:rsid w:val="00F43E16"/>
    <w:rsid w:val="00F44D4B"/>
    <w:rsid w:val="00F45C9C"/>
    <w:rsid w:val="00F468E2"/>
    <w:rsid w:val="00F46E61"/>
    <w:rsid w:val="00F4736E"/>
    <w:rsid w:val="00F50139"/>
    <w:rsid w:val="00F502FC"/>
    <w:rsid w:val="00F504F6"/>
    <w:rsid w:val="00F50976"/>
    <w:rsid w:val="00F52C21"/>
    <w:rsid w:val="00F52C49"/>
    <w:rsid w:val="00F532E9"/>
    <w:rsid w:val="00F54C08"/>
    <w:rsid w:val="00F56667"/>
    <w:rsid w:val="00F5671A"/>
    <w:rsid w:val="00F57376"/>
    <w:rsid w:val="00F57D7B"/>
    <w:rsid w:val="00F6072B"/>
    <w:rsid w:val="00F610E9"/>
    <w:rsid w:val="00F61C53"/>
    <w:rsid w:val="00F6233A"/>
    <w:rsid w:val="00F623EB"/>
    <w:rsid w:val="00F638A2"/>
    <w:rsid w:val="00F64502"/>
    <w:rsid w:val="00F654C7"/>
    <w:rsid w:val="00F65528"/>
    <w:rsid w:val="00F65EAF"/>
    <w:rsid w:val="00F66095"/>
    <w:rsid w:val="00F665E8"/>
    <w:rsid w:val="00F6681B"/>
    <w:rsid w:val="00F678F5"/>
    <w:rsid w:val="00F67F30"/>
    <w:rsid w:val="00F70F0A"/>
    <w:rsid w:val="00F72816"/>
    <w:rsid w:val="00F72D25"/>
    <w:rsid w:val="00F7421E"/>
    <w:rsid w:val="00F7439E"/>
    <w:rsid w:val="00F744A6"/>
    <w:rsid w:val="00F74A39"/>
    <w:rsid w:val="00F74B0E"/>
    <w:rsid w:val="00F75B82"/>
    <w:rsid w:val="00F76D74"/>
    <w:rsid w:val="00F77740"/>
    <w:rsid w:val="00F77861"/>
    <w:rsid w:val="00F77DCD"/>
    <w:rsid w:val="00F80F8F"/>
    <w:rsid w:val="00F81207"/>
    <w:rsid w:val="00F82804"/>
    <w:rsid w:val="00F85BCA"/>
    <w:rsid w:val="00F87202"/>
    <w:rsid w:val="00F90412"/>
    <w:rsid w:val="00F90C1D"/>
    <w:rsid w:val="00F9118F"/>
    <w:rsid w:val="00F92680"/>
    <w:rsid w:val="00F92900"/>
    <w:rsid w:val="00F945E6"/>
    <w:rsid w:val="00F95158"/>
    <w:rsid w:val="00F95BB4"/>
    <w:rsid w:val="00F9E1FA"/>
    <w:rsid w:val="00FA1798"/>
    <w:rsid w:val="00FA19B0"/>
    <w:rsid w:val="00FA1A9F"/>
    <w:rsid w:val="00FA20B1"/>
    <w:rsid w:val="00FA23B8"/>
    <w:rsid w:val="00FA2A19"/>
    <w:rsid w:val="00FA409C"/>
    <w:rsid w:val="00FA4E60"/>
    <w:rsid w:val="00FA54C8"/>
    <w:rsid w:val="00FA5E12"/>
    <w:rsid w:val="00FA64C5"/>
    <w:rsid w:val="00FA68B2"/>
    <w:rsid w:val="00FA6FED"/>
    <w:rsid w:val="00FB00F9"/>
    <w:rsid w:val="00FB01A1"/>
    <w:rsid w:val="00FB1CB2"/>
    <w:rsid w:val="00FB35DD"/>
    <w:rsid w:val="00FB6100"/>
    <w:rsid w:val="00FB75C8"/>
    <w:rsid w:val="00FB7684"/>
    <w:rsid w:val="00FC0462"/>
    <w:rsid w:val="00FC0E1C"/>
    <w:rsid w:val="00FC1625"/>
    <w:rsid w:val="00FC2051"/>
    <w:rsid w:val="00FC2247"/>
    <w:rsid w:val="00FC2999"/>
    <w:rsid w:val="00FC3FBD"/>
    <w:rsid w:val="00FC4063"/>
    <w:rsid w:val="00FC41DC"/>
    <w:rsid w:val="00FC6A4A"/>
    <w:rsid w:val="00FC6D2C"/>
    <w:rsid w:val="00FC7C82"/>
    <w:rsid w:val="00FC7E46"/>
    <w:rsid w:val="00FD00CD"/>
    <w:rsid w:val="00FD0685"/>
    <w:rsid w:val="00FD16D6"/>
    <w:rsid w:val="00FD1E8C"/>
    <w:rsid w:val="00FD22BD"/>
    <w:rsid w:val="00FD38CD"/>
    <w:rsid w:val="00FD4050"/>
    <w:rsid w:val="00FD45DF"/>
    <w:rsid w:val="00FD75AC"/>
    <w:rsid w:val="00FD7969"/>
    <w:rsid w:val="00FE068A"/>
    <w:rsid w:val="00FE0738"/>
    <w:rsid w:val="00FE08C3"/>
    <w:rsid w:val="00FE0A74"/>
    <w:rsid w:val="00FE13CE"/>
    <w:rsid w:val="00FE1692"/>
    <w:rsid w:val="00FE2294"/>
    <w:rsid w:val="00FE3B89"/>
    <w:rsid w:val="00FE414E"/>
    <w:rsid w:val="00FE4FF2"/>
    <w:rsid w:val="00FE5093"/>
    <w:rsid w:val="00FE5276"/>
    <w:rsid w:val="00FE5393"/>
    <w:rsid w:val="00FE5513"/>
    <w:rsid w:val="00FE58E0"/>
    <w:rsid w:val="00FE62CC"/>
    <w:rsid w:val="00FE644F"/>
    <w:rsid w:val="00FE73AF"/>
    <w:rsid w:val="00FE7A05"/>
    <w:rsid w:val="00FE7C68"/>
    <w:rsid w:val="00FF080B"/>
    <w:rsid w:val="00FF10D9"/>
    <w:rsid w:val="00FF2395"/>
    <w:rsid w:val="00FF2E4B"/>
    <w:rsid w:val="00FF34B9"/>
    <w:rsid w:val="00FF34FF"/>
    <w:rsid w:val="00FF3726"/>
    <w:rsid w:val="00FF3936"/>
    <w:rsid w:val="00FF3D83"/>
    <w:rsid w:val="00FF3DD8"/>
    <w:rsid w:val="00FF3E3C"/>
    <w:rsid w:val="00FF40AE"/>
    <w:rsid w:val="00FF47AC"/>
    <w:rsid w:val="00FF47F8"/>
    <w:rsid w:val="00FF498D"/>
    <w:rsid w:val="00FF5903"/>
    <w:rsid w:val="00FF5ABC"/>
    <w:rsid w:val="00FF6140"/>
    <w:rsid w:val="00FF6142"/>
    <w:rsid w:val="00FF7506"/>
    <w:rsid w:val="00FF7A67"/>
    <w:rsid w:val="01008E52"/>
    <w:rsid w:val="0106B90E"/>
    <w:rsid w:val="010998E6"/>
    <w:rsid w:val="011980BA"/>
    <w:rsid w:val="012BBA94"/>
    <w:rsid w:val="01320AC8"/>
    <w:rsid w:val="013FC828"/>
    <w:rsid w:val="01427D9F"/>
    <w:rsid w:val="01445F05"/>
    <w:rsid w:val="014493BA"/>
    <w:rsid w:val="01451754"/>
    <w:rsid w:val="01577C83"/>
    <w:rsid w:val="016F5338"/>
    <w:rsid w:val="0177D0AE"/>
    <w:rsid w:val="0180EF8B"/>
    <w:rsid w:val="018CEF40"/>
    <w:rsid w:val="018E40F8"/>
    <w:rsid w:val="01976FB5"/>
    <w:rsid w:val="01A5B34D"/>
    <w:rsid w:val="01DB91F7"/>
    <w:rsid w:val="01E796EB"/>
    <w:rsid w:val="01EFE6AE"/>
    <w:rsid w:val="01FA5C93"/>
    <w:rsid w:val="0203A06A"/>
    <w:rsid w:val="020CB333"/>
    <w:rsid w:val="021174B6"/>
    <w:rsid w:val="021784D2"/>
    <w:rsid w:val="022F6270"/>
    <w:rsid w:val="023A14EF"/>
    <w:rsid w:val="02514413"/>
    <w:rsid w:val="027A266E"/>
    <w:rsid w:val="02830579"/>
    <w:rsid w:val="02863B0D"/>
    <w:rsid w:val="028772B8"/>
    <w:rsid w:val="028AB3AA"/>
    <w:rsid w:val="028B3CF1"/>
    <w:rsid w:val="028E35F8"/>
    <w:rsid w:val="028F88F7"/>
    <w:rsid w:val="02953867"/>
    <w:rsid w:val="02AE142D"/>
    <w:rsid w:val="02B16748"/>
    <w:rsid w:val="02B1763A"/>
    <w:rsid w:val="02B7582A"/>
    <w:rsid w:val="02BCFFD5"/>
    <w:rsid w:val="02C114DD"/>
    <w:rsid w:val="02CC69A7"/>
    <w:rsid w:val="02D1F28E"/>
    <w:rsid w:val="02D6A2FD"/>
    <w:rsid w:val="02EA0FE3"/>
    <w:rsid w:val="02EA2AEE"/>
    <w:rsid w:val="02F286B7"/>
    <w:rsid w:val="031BC262"/>
    <w:rsid w:val="031C3D95"/>
    <w:rsid w:val="031ECD47"/>
    <w:rsid w:val="03284059"/>
    <w:rsid w:val="032851A7"/>
    <w:rsid w:val="03407B5F"/>
    <w:rsid w:val="03484789"/>
    <w:rsid w:val="0350C722"/>
    <w:rsid w:val="0350F7F0"/>
    <w:rsid w:val="0361C7C1"/>
    <w:rsid w:val="03660BAF"/>
    <w:rsid w:val="037DC8C5"/>
    <w:rsid w:val="0381F565"/>
    <w:rsid w:val="0384BC6E"/>
    <w:rsid w:val="0391FF4F"/>
    <w:rsid w:val="03C284F2"/>
    <w:rsid w:val="03D0D7C7"/>
    <w:rsid w:val="03DC6A2D"/>
    <w:rsid w:val="03E6F770"/>
    <w:rsid w:val="041B5F86"/>
    <w:rsid w:val="041DAD59"/>
    <w:rsid w:val="042C50E0"/>
    <w:rsid w:val="042ECEA3"/>
    <w:rsid w:val="043182BC"/>
    <w:rsid w:val="0439CE3E"/>
    <w:rsid w:val="043E5E2C"/>
    <w:rsid w:val="044A7766"/>
    <w:rsid w:val="04535E13"/>
    <w:rsid w:val="04557F21"/>
    <w:rsid w:val="045F7F0C"/>
    <w:rsid w:val="046B33D7"/>
    <w:rsid w:val="04844940"/>
    <w:rsid w:val="0490459C"/>
    <w:rsid w:val="049235AB"/>
    <w:rsid w:val="049C42AD"/>
    <w:rsid w:val="04AECD6D"/>
    <w:rsid w:val="04B80F4C"/>
    <w:rsid w:val="04BE043D"/>
    <w:rsid w:val="04C410BA"/>
    <w:rsid w:val="04C9EDD0"/>
    <w:rsid w:val="04F7F5AD"/>
    <w:rsid w:val="04FD9822"/>
    <w:rsid w:val="05087183"/>
    <w:rsid w:val="0509A0DE"/>
    <w:rsid w:val="0516D03A"/>
    <w:rsid w:val="05409D08"/>
    <w:rsid w:val="054279BB"/>
    <w:rsid w:val="05554347"/>
    <w:rsid w:val="0558AAD1"/>
    <w:rsid w:val="05633E57"/>
    <w:rsid w:val="0573A681"/>
    <w:rsid w:val="057434C1"/>
    <w:rsid w:val="05832B7F"/>
    <w:rsid w:val="05854383"/>
    <w:rsid w:val="058DF2AB"/>
    <w:rsid w:val="0592C38E"/>
    <w:rsid w:val="0593D6D1"/>
    <w:rsid w:val="05A4E3C9"/>
    <w:rsid w:val="05A9E4A6"/>
    <w:rsid w:val="05AD6C5C"/>
    <w:rsid w:val="05B4BB5B"/>
    <w:rsid w:val="05B541C0"/>
    <w:rsid w:val="05BCD423"/>
    <w:rsid w:val="05BF1931"/>
    <w:rsid w:val="05BFB045"/>
    <w:rsid w:val="05C54470"/>
    <w:rsid w:val="05C762BD"/>
    <w:rsid w:val="05C802A4"/>
    <w:rsid w:val="05CD531D"/>
    <w:rsid w:val="05F63291"/>
    <w:rsid w:val="0616A868"/>
    <w:rsid w:val="062C4813"/>
    <w:rsid w:val="0631B0A4"/>
    <w:rsid w:val="0646C84F"/>
    <w:rsid w:val="06477A44"/>
    <w:rsid w:val="066D37E6"/>
    <w:rsid w:val="0670AF55"/>
    <w:rsid w:val="067790D9"/>
    <w:rsid w:val="06824708"/>
    <w:rsid w:val="069809C2"/>
    <w:rsid w:val="069C0F31"/>
    <w:rsid w:val="06A09176"/>
    <w:rsid w:val="06A441E4"/>
    <w:rsid w:val="06ADDB55"/>
    <w:rsid w:val="06B26BDF"/>
    <w:rsid w:val="06B5ECAD"/>
    <w:rsid w:val="06C03EE7"/>
    <w:rsid w:val="06D3138A"/>
    <w:rsid w:val="06DB090A"/>
    <w:rsid w:val="06F85900"/>
    <w:rsid w:val="06FB19D9"/>
    <w:rsid w:val="06FE23DA"/>
    <w:rsid w:val="07089CF8"/>
    <w:rsid w:val="07294D7E"/>
    <w:rsid w:val="07380378"/>
    <w:rsid w:val="073F4DF7"/>
    <w:rsid w:val="07430FBD"/>
    <w:rsid w:val="074E8E74"/>
    <w:rsid w:val="0752A941"/>
    <w:rsid w:val="0755750E"/>
    <w:rsid w:val="0756B304"/>
    <w:rsid w:val="0759BC07"/>
    <w:rsid w:val="076116E4"/>
    <w:rsid w:val="078B1804"/>
    <w:rsid w:val="07935440"/>
    <w:rsid w:val="0798F4F6"/>
    <w:rsid w:val="07A53B88"/>
    <w:rsid w:val="07AAFC2F"/>
    <w:rsid w:val="07C4EBC1"/>
    <w:rsid w:val="07C586B9"/>
    <w:rsid w:val="07E14076"/>
    <w:rsid w:val="07F80543"/>
    <w:rsid w:val="08084F19"/>
    <w:rsid w:val="08106B8B"/>
    <w:rsid w:val="08174017"/>
    <w:rsid w:val="081BB8AC"/>
    <w:rsid w:val="08278285"/>
    <w:rsid w:val="082CBB16"/>
    <w:rsid w:val="082F6331"/>
    <w:rsid w:val="08401245"/>
    <w:rsid w:val="084C107E"/>
    <w:rsid w:val="085BB794"/>
    <w:rsid w:val="08685826"/>
    <w:rsid w:val="0870CAC8"/>
    <w:rsid w:val="08802DAE"/>
    <w:rsid w:val="08850514"/>
    <w:rsid w:val="0899A13F"/>
    <w:rsid w:val="089F21B0"/>
    <w:rsid w:val="08A4471C"/>
    <w:rsid w:val="08A8E6E2"/>
    <w:rsid w:val="08A9B8A8"/>
    <w:rsid w:val="08BE89EC"/>
    <w:rsid w:val="08C4FBF5"/>
    <w:rsid w:val="08C6AE78"/>
    <w:rsid w:val="08C7F913"/>
    <w:rsid w:val="08C86D5C"/>
    <w:rsid w:val="08D582FA"/>
    <w:rsid w:val="08E86D1A"/>
    <w:rsid w:val="08F1456F"/>
    <w:rsid w:val="090A7242"/>
    <w:rsid w:val="09132893"/>
    <w:rsid w:val="0922B268"/>
    <w:rsid w:val="0924BDFB"/>
    <w:rsid w:val="092CD97B"/>
    <w:rsid w:val="092D5690"/>
    <w:rsid w:val="092ED8A0"/>
    <w:rsid w:val="09383F93"/>
    <w:rsid w:val="093B3338"/>
    <w:rsid w:val="0944F68D"/>
    <w:rsid w:val="09523650"/>
    <w:rsid w:val="09585740"/>
    <w:rsid w:val="095EA4B8"/>
    <w:rsid w:val="0969E7BA"/>
    <w:rsid w:val="0971790C"/>
    <w:rsid w:val="0972CBDA"/>
    <w:rsid w:val="097FC37A"/>
    <w:rsid w:val="0996A389"/>
    <w:rsid w:val="09977D96"/>
    <w:rsid w:val="099D1F38"/>
    <w:rsid w:val="09A2782A"/>
    <w:rsid w:val="09AABB05"/>
    <w:rsid w:val="09AB091D"/>
    <w:rsid w:val="09B20052"/>
    <w:rsid w:val="09DBE2A6"/>
    <w:rsid w:val="09E51770"/>
    <w:rsid w:val="09F42979"/>
    <w:rsid w:val="09F6D473"/>
    <w:rsid w:val="0A091D3A"/>
    <w:rsid w:val="0A1457A8"/>
    <w:rsid w:val="0A24F0E2"/>
    <w:rsid w:val="0A39E69E"/>
    <w:rsid w:val="0A5D804F"/>
    <w:rsid w:val="0A5DD76B"/>
    <w:rsid w:val="0A685DD8"/>
    <w:rsid w:val="0A6A3ED6"/>
    <w:rsid w:val="0A6A7F49"/>
    <w:rsid w:val="0A6EB9C2"/>
    <w:rsid w:val="0A72F2B4"/>
    <w:rsid w:val="0A7D03E5"/>
    <w:rsid w:val="0A80468D"/>
    <w:rsid w:val="0A806763"/>
    <w:rsid w:val="0A834DF4"/>
    <w:rsid w:val="0A92B6BC"/>
    <w:rsid w:val="0A99C882"/>
    <w:rsid w:val="0A9B1824"/>
    <w:rsid w:val="0AA0C440"/>
    <w:rsid w:val="0AAA9848"/>
    <w:rsid w:val="0AB934A2"/>
    <w:rsid w:val="0ABD48DE"/>
    <w:rsid w:val="0ABE3ECF"/>
    <w:rsid w:val="0AC345D3"/>
    <w:rsid w:val="0AC60E6D"/>
    <w:rsid w:val="0AD5405D"/>
    <w:rsid w:val="0AF15021"/>
    <w:rsid w:val="0B0A8ECC"/>
    <w:rsid w:val="0B1300C4"/>
    <w:rsid w:val="0B1C7D13"/>
    <w:rsid w:val="0B25B046"/>
    <w:rsid w:val="0B294FB2"/>
    <w:rsid w:val="0B2E55C9"/>
    <w:rsid w:val="0B2F96D2"/>
    <w:rsid w:val="0B363CE8"/>
    <w:rsid w:val="0B4072B7"/>
    <w:rsid w:val="0B520C95"/>
    <w:rsid w:val="0B54309C"/>
    <w:rsid w:val="0B607D0C"/>
    <w:rsid w:val="0B60BCE2"/>
    <w:rsid w:val="0B800A94"/>
    <w:rsid w:val="0B820C29"/>
    <w:rsid w:val="0BB19483"/>
    <w:rsid w:val="0BB85352"/>
    <w:rsid w:val="0BC6E109"/>
    <w:rsid w:val="0BCAE65B"/>
    <w:rsid w:val="0BD162B3"/>
    <w:rsid w:val="0BDCB6BF"/>
    <w:rsid w:val="0BFB4825"/>
    <w:rsid w:val="0BFC849D"/>
    <w:rsid w:val="0C0CC6BA"/>
    <w:rsid w:val="0C2B5DB7"/>
    <w:rsid w:val="0C36EEB4"/>
    <w:rsid w:val="0C448227"/>
    <w:rsid w:val="0C49A1D8"/>
    <w:rsid w:val="0C4D528B"/>
    <w:rsid w:val="0C503145"/>
    <w:rsid w:val="0C574A87"/>
    <w:rsid w:val="0C59FA93"/>
    <w:rsid w:val="0C5E6C6A"/>
    <w:rsid w:val="0C699B4E"/>
    <w:rsid w:val="0CABB590"/>
    <w:rsid w:val="0CB27AF9"/>
    <w:rsid w:val="0CB83FF2"/>
    <w:rsid w:val="0CC4BBA2"/>
    <w:rsid w:val="0CCC8C8E"/>
    <w:rsid w:val="0CFB31EC"/>
    <w:rsid w:val="0D1C0280"/>
    <w:rsid w:val="0D308BB4"/>
    <w:rsid w:val="0D33F4D8"/>
    <w:rsid w:val="0D443506"/>
    <w:rsid w:val="0D48E48C"/>
    <w:rsid w:val="0D688062"/>
    <w:rsid w:val="0D6D3966"/>
    <w:rsid w:val="0D6E8750"/>
    <w:rsid w:val="0D73A504"/>
    <w:rsid w:val="0D7C5211"/>
    <w:rsid w:val="0D81E92F"/>
    <w:rsid w:val="0D9A3436"/>
    <w:rsid w:val="0DA47069"/>
    <w:rsid w:val="0DABB195"/>
    <w:rsid w:val="0DCBE8DD"/>
    <w:rsid w:val="0DCFBE72"/>
    <w:rsid w:val="0DE314E9"/>
    <w:rsid w:val="0DFBAB33"/>
    <w:rsid w:val="0E194915"/>
    <w:rsid w:val="0E24F544"/>
    <w:rsid w:val="0E2B43E4"/>
    <w:rsid w:val="0E2D6CAB"/>
    <w:rsid w:val="0E2DED04"/>
    <w:rsid w:val="0E365C80"/>
    <w:rsid w:val="0E37AB98"/>
    <w:rsid w:val="0E3C7DB2"/>
    <w:rsid w:val="0E3EB519"/>
    <w:rsid w:val="0E4D2FAC"/>
    <w:rsid w:val="0E5704EB"/>
    <w:rsid w:val="0E709A7B"/>
    <w:rsid w:val="0E715555"/>
    <w:rsid w:val="0E7360CA"/>
    <w:rsid w:val="0E7CA287"/>
    <w:rsid w:val="0E980D6B"/>
    <w:rsid w:val="0EA715CE"/>
    <w:rsid w:val="0EAAE713"/>
    <w:rsid w:val="0EAEAEAD"/>
    <w:rsid w:val="0ED0B863"/>
    <w:rsid w:val="0ED488E1"/>
    <w:rsid w:val="0EE324CB"/>
    <w:rsid w:val="0EEB37ED"/>
    <w:rsid w:val="0EEF8776"/>
    <w:rsid w:val="0EF311B3"/>
    <w:rsid w:val="0EF4A16D"/>
    <w:rsid w:val="0F01606A"/>
    <w:rsid w:val="0F0F4A7C"/>
    <w:rsid w:val="0F11117B"/>
    <w:rsid w:val="0F24FC32"/>
    <w:rsid w:val="0F2758C0"/>
    <w:rsid w:val="0F2BF4B1"/>
    <w:rsid w:val="0F355CB8"/>
    <w:rsid w:val="0F421F4C"/>
    <w:rsid w:val="0F5E539D"/>
    <w:rsid w:val="0F6A5676"/>
    <w:rsid w:val="0F7627AD"/>
    <w:rsid w:val="0F821AB7"/>
    <w:rsid w:val="0F84C1E2"/>
    <w:rsid w:val="0F8A907A"/>
    <w:rsid w:val="0F97B689"/>
    <w:rsid w:val="0FA94176"/>
    <w:rsid w:val="0FAF6A8E"/>
    <w:rsid w:val="0FBD62CF"/>
    <w:rsid w:val="0FC76A9D"/>
    <w:rsid w:val="0FCEBA09"/>
    <w:rsid w:val="0FD8D8CE"/>
    <w:rsid w:val="0FD96FBC"/>
    <w:rsid w:val="1013B823"/>
    <w:rsid w:val="10191067"/>
    <w:rsid w:val="101AD495"/>
    <w:rsid w:val="10213881"/>
    <w:rsid w:val="1048A703"/>
    <w:rsid w:val="10605A1F"/>
    <w:rsid w:val="1065844D"/>
    <w:rsid w:val="106C44A5"/>
    <w:rsid w:val="1072991C"/>
    <w:rsid w:val="107F4A91"/>
    <w:rsid w:val="10A1B4CC"/>
    <w:rsid w:val="10A929F4"/>
    <w:rsid w:val="10B8A54C"/>
    <w:rsid w:val="10BE8090"/>
    <w:rsid w:val="10BF3950"/>
    <w:rsid w:val="10C0996B"/>
    <w:rsid w:val="10D9442B"/>
    <w:rsid w:val="10DCD0F9"/>
    <w:rsid w:val="10DD726A"/>
    <w:rsid w:val="10DEC20B"/>
    <w:rsid w:val="10E3045F"/>
    <w:rsid w:val="10E57AE5"/>
    <w:rsid w:val="10E6B924"/>
    <w:rsid w:val="10EBD085"/>
    <w:rsid w:val="10EDC9CF"/>
    <w:rsid w:val="10F67FA2"/>
    <w:rsid w:val="10F6BA74"/>
    <w:rsid w:val="10FC73E4"/>
    <w:rsid w:val="1118CB1E"/>
    <w:rsid w:val="111E0F18"/>
    <w:rsid w:val="112251D8"/>
    <w:rsid w:val="112BECE5"/>
    <w:rsid w:val="112C6F4E"/>
    <w:rsid w:val="113D2F6C"/>
    <w:rsid w:val="113F3242"/>
    <w:rsid w:val="114B3AEF"/>
    <w:rsid w:val="1154201E"/>
    <w:rsid w:val="11553F80"/>
    <w:rsid w:val="115B7929"/>
    <w:rsid w:val="1168048F"/>
    <w:rsid w:val="11766B9E"/>
    <w:rsid w:val="117C86DA"/>
    <w:rsid w:val="117F96A5"/>
    <w:rsid w:val="1187BA71"/>
    <w:rsid w:val="118E41C6"/>
    <w:rsid w:val="11932E61"/>
    <w:rsid w:val="11A274AF"/>
    <w:rsid w:val="11AC5248"/>
    <w:rsid w:val="11B1E15F"/>
    <w:rsid w:val="11B2AFB2"/>
    <w:rsid w:val="11C85CDD"/>
    <w:rsid w:val="11E10BFB"/>
    <w:rsid w:val="11E29B5C"/>
    <w:rsid w:val="11ED8F07"/>
    <w:rsid w:val="11F02568"/>
    <w:rsid w:val="11F7E706"/>
    <w:rsid w:val="11FFE0B9"/>
    <w:rsid w:val="120149CA"/>
    <w:rsid w:val="12139C1D"/>
    <w:rsid w:val="1223E256"/>
    <w:rsid w:val="12272838"/>
    <w:rsid w:val="12373501"/>
    <w:rsid w:val="123BF731"/>
    <w:rsid w:val="123CFA36"/>
    <w:rsid w:val="124D28A8"/>
    <w:rsid w:val="12556AE3"/>
    <w:rsid w:val="12666848"/>
    <w:rsid w:val="1267764C"/>
    <w:rsid w:val="126BD0B9"/>
    <w:rsid w:val="1272A0C7"/>
    <w:rsid w:val="1295CB44"/>
    <w:rsid w:val="129DEC04"/>
    <w:rsid w:val="12A116C9"/>
    <w:rsid w:val="12B3C3AB"/>
    <w:rsid w:val="12C34C54"/>
    <w:rsid w:val="12C5AEB6"/>
    <w:rsid w:val="12D19A2B"/>
    <w:rsid w:val="12D47448"/>
    <w:rsid w:val="12D67907"/>
    <w:rsid w:val="12D83415"/>
    <w:rsid w:val="12DAC216"/>
    <w:rsid w:val="12EFF07F"/>
    <w:rsid w:val="12F1BC53"/>
    <w:rsid w:val="12F687E5"/>
    <w:rsid w:val="12F816AB"/>
    <w:rsid w:val="12FB10D4"/>
    <w:rsid w:val="1303AC49"/>
    <w:rsid w:val="1312E208"/>
    <w:rsid w:val="131E5F03"/>
    <w:rsid w:val="131F4A00"/>
    <w:rsid w:val="1325163C"/>
    <w:rsid w:val="1325DC89"/>
    <w:rsid w:val="134822A9"/>
    <w:rsid w:val="135273FC"/>
    <w:rsid w:val="135377B9"/>
    <w:rsid w:val="1364172A"/>
    <w:rsid w:val="139032E6"/>
    <w:rsid w:val="13906578"/>
    <w:rsid w:val="1398BCEC"/>
    <w:rsid w:val="13AF8C85"/>
    <w:rsid w:val="13B3C3CA"/>
    <w:rsid w:val="13C14D06"/>
    <w:rsid w:val="13C9BF68"/>
    <w:rsid w:val="13CC0030"/>
    <w:rsid w:val="13DD4C94"/>
    <w:rsid w:val="13E9818A"/>
    <w:rsid w:val="13FC3C66"/>
    <w:rsid w:val="14069A63"/>
    <w:rsid w:val="14084614"/>
    <w:rsid w:val="141CCBE9"/>
    <w:rsid w:val="14203F81"/>
    <w:rsid w:val="1427BADC"/>
    <w:rsid w:val="142D4ADB"/>
    <w:rsid w:val="143E74CC"/>
    <w:rsid w:val="1446C5FE"/>
    <w:rsid w:val="1448AFD8"/>
    <w:rsid w:val="1455EE4F"/>
    <w:rsid w:val="14581BFC"/>
    <w:rsid w:val="1476CA90"/>
    <w:rsid w:val="1478F37B"/>
    <w:rsid w:val="148D731F"/>
    <w:rsid w:val="148D8CB4"/>
    <w:rsid w:val="149FC507"/>
    <w:rsid w:val="14B4DC56"/>
    <w:rsid w:val="14BEB3B8"/>
    <w:rsid w:val="14C94481"/>
    <w:rsid w:val="14CB8FC4"/>
    <w:rsid w:val="14D305BD"/>
    <w:rsid w:val="14E06F46"/>
    <w:rsid w:val="14E570E3"/>
    <w:rsid w:val="14E742BB"/>
    <w:rsid w:val="14F5588C"/>
    <w:rsid w:val="14F73F01"/>
    <w:rsid w:val="14FCB832"/>
    <w:rsid w:val="14FFE78B"/>
    <w:rsid w:val="151739E3"/>
    <w:rsid w:val="15194435"/>
    <w:rsid w:val="152A328F"/>
    <w:rsid w:val="153109F9"/>
    <w:rsid w:val="1537CED3"/>
    <w:rsid w:val="1538CFF4"/>
    <w:rsid w:val="153B8215"/>
    <w:rsid w:val="153E33C7"/>
    <w:rsid w:val="156D1619"/>
    <w:rsid w:val="1583C4D4"/>
    <w:rsid w:val="159DF952"/>
    <w:rsid w:val="15A3009E"/>
    <w:rsid w:val="15BAA674"/>
    <w:rsid w:val="15D8B78B"/>
    <w:rsid w:val="15D94345"/>
    <w:rsid w:val="15DA396E"/>
    <w:rsid w:val="15E0E244"/>
    <w:rsid w:val="15E376E7"/>
    <w:rsid w:val="15EC7F6F"/>
    <w:rsid w:val="15ED232F"/>
    <w:rsid w:val="15F790C1"/>
    <w:rsid w:val="15FAF33A"/>
    <w:rsid w:val="15FF32E7"/>
    <w:rsid w:val="15FFFB85"/>
    <w:rsid w:val="1602A7AC"/>
    <w:rsid w:val="1602E454"/>
    <w:rsid w:val="1610A08F"/>
    <w:rsid w:val="161DF771"/>
    <w:rsid w:val="16294380"/>
    <w:rsid w:val="162ECBB2"/>
    <w:rsid w:val="1630788E"/>
    <w:rsid w:val="163B993F"/>
    <w:rsid w:val="163DAD32"/>
    <w:rsid w:val="164CC8F5"/>
    <w:rsid w:val="1652B67A"/>
    <w:rsid w:val="165C4787"/>
    <w:rsid w:val="166D824B"/>
    <w:rsid w:val="16744E92"/>
    <w:rsid w:val="16799AA6"/>
    <w:rsid w:val="167FB0D7"/>
    <w:rsid w:val="168A787F"/>
    <w:rsid w:val="16960C15"/>
    <w:rsid w:val="1699AE69"/>
    <w:rsid w:val="169C0F05"/>
    <w:rsid w:val="16BDA38D"/>
    <w:rsid w:val="16DB93E5"/>
    <w:rsid w:val="16DDB03D"/>
    <w:rsid w:val="16E48773"/>
    <w:rsid w:val="16EC056E"/>
    <w:rsid w:val="16EC1383"/>
    <w:rsid w:val="16F1EFC0"/>
    <w:rsid w:val="16F8562B"/>
    <w:rsid w:val="170122B1"/>
    <w:rsid w:val="170A3F03"/>
    <w:rsid w:val="170A4C3C"/>
    <w:rsid w:val="171EC46C"/>
    <w:rsid w:val="172211E8"/>
    <w:rsid w:val="17263224"/>
    <w:rsid w:val="17352928"/>
    <w:rsid w:val="1737C1F2"/>
    <w:rsid w:val="173B00B3"/>
    <w:rsid w:val="17425DE5"/>
    <w:rsid w:val="1754B2CF"/>
    <w:rsid w:val="1766ED14"/>
    <w:rsid w:val="177BBEAA"/>
    <w:rsid w:val="1783804F"/>
    <w:rsid w:val="1796C39B"/>
    <w:rsid w:val="17996E53"/>
    <w:rsid w:val="179BCBE6"/>
    <w:rsid w:val="179EB4B5"/>
    <w:rsid w:val="17A9E13A"/>
    <w:rsid w:val="17AC2D45"/>
    <w:rsid w:val="17AD8F99"/>
    <w:rsid w:val="17AFDFE9"/>
    <w:rsid w:val="17BEB27E"/>
    <w:rsid w:val="17C4D944"/>
    <w:rsid w:val="17CC7FBE"/>
    <w:rsid w:val="17D5AFCC"/>
    <w:rsid w:val="17DADBFD"/>
    <w:rsid w:val="17EA4E06"/>
    <w:rsid w:val="17EB5BD4"/>
    <w:rsid w:val="17F82616"/>
    <w:rsid w:val="181B32A0"/>
    <w:rsid w:val="181B93CC"/>
    <w:rsid w:val="182623A1"/>
    <w:rsid w:val="182CBF03"/>
    <w:rsid w:val="183A90E0"/>
    <w:rsid w:val="183B242B"/>
    <w:rsid w:val="18484EBC"/>
    <w:rsid w:val="18528506"/>
    <w:rsid w:val="186A4846"/>
    <w:rsid w:val="1872B50B"/>
    <w:rsid w:val="1877DDA7"/>
    <w:rsid w:val="187CCE9D"/>
    <w:rsid w:val="1882E5B9"/>
    <w:rsid w:val="189130A2"/>
    <w:rsid w:val="1894FADB"/>
    <w:rsid w:val="18A58C88"/>
    <w:rsid w:val="18ACFBCF"/>
    <w:rsid w:val="18B4A300"/>
    <w:rsid w:val="18C2FA65"/>
    <w:rsid w:val="18D399C6"/>
    <w:rsid w:val="18EB5F01"/>
    <w:rsid w:val="18F66F89"/>
    <w:rsid w:val="18FECFAC"/>
    <w:rsid w:val="190560DE"/>
    <w:rsid w:val="19077A7E"/>
    <w:rsid w:val="191500AE"/>
    <w:rsid w:val="1924AA35"/>
    <w:rsid w:val="19252CD9"/>
    <w:rsid w:val="19379C47"/>
    <w:rsid w:val="193BE248"/>
    <w:rsid w:val="194E2828"/>
    <w:rsid w:val="1968414E"/>
    <w:rsid w:val="196D3C6C"/>
    <w:rsid w:val="197847B7"/>
    <w:rsid w:val="198F80D5"/>
    <w:rsid w:val="1993E849"/>
    <w:rsid w:val="19A00A83"/>
    <w:rsid w:val="19A252B0"/>
    <w:rsid w:val="19A38697"/>
    <w:rsid w:val="19D1A539"/>
    <w:rsid w:val="19D8B501"/>
    <w:rsid w:val="19DFF222"/>
    <w:rsid w:val="19FE9539"/>
    <w:rsid w:val="1A14FB0F"/>
    <w:rsid w:val="1A1F100B"/>
    <w:rsid w:val="1A274AFE"/>
    <w:rsid w:val="1A30BB1C"/>
    <w:rsid w:val="1A5ABC45"/>
    <w:rsid w:val="1A5B8B83"/>
    <w:rsid w:val="1A604768"/>
    <w:rsid w:val="1A633BA3"/>
    <w:rsid w:val="1A674C8D"/>
    <w:rsid w:val="1A6976CA"/>
    <w:rsid w:val="1A74157F"/>
    <w:rsid w:val="1A7658A8"/>
    <w:rsid w:val="1A77D85E"/>
    <w:rsid w:val="1A8808E2"/>
    <w:rsid w:val="1A980508"/>
    <w:rsid w:val="1A9A5566"/>
    <w:rsid w:val="1A9BF395"/>
    <w:rsid w:val="1AA5FFE9"/>
    <w:rsid w:val="1AA83F3A"/>
    <w:rsid w:val="1AAA7343"/>
    <w:rsid w:val="1AAE87C2"/>
    <w:rsid w:val="1AB62669"/>
    <w:rsid w:val="1ABDC0CF"/>
    <w:rsid w:val="1ACD1140"/>
    <w:rsid w:val="1AEEC743"/>
    <w:rsid w:val="1AFD52B0"/>
    <w:rsid w:val="1B08F348"/>
    <w:rsid w:val="1B093C81"/>
    <w:rsid w:val="1B12D7E0"/>
    <w:rsid w:val="1B2D3686"/>
    <w:rsid w:val="1B2F6C83"/>
    <w:rsid w:val="1B33001E"/>
    <w:rsid w:val="1B4C6ECD"/>
    <w:rsid w:val="1B61C417"/>
    <w:rsid w:val="1B62B69B"/>
    <w:rsid w:val="1B63C611"/>
    <w:rsid w:val="1B649A10"/>
    <w:rsid w:val="1B651DE5"/>
    <w:rsid w:val="1B680EB6"/>
    <w:rsid w:val="1B6EE0F8"/>
    <w:rsid w:val="1B8284D0"/>
    <w:rsid w:val="1B97B095"/>
    <w:rsid w:val="1BAA87C8"/>
    <w:rsid w:val="1BAC8824"/>
    <w:rsid w:val="1BAE5644"/>
    <w:rsid w:val="1BAEE8FC"/>
    <w:rsid w:val="1BB049A9"/>
    <w:rsid w:val="1BB12CB7"/>
    <w:rsid w:val="1BBAE06C"/>
    <w:rsid w:val="1BBD45FD"/>
    <w:rsid w:val="1BC1D78C"/>
    <w:rsid w:val="1BD023D6"/>
    <w:rsid w:val="1BD768CE"/>
    <w:rsid w:val="1BDB9FF3"/>
    <w:rsid w:val="1BE3D2F7"/>
    <w:rsid w:val="1BE47BF5"/>
    <w:rsid w:val="1BE74BEE"/>
    <w:rsid w:val="1BF0B2FD"/>
    <w:rsid w:val="1BFC5598"/>
    <w:rsid w:val="1BFED83F"/>
    <w:rsid w:val="1C027540"/>
    <w:rsid w:val="1C032631"/>
    <w:rsid w:val="1C07122D"/>
    <w:rsid w:val="1C0B7150"/>
    <w:rsid w:val="1C11C178"/>
    <w:rsid w:val="1C18D77F"/>
    <w:rsid w:val="1C1BB1B2"/>
    <w:rsid w:val="1C30FAC8"/>
    <w:rsid w:val="1C31E9AE"/>
    <w:rsid w:val="1C3C3325"/>
    <w:rsid w:val="1C3EDF16"/>
    <w:rsid w:val="1C4DEC63"/>
    <w:rsid w:val="1C51409A"/>
    <w:rsid w:val="1C518150"/>
    <w:rsid w:val="1C5A6042"/>
    <w:rsid w:val="1C6E6D51"/>
    <w:rsid w:val="1C76D440"/>
    <w:rsid w:val="1C886566"/>
    <w:rsid w:val="1C8F220E"/>
    <w:rsid w:val="1CA224F0"/>
    <w:rsid w:val="1CB16A84"/>
    <w:rsid w:val="1CB51D63"/>
    <w:rsid w:val="1CBF99CC"/>
    <w:rsid w:val="1CD3DCFA"/>
    <w:rsid w:val="1CD99FAE"/>
    <w:rsid w:val="1CD9B5D9"/>
    <w:rsid w:val="1CF7A582"/>
    <w:rsid w:val="1D0F4083"/>
    <w:rsid w:val="1D12EBAF"/>
    <w:rsid w:val="1D24EA20"/>
    <w:rsid w:val="1D280288"/>
    <w:rsid w:val="1D451858"/>
    <w:rsid w:val="1D56B0CD"/>
    <w:rsid w:val="1D5DC60D"/>
    <w:rsid w:val="1D5F4F88"/>
    <w:rsid w:val="1D5F87DE"/>
    <w:rsid w:val="1D689D5C"/>
    <w:rsid w:val="1D6D0F46"/>
    <w:rsid w:val="1D8C47F7"/>
    <w:rsid w:val="1D94D1EC"/>
    <w:rsid w:val="1D9D57F6"/>
    <w:rsid w:val="1DA64F71"/>
    <w:rsid w:val="1DC71DDC"/>
    <w:rsid w:val="1DC850D1"/>
    <w:rsid w:val="1DD9251E"/>
    <w:rsid w:val="1DDBCA94"/>
    <w:rsid w:val="1DEAA1D9"/>
    <w:rsid w:val="1DED27EC"/>
    <w:rsid w:val="1DEEA4EE"/>
    <w:rsid w:val="1DFE160A"/>
    <w:rsid w:val="1E04B202"/>
    <w:rsid w:val="1E0AD1AC"/>
    <w:rsid w:val="1E215C1F"/>
    <w:rsid w:val="1E39AEA0"/>
    <w:rsid w:val="1E4A7921"/>
    <w:rsid w:val="1E529D26"/>
    <w:rsid w:val="1E57576A"/>
    <w:rsid w:val="1E75BF05"/>
    <w:rsid w:val="1E768543"/>
    <w:rsid w:val="1E76BC24"/>
    <w:rsid w:val="1E77CB4E"/>
    <w:rsid w:val="1E77D563"/>
    <w:rsid w:val="1E7E9816"/>
    <w:rsid w:val="1E878A5F"/>
    <w:rsid w:val="1EAABC14"/>
    <w:rsid w:val="1EB118B2"/>
    <w:rsid w:val="1EB36C97"/>
    <w:rsid w:val="1EB9B60A"/>
    <w:rsid w:val="1EBB408F"/>
    <w:rsid w:val="1EBCC57B"/>
    <w:rsid w:val="1EC1F1B0"/>
    <w:rsid w:val="1ECC94F4"/>
    <w:rsid w:val="1ECD9D04"/>
    <w:rsid w:val="1ED2065C"/>
    <w:rsid w:val="1EE16B37"/>
    <w:rsid w:val="1EEA3945"/>
    <w:rsid w:val="1EF67FDB"/>
    <w:rsid w:val="1F014C30"/>
    <w:rsid w:val="1F0DAEFF"/>
    <w:rsid w:val="1F1AAA99"/>
    <w:rsid w:val="1F1C0170"/>
    <w:rsid w:val="1F203B77"/>
    <w:rsid w:val="1F2831ED"/>
    <w:rsid w:val="1F310FFF"/>
    <w:rsid w:val="1F4E5CD2"/>
    <w:rsid w:val="1F5BF43A"/>
    <w:rsid w:val="1F7BB890"/>
    <w:rsid w:val="1F7C89C4"/>
    <w:rsid w:val="1F810FC9"/>
    <w:rsid w:val="1F811B84"/>
    <w:rsid w:val="1F84815E"/>
    <w:rsid w:val="1F89FA43"/>
    <w:rsid w:val="1F8A8CC7"/>
    <w:rsid w:val="1FA94306"/>
    <w:rsid w:val="1FACFC99"/>
    <w:rsid w:val="1FCE4AB4"/>
    <w:rsid w:val="1FE4349E"/>
    <w:rsid w:val="1FE6A4A8"/>
    <w:rsid w:val="1FEED55A"/>
    <w:rsid w:val="1FF4BED8"/>
    <w:rsid w:val="2007D516"/>
    <w:rsid w:val="2013A5C4"/>
    <w:rsid w:val="201D9C59"/>
    <w:rsid w:val="201EA2E5"/>
    <w:rsid w:val="2025F8F3"/>
    <w:rsid w:val="202795E9"/>
    <w:rsid w:val="20308CF1"/>
    <w:rsid w:val="2034BC1F"/>
    <w:rsid w:val="204368F1"/>
    <w:rsid w:val="2050147A"/>
    <w:rsid w:val="206CE149"/>
    <w:rsid w:val="2082B67E"/>
    <w:rsid w:val="2093D21E"/>
    <w:rsid w:val="20B07BDB"/>
    <w:rsid w:val="20B32149"/>
    <w:rsid w:val="20B93422"/>
    <w:rsid w:val="20C71897"/>
    <w:rsid w:val="20CC72AE"/>
    <w:rsid w:val="20D03789"/>
    <w:rsid w:val="20DD5DBA"/>
    <w:rsid w:val="20E30A76"/>
    <w:rsid w:val="20F74A66"/>
    <w:rsid w:val="20F80788"/>
    <w:rsid w:val="20FA5451"/>
    <w:rsid w:val="20FEE24C"/>
    <w:rsid w:val="2101FEEC"/>
    <w:rsid w:val="210350B5"/>
    <w:rsid w:val="210DCED9"/>
    <w:rsid w:val="210FE220"/>
    <w:rsid w:val="211CF7D4"/>
    <w:rsid w:val="21263AFD"/>
    <w:rsid w:val="2129B8D3"/>
    <w:rsid w:val="2142AE2C"/>
    <w:rsid w:val="21481B37"/>
    <w:rsid w:val="2156052E"/>
    <w:rsid w:val="21694C3F"/>
    <w:rsid w:val="2191425B"/>
    <w:rsid w:val="21A6F222"/>
    <w:rsid w:val="21B5490B"/>
    <w:rsid w:val="21C8230A"/>
    <w:rsid w:val="21CD98D9"/>
    <w:rsid w:val="21D0C1FB"/>
    <w:rsid w:val="21D497DF"/>
    <w:rsid w:val="21D54655"/>
    <w:rsid w:val="21E0CCE9"/>
    <w:rsid w:val="21E1CFB3"/>
    <w:rsid w:val="21E5C017"/>
    <w:rsid w:val="21EA49E7"/>
    <w:rsid w:val="21F2A920"/>
    <w:rsid w:val="21FCA7AE"/>
    <w:rsid w:val="2209D1C9"/>
    <w:rsid w:val="222BF58E"/>
    <w:rsid w:val="223075AC"/>
    <w:rsid w:val="224E1417"/>
    <w:rsid w:val="225343E9"/>
    <w:rsid w:val="2258F7AC"/>
    <w:rsid w:val="225B5F98"/>
    <w:rsid w:val="2268430F"/>
    <w:rsid w:val="22874E1E"/>
    <w:rsid w:val="229570F9"/>
    <w:rsid w:val="229DF6D5"/>
    <w:rsid w:val="22A4058A"/>
    <w:rsid w:val="22D660DC"/>
    <w:rsid w:val="22D72A2A"/>
    <w:rsid w:val="22E258CD"/>
    <w:rsid w:val="22E49D5B"/>
    <w:rsid w:val="22E4B3EB"/>
    <w:rsid w:val="22F452AE"/>
    <w:rsid w:val="22F683C1"/>
    <w:rsid w:val="2301CD5B"/>
    <w:rsid w:val="231C2A98"/>
    <w:rsid w:val="231FBBC8"/>
    <w:rsid w:val="231FE6B8"/>
    <w:rsid w:val="232AE63F"/>
    <w:rsid w:val="232ECB70"/>
    <w:rsid w:val="233F4659"/>
    <w:rsid w:val="234418B1"/>
    <w:rsid w:val="23639D96"/>
    <w:rsid w:val="237D01F1"/>
    <w:rsid w:val="237DB065"/>
    <w:rsid w:val="2381DDB8"/>
    <w:rsid w:val="23917082"/>
    <w:rsid w:val="2396DF01"/>
    <w:rsid w:val="23A4820B"/>
    <w:rsid w:val="23A71C45"/>
    <w:rsid w:val="23B41F34"/>
    <w:rsid w:val="23BB67CD"/>
    <w:rsid w:val="23C91B20"/>
    <w:rsid w:val="23D3A036"/>
    <w:rsid w:val="23D70F87"/>
    <w:rsid w:val="23E9DC3A"/>
    <w:rsid w:val="240A425E"/>
    <w:rsid w:val="240AAAF9"/>
    <w:rsid w:val="242BA50C"/>
    <w:rsid w:val="242C6B8F"/>
    <w:rsid w:val="242E3B70"/>
    <w:rsid w:val="2439E297"/>
    <w:rsid w:val="243B467B"/>
    <w:rsid w:val="24416982"/>
    <w:rsid w:val="2452A459"/>
    <w:rsid w:val="245CFA57"/>
    <w:rsid w:val="245F37F8"/>
    <w:rsid w:val="24710639"/>
    <w:rsid w:val="248F90F1"/>
    <w:rsid w:val="2496A9C1"/>
    <w:rsid w:val="249E3803"/>
    <w:rsid w:val="249FC637"/>
    <w:rsid w:val="24A9795D"/>
    <w:rsid w:val="24B558F5"/>
    <w:rsid w:val="24D2B406"/>
    <w:rsid w:val="24D5CE05"/>
    <w:rsid w:val="24D9E8C5"/>
    <w:rsid w:val="24DFAC16"/>
    <w:rsid w:val="24E4F476"/>
    <w:rsid w:val="24EC1FBB"/>
    <w:rsid w:val="24EFC0D5"/>
    <w:rsid w:val="25245C0C"/>
    <w:rsid w:val="25253677"/>
    <w:rsid w:val="2528294B"/>
    <w:rsid w:val="253341B9"/>
    <w:rsid w:val="253EE6B0"/>
    <w:rsid w:val="25597AC9"/>
    <w:rsid w:val="25638ABD"/>
    <w:rsid w:val="25639ABB"/>
    <w:rsid w:val="256E54CF"/>
    <w:rsid w:val="25816ABB"/>
    <w:rsid w:val="2588F0C7"/>
    <w:rsid w:val="258AD34F"/>
    <w:rsid w:val="25AC5788"/>
    <w:rsid w:val="25AD24B9"/>
    <w:rsid w:val="25BBB056"/>
    <w:rsid w:val="25CC3C75"/>
    <w:rsid w:val="25D7409A"/>
    <w:rsid w:val="25DBC091"/>
    <w:rsid w:val="25DC0C6A"/>
    <w:rsid w:val="25FA3262"/>
    <w:rsid w:val="261D1BFE"/>
    <w:rsid w:val="2642D9B8"/>
    <w:rsid w:val="264A7314"/>
    <w:rsid w:val="264D0097"/>
    <w:rsid w:val="26552237"/>
    <w:rsid w:val="265CDE4F"/>
    <w:rsid w:val="2661C264"/>
    <w:rsid w:val="266C52B6"/>
    <w:rsid w:val="266D4C63"/>
    <w:rsid w:val="267A88AB"/>
    <w:rsid w:val="2690757E"/>
    <w:rsid w:val="2693A496"/>
    <w:rsid w:val="269753E5"/>
    <w:rsid w:val="26B3D5D7"/>
    <w:rsid w:val="26C55276"/>
    <w:rsid w:val="26D76FCF"/>
    <w:rsid w:val="26DC22CD"/>
    <w:rsid w:val="26E95605"/>
    <w:rsid w:val="26FC9173"/>
    <w:rsid w:val="2710DF29"/>
    <w:rsid w:val="27161380"/>
    <w:rsid w:val="271D3B1C"/>
    <w:rsid w:val="272FE570"/>
    <w:rsid w:val="2739EB70"/>
    <w:rsid w:val="273A174B"/>
    <w:rsid w:val="2748F02C"/>
    <w:rsid w:val="2749F583"/>
    <w:rsid w:val="274D5B69"/>
    <w:rsid w:val="274DEB44"/>
    <w:rsid w:val="276554B7"/>
    <w:rsid w:val="276A12E8"/>
    <w:rsid w:val="2788CA99"/>
    <w:rsid w:val="2793A157"/>
    <w:rsid w:val="2797BBE0"/>
    <w:rsid w:val="2797FFB0"/>
    <w:rsid w:val="279AAD75"/>
    <w:rsid w:val="27A5AAF6"/>
    <w:rsid w:val="27A82CA0"/>
    <w:rsid w:val="27AF2B17"/>
    <w:rsid w:val="27B6C92E"/>
    <w:rsid w:val="27CDB168"/>
    <w:rsid w:val="27D65F47"/>
    <w:rsid w:val="27DB9529"/>
    <w:rsid w:val="27DE3216"/>
    <w:rsid w:val="2805DE2A"/>
    <w:rsid w:val="2811C978"/>
    <w:rsid w:val="281D6789"/>
    <w:rsid w:val="284820E7"/>
    <w:rsid w:val="2849F173"/>
    <w:rsid w:val="285DF4F0"/>
    <w:rsid w:val="28644FDF"/>
    <w:rsid w:val="2865464C"/>
    <w:rsid w:val="286E051F"/>
    <w:rsid w:val="28739055"/>
    <w:rsid w:val="2889619F"/>
    <w:rsid w:val="2889AD31"/>
    <w:rsid w:val="2895C56C"/>
    <w:rsid w:val="2895D6D9"/>
    <w:rsid w:val="289E075B"/>
    <w:rsid w:val="28A58A64"/>
    <w:rsid w:val="28AA041B"/>
    <w:rsid w:val="28B42002"/>
    <w:rsid w:val="28BE2859"/>
    <w:rsid w:val="28CF6553"/>
    <w:rsid w:val="28D54186"/>
    <w:rsid w:val="28F0EF9E"/>
    <w:rsid w:val="28F39C47"/>
    <w:rsid w:val="28FD9731"/>
    <w:rsid w:val="29011AB9"/>
    <w:rsid w:val="2904CEBE"/>
    <w:rsid w:val="290E99CB"/>
    <w:rsid w:val="291C9FF2"/>
    <w:rsid w:val="292A1BCE"/>
    <w:rsid w:val="29302A93"/>
    <w:rsid w:val="293A1B49"/>
    <w:rsid w:val="2942B1BE"/>
    <w:rsid w:val="294DE4CE"/>
    <w:rsid w:val="29719B84"/>
    <w:rsid w:val="297772C1"/>
    <w:rsid w:val="297EE441"/>
    <w:rsid w:val="298A31B3"/>
    <w:rsid w:val="298D35BD"/>
    <w:rsid w:val="29912FAC"/>
    <w:rsid w:val="2995B02E"/>
    <w:rsid w:val="29A3E74A"/>
    <w:rsid w:val="29A47043"/>
    <w:rsid w:val="29A5D204"/>
    <w:rsid w:val="29B1F999"/>
    <w:rsid w:val="29BA8330"/>
    <w:rsid w:val="29BC8A97"/>
    <w:rsid w:val="29BD956D"/>
    <w:rsid w:val="29BE46DA"/>
    <w:rsid w:val="29BF48FC"/>
    <w:rsid w:val="29C6230E"/>
    <w:rsid w:val="29CA15A8"/>
    <w:rsid w:val="29CC501A"/>
    <w:rsid w:val="29DD4F74"/>
    <w:rsid w:val="29E1374F"/>
    <w:rsid w:val="29E5067C"/>
    <w:rsid w:val="29E97075"/>
    <w:rsid w:val="2A028F8F"/>
    <w:rsid w:val="2A141167"/>
    <w:rsid w:val="2A1728EF"/>
    <w:rsid w:val="2A252991"/>
    <w:rsid w:val="2A319A0F"/>
    <w:rsid w:val="2A4D3252"/>
    <w:rsid w:val="2A546D72"/>
    <w:rsid w:val="2A60A211"/>
    <w:rsid w:val="2A665AAF"/>
    <w:rsid w:val="2A75D70C"/>
    <w:rsid w:val="2A8AB0F7"/>
    <w:rsid w:val="2A99C566"/>
    <w:rsid w:val="2AA3F60E"/>
    <w:rsid w:val="2AAAB1BD"/>
    <w:rsid w:val="2AB9DF96"/>
    <w:rsid w:val="2ABE0D7B"/>
    <w:rsid w:val="2ABE6B37"/>
    <w:rsid w:val="2ACA3569"/>
    <w:rsid w:val="2ACA7573"/>
    <w:rsid w:val="2AD04471"/>
    <w:rsid w:val="2AD65E0D"/>
    <w:rsid w:val="2AE79226"/>
    <w:rsid w:val="2AEB2290"/>
    <w:rsid w:val="2B03E54B"/>
    <w:rsid w:val="2B14AFC7"/>
    <w:rsid w:val="2B1586E4"/>
    <w:rsid w:val="2B22E081"/>
    <w:rsid w:val="2B29C2B4"/>
    <w:rsid w:val="2B539908"/>
    <w:rsid w:val="2B5AB288"/>
    <w:rsid w:val="2B5F6D0F"/>
    <w:rsid w:val="2B73DF72"/>
    <w:rsid w:val="2B74E333"/>
    <w:rsid w:val="2B757F4E"/>
    <w:rsid w:val="2B79C3C2"/>
    <w:rsid w:val="2B8A6CD6"/>
    <w:rsid w:val="2B91B6BE"/>
    <w:rsid w:val="2B9722A6"/>
    <w:rsid w:val="2BA6716A"/>
    <w:rsid w:val="2BA77331"/>
    <w:rsid w:val="2BAC22B2"/>
    <w:rsid w:val="2BB6036B"/>
    <w:rsid w:val="2BC544BF"/>
    <w:rsid w:val="2BC5BB40"/>
    <w:rsid w:val="2BC72209"/>
    <w:rsid w:val="2BE5D9C2"/>
    <w:rsid w:val="2BE6254C"/>
    <w:rsid w:val="2BEBDAE2"/>
    <w:rsid w:val="2BF392AD"/>
    <w:rsid w:val="2C0780CF"/>
    <w:rsid w:val="2C151BFC"/>
    <w:rsid w:val="2C1678A2"/>
    <w:rsid w:val="2C1A6213"/>
    <w:rsid w:val="2C218F65"/>
    <w:rsid w:val="2C2CA0CD"/>
    <w:rsid w:val="2C38DBF2"/>
    <w:rsid w:val="2C3CBA6B"/>
    <w:rsid w:val="2C4B4690"/>
    <w:rsid w:val="2C4BA945"/>
    <w:rsid w:val="2C4D95A0"/>
    <w:rsid w:val="2C555870"/>
    <w:rsid w:val="2C575DD0"/>
    <w:rsid w:val="2C59D1AC"/>
    <w:rsid w:val="2C6C4D50"/>
    <w:rsid w:val="2C6F78CC"/>
    <w:rsid w:val="2C794419"/>
    <w:rsid w:val="2C8E9E3A"/>
    <w:rsid w:val="2C97E45F"/>
    <w:rsid w:val="2C9A5723"/>
    <w:rsid w:val="2CAA7058"/>
    <w:rsid w:val="2CB7CC42"/>
    <w:rsid w:val="2CBA8D1E"/>
    <w:rsid w:val="2CBF0A99"/>
    <w:rsid w:val="2CD0BC28"/>
    <w:rsid w:val="2CDA6FDC"/>
    <w:rsid w:val="2CE52AD5"/>
    <w:rsid w:val="2D02CF4F"/>
    <w:rsid w:val="2D02E848"/>
    <w:rsid w:val="2D063C55"/>
    <w:rsid w:val="2D3A1A88"/>
    <w:rsid w:val="2D490D48"/>
    <w:rsid w:val="2D4A12C6"/>
    <w:rsid w:val="2D7DE076"/>
    <w:rsid w:val="2D84D314"/>
    <w:rsid w:val="2D879125"/>
    <w:rsid w:val="2DABF1F1"/>
    <w:rsid w:val="2DB7DFF7"/>
    <w:rsid w:val="2DBC9550"/>
    <w:rsid w:val="2DBD8F80"/>
    <w:rsid w:val="2DC4EB2A"/>
    <w:rsid w:val="2DC7551E"/>
    <w:rsid w:val="2DC89E19"/>
    <w:rsid w:val="2DDFC34F"/>
    <w:rsid w:val="2DE2527F"/>
    <w:rsid w:val="2E1A49FF"/>
    <w:rsid w:val="2E21AE08"/>
    <w:rsid w:val="2E2D4A2B"/>
    <w:rsid w:val="2E4DA227"/>
    <w:rsid w:val="2E577DB2"/>
    <w:rsid w:val="2E60F189"/>
    <w:rsid w:val="2E660015"/>
    <w:rsid w:val="2E6F628C"/>
    <w:rsid w:val="2E7CFB52"/>
    <w:rsid w:val="2E868C87"/>
    <w:rsid w:val="2E88A616"/>
    <w:rsid w:val="2E8B9746"/>
    <w:rsid w:val="2E965773"/>
    <w:rsid w:val="2E979367"/>
    <w:rsid w:val="2E9CE558"/>
    <w:rsid w:val="2EA20181"/>
    <w:rsid w:val="2EAFC478"/>
    <w:rsid w:val="2EB43734"/>
    <w:rsid w:val="2EC6048C"/>
    <w:rsid w:val="2ED42230"/>
    <w:rsid w:val="2EDD9E05"/>
    <w:rsid w:val="2EDDED3D"/>
    <w:rsid w:val="2EE339BA"/>
    <w:rsid w:val="2EE34A12"/>
    <w:rsid w:val="2EFB6858"/>
    <w:rsid w:val="2F086DA5"/>
    <w:rsid w:val="2F194AC9"/>
    <w:rsid w:val="2F236186"/>
    <w:rsid w:val="2F26D955"/>
    <w:rsid w:val="2F4869E7"/>
    <w:rsid w:val="2F4985D0"/>
    <w:rsid w:val="2F4A384A"/>
    <w:rsid w:val="2F5AE7E5"/>
    <w:rsid w:val="2F603122"/>
    <w:rsid w:val="2F60BB8B"/>
    <w:rsid w:val="2F6A6C0E"/>
    <w:rsid w:val="2F7E22E0"/>
    <w:rsid w:val="2F861066"/>
    <w:rsid w:val="2F939193"/>
    <w:rsid w:val="2FA57855"/>
    <w:rsid w:val="2FAA1745"/>
    <w:rsid w:val="2FAE5902"/>
    <w:rsid w:val="2FB2C657"/>
    <w:rsid w:val="2FCA482A"/>
    <w:rsid w:val="2FDC1CCF"/>
    <w:rsid w:val="2FF26667"/>
    <w:rsid w:val="300812C0"/>
    <w:rsid w:val="300928CD"/>
    <w:rsid w:val="3018F9E8"/>
    <w:rsid w:val="30273A5E"/>
    <w:rsid w:val="30293FD2"/>
    <w:rsid w:val="3055FA33"/>
    <w:rsid w:val="306F61C4"/>
    <w:rsid w:val="30790B26"/>
    <w:rsid w:val="307EFDC1"/>
    <w:rsid w:val="30AFBE81"/>
    <w:rsid w:val="30B4118A"/>
    <w:rsid w:val="30B59826"/>
    <w:rsid w:val="30B9F890"/>
    <w:rsid w:val="30C5CA48"/>
    <w:rsid w:val="30C8F26F"/>
    <w:rsid w:val="30CE7AAD"/>
    <w:rsid w:val="30DF19E7"/>
    <w:rsid w:val="30E80F19"/>
    <w:rsid w:val="30EF80B9"/>
    <w:rsid w:val="30FF80D5"/>
    <w:rsid w:val="310A87A8"/>
    <w:rsid w:val="3119F341"/>
    <w:rsid w:val="3121E0C7"/>
    <w:rsid w:val="312C2629"/>
    <w:rsid w:val="313030D7"/>
    <w:rsid w:val="313671A8"/>
    <w:rsid w:val="31367867"/>
    <w:rsid w:val="3136E04E"/>
    <w:rsid w:val="31395A4A"/>
    <w:rsid w:val="315190F9"/>
    <w:rsid w:val="3153189E"/>
    <w:rsid w:val="31594ECA"/>
    <w:rsid w:val="3159F43E"/>
    <w:rsid w:val="315FBB4E"/>
    <w:rsid w:val="31832B46"/>
    <w:rsid w:val="31865167"/>
    <w:rsid w:val="31A149C9"/>
    <w:rsid w:val="31BDD2CA"/>
    <w:rsid w:val="31C22556"/>
    <w:rsid w:val="32084751"/>
    <w:rsid w:val="320D9A9D"/>
    <w:rsid w:val="32122DDE"/>
    <w:rsid w:val="32209688"/>
    <w:rsid w:val="323E501A"/>
    <w:rsid w:val="325028A0"/>
    <w:rsid w:val="32570DD9"/>
    <w:rsid w:val="32595EE4"/>
    <w:rsid w:val="326765E6"/>
    <w:rsid w:val="32796EC7"/>
    <w:rsid w:val="32854E22"/>
    <w:rsid w:val="32A318B5"/>
    <w:rsid w:val="32ABE2DA"/>
    <w:rsid w:val="32BD1FA5"/>
    <w:rsid w:val="32D0E7A4"/>
    <w:rsid w:val="32DEFCDE"/>
    <w:rsid w:val="32E36780"/>
    <w:rsid w:val="330288A1"/>
    <w:rsid w:val="3307E5F9"/>
    <w:rsid w:val="33169367"/>
    <w:rsid w:val="331F5C34"/>
    <w:rsid w:val="33399426"/>
    <w:rsid w:val="333F4A7B"/>
    <w:rsid w:val="333FB382"/>
    <w:rsid w:val="33417048"/>
    <w:rsid w:val="334F6BC1"/>
    <w:rsid w:val="3365CE2A"/>
    <w:rsid w:val="33685BA3"/>
    <w:rsid w:val="3369AE86"/>
    <w:rsid w:val="336A4D32"/>
    <w:rsid w:val="336C6168"/>
    <w:rsid w:val="337482AF"/>
    <w:rsid w:val="3376378D"/>
    <w:rsid w:val="337C511B"/>
    <w:rsid w:val="338BC6AD"/>
    <w:rsid w:val="338D31C3"/>
    <w:rsid w:val="33A20BA7"/>
    <w:rsid w:val="33A417B2"/>
    <w:rsid w:val="33A78409"/>
    <w:rsid w:val="33A9D67C"/>
    <w:rsid w:val="33D382EE"/>
    <w:rsid w:val="33DAA3EC"/>
    <w:rsid w:val="33EFD88B"/>
    <w:rsid w:val="33F6D2A9"/>
    <w:rsid w:val="33FB3FFB"/>
    <w:rsid w:val="340448C3"/>
    <w:rsid w:val="341F99B0"/>
    <w:rsid w:val="34275518"/>
    <w:rsid w:val="344D33D3"/>
    <w:rsid w:val="344F04D3"/>
    <w:rsid w:val="3470A90D"/>
    <w:rsid w:val="3472649C"/>
    <w:rsid w:val="3478B527"/>
    <w:rsid w:val="347E7D05"/>
    <w:rsid w:val="347F37E1"/>
    <w:rsid w:val="3484E3ED"/>
    <w:rsid w:val="34855FAF"/>
    <w:rsid w:val="34914849"/>
    <w:rsid w:val="349466E9"/>
    <w:rsid w:val="34946F37"/>
    <w:rsid w:val="34957729"/>
    <w:rsid w:val="3497E37B"/>
    <w:rsid w:val="3499DCF4"/>
    <w:rsid w:val="34A43E5F"/>
    <w:rsid w:val="34A769A9"/>
    <w:rsid w:val="34AD23A4"/>
    <w:rsid w:val="34AD40AF"/>
    <w:rsid w:val="34B9B2A4"/>
    <w:rsid w:val="34B9C7CF"/>
    <w:rsid w:val="34C2EE9B"/>
    <w:rsid w:val="34C74EA4"/>
    <w:rsid w:val="34DE86CD"/>
    <w:rsid w:val="34DEA410"/>
    <w:rsid w:val="34E7D41E"/>
    <w:rsid w:val="34EB3C22"/>
    <w:rsid w:val="34FE5B96"/>
    <w:rsid w:val="34FEE048"/>
    <w:rsid w:val="3504647F"/>
    <w:rsid w:val="350C64F2"/>
    <w:rsid w:val="351178DA"/>
    <w:rsid w:val="351973C7"/>
    <w:rsid w:val="351C0F3E"/>
    <w:rsid w:val="35265A25"/>
    <w:rsid w:val="353D970F"/>
    <w:rsid w:val="353DF9D1"/>
    <w:rsid w:val="353FA50E"/>
    <w:rsid w:val="35453B5F"/>
    <w:rsid w:val="35468ED1"/>
    <w:rsid w:val="354E668A"/>
    <w:rsid w:val="35567636"/>
    <w:rsid w:val="35594A2C"/>
    <w:rsid w:val="355AF4CC"/>
    <w:rsid w:val="3564B1E6"/>
    <w:rsid w:val="3565B224"/>
    <w:rsid w:val="356CF6F9"/>
    <w:rsid w:val="356DF164"/>
    <w:rsid w:val="3570827C"/>
    <w:rsid w:val="357BA7C0"/>
    <w:rsid w:val="35907904"/>
    <w:rsid w:val="35941C29"/>
    <w:rsid w:val="359E581C"/>
    <w:rsid w:val="35A000C1"/>
    <w:rsid w:val="35B49925"/>
    <w:rsid w:val="35B5F5E1"/>
    <w:rsid w:val="35B6FE4E"/>
    <w:rsid w:val="35CA2536"/>
    <w:rsid w:val="35E089D2"/>
    <w:rsid w:val="35ED6464"/>
    <w:rsid w:val="35F53653"/>
    <w:rsid w:val="35F551EA"/>
    <w:rsid w:val="35FF522F"/>
    <w:rsid w:val="36005021"/>
    <w:rsid w:val="360ABBF8"/>
    <w:rsid w:val="361B5A01"/>
    <w:rsid w:val="362860CF"/>
    <w:rsid w:val="3632DA6B"/>
    <w:rsid w:val="363A1B04"/>
    <w:rsid w:val="36464E89"/>
    <w:rsid w:val="364D26DB"/>
    <w:rsid w:val="365F3693"/>
    <w:rsid w:val="3660A86F"/>
    <w:rsid w:val="3664F80F"/>
    <w:rsid w:val="366D0EAF"/>
    <w:rsid w:val="367167DA"/>
    <w:rsid w:val="3675CBA1"/>
    <w:rsid w:val="367CD9B0"/>
    <w:rsid w:val="367DFB1D"/>
    <w:rsid w:val="36858301"/>
    <w:rsid w:val="36919954"/>
    <w:rsid w:val="36BCF49D"/>
    <w:rsid w:val="36BF7CC6"/>
    <w:rsid w:val="36C7FEFA"/>
    <w:rsid w:val="36E10BC0"/>
    <w:rsid w:val="36E6A32D"/>
    <w:rsid w:val="36EA04E9"/>
    <w:rsid w:val="36EC964C"/>
    <w:rsid w:val="36F46165"/>
    <w:rsid w:val="3701218A"/>
    <w:rsid w:val="371C63CC"/>
    <w:rsid w:val="37224F5F"/>
    <w:rsid w:val="37416A12"/>
    <w:rsid w:val="37487AF9"/>
    <w:rsid w:val="374AFB79"/>
    <w:rsid w:val="37517623"/>
    <w:rsid w:val="37531C4E"/>
    <w:rsid w:val="37534561"/>
    <w:rsid w:val="3758DFE3"/>
    <w:rsid w:val="375DEF51"/>
    <w:rsid w:val="376A4FE8"/>
    <w:rsid w:val="37701A59"/>
    <w:rsid w:val="37799102"/>
    <w:rsid w:val="378157CE"/>
    <w:rsid w:val="37826DF2"/>
    <w:rsid w:val="3789961B"/>
    <w:rsid w:val="3796BE68"/>
    <w:rsid w:val="37AA603D"/>
    <w:rsid w:val="37B2789D"/>
    <w:rsid w:val="37B36085"/>
    <w:rsid w:val="37B45527"/>
    <w:rsid w:val="37B9CFA4"/>
    <w:rsid w:val="37BD305F"/>
    <w:rsid w:val="37C93FF6"/>
    <w:rsid w:val="37CB0982"/>
    <w:rsid w:val="37D0EB1D"/>
    <w:rsid w:val="37D1F69B"/>
    <w:rsid w:val="380237B3"/>
    <w:rsid w:val="380B8315"/>
    <w:rsid w:val="380D4BA1"/>
    <w:rsid w:val="3810C9BF"/>
    <w:rsid w:val="38161700"/>
    <w:rsid w:val="381E3258"/>
    <w:rsid w:val="38215490"/>
    <w:rsid w:val="3825B99D"/>
    <w:rsid w:val="382E2CB1"/>
    <w:rsid w:val="3835DBAF"/>
    <w:rsid w:val="38368DF5"/>
    <w:rsid w:val="3839A20A"/>
    <w:rsid w:val="383D2441"/>
    <w:rsid w:val="383F5701"/>
    <w:rsid w:val="384BE2D3"/>
    <w:rsid w:val="3853D308"/>
    <w:rsid w:val="3856AE46"/>
    <w:rsid w:val="385F37D0"/>
    <w:rsid w:val="38632323"/>
    <w:rsid w:val="386AB4BB"/>
    <w:rsid w:val="3876913C"/>
    <w:rsid w:val="387FEC9B"/>
    <w:rsid w:val="38812410"/>
    <w:rsid w:val="3890FCA0"/>
    <w:rsid w:val="389EB810"/>
    <w:rsid w:val="389F3503"/>
    <w:rsid w:val="38A0114E"/>
    <w:rsid w:val="38BD8E15"/>
    <w:rsid w:val="38C7293A"/>
    <w:rsid w:val="38C785BB"/>
    <w:rsid w:val="38D60825"/>
    <w:rsid w:val="38E954E3"/>
    <w:rsid w:val="38EF15C2"/>
    <w:rsid w:val="38F05E1C"/>
    <w:rsid w:val="3920D741"/>
    <w:rsid w:val="392CF2AC"/>
    <w:rsid w:val="39365C6B"/>
    <w:rsid w:val="393A5B0D"/>
    <w:rsid w:val="393DD704"/>
    <w:rsid w:val="393E866A"/>
    <w:rsid w:val="394F30E6"/>
    <w:rsid w:val="3968A4AE"/>
    <w:rsid w:val="396DE46C"/>
    <w:rsid w:val="3971B925"/>
    <w:rsid w:val="39808860"/>
    <w:rsid w:val="3987DE6E"/>
    <w:rsid w:val="398F5B01"/>
    <w:rsid w:val="399AE0CA"/>
    <w:rsid w:val="39A01726"/>
    <w:rsid w:val="39AE47BC"/>
    <w:rsid w:val="39B0928F"/>
    <w:rsid w:val="39B66490"/>
    <w:rsid w:val="39BAF8B4"/>
    <w:rsid w:val="39FAE755"/>
    <w:rsid w:val="3A136D1C"/>
    <w:rsid w:val="3A1DDCEA"/>
    <w:rsid w:val="3A27695B"/>
    <w:rsid w:val="3A29E759"/>
    <w:rsid w:val="3A2F6564"/>
    <w:rsid w:val="3A3E1B75"/>
    <w:rsid w:val="3A40E071"/>
    <w:rsid w:val="3A4B276C"/>
    <w:rsid w:val="3A4C6E76"/>
    <w:rsid w:val="3A63561C"/>
    <w:rsid w:val="3AA1F8FF"/>
    <w:rsid w:val="3AA2CB21"/>
    <w:rsid w:val="3ABD12CB"/>
    <w:rsid w:val="3ABE9CAA"/>
    <w:rsid w:val="3AC47C83"/>
    <w:rsid w:val="3ACB0B32"/>
    <w:rsid w:val="3AD3F5C7"/>
    <w:rsid w:val="3AE2CEE4"/>
    <w:rsid w:val="3AEEDA78"/>
    <w:rsid w:val="3AFBF741"/>
    <w:rsid w:val="3AFF6D64"/>
    <w:rsid w:val="3B10C885"/>
    <w:rsid w:val="3B161022"/>
    <w:rsid w:val="3B1B756E"/>
    <w:rsid w:val="3B2E2FCC"/>
    <w:rsid w:val="3B333EF9"/>
    <w:rsid w:val="3B390214"/>
    <w:rsid w:val="3B5776CE"/>
    <w:rsid w:val="3B57EA1E"/>
    <w:rsid w:val="3B5E07CE"/>
    <w:rsid w:val="3B67D216"/>
    <w:rsid w:val="3B6BF92E"/>
    <w:rsid w:val="3B6D48A7"/>
    <w:rsid w:val="3B73EB19"/>
    <w:rsid w:val="3B88F708"/>
    <w:rsid w:val="3B91BB5F"/>
    <w:rsid w:val="3B9C76EE"/>
    <w:rsid w:val="3B9CB00C"/>
    <w:rsid w:val="3BAF3D7D"/>
    <w:rsid w:val="3BB351E0"/>
    <w:rsid w:val="3BE23C58"/>
    <w:rsid w:val="3BE53B2E"/>
    <w:rsid w:val="3BE710E2"/>
    <w:rsid w:val="3BE9C97B"/>
    <w:rsid w:val="3BEE3BBE"/>
    <w:rsid w:val="3BF13F6C"/>
    <w:rsid w:val="3BF2A75B"/>
    <w:rsid w:val="3BF396CB"/>
    <w:rsid w:val="3BF6372A"/>
    <w:rsid w:val="3C09D214"/>
    <w:rsid w:val="3C16439B"/>
    <w:rsid w:val="3C1BEACF"/>
    <w:rsid w:val="3C24536C"/>
    <w:rsid w:val="3C49C492"/>
    <w:rsid w:val="3C618348"/>
    <w:rsid w:val="3C64936E"/>
    <w:rsid w:val="3C6CE6FB"/>
    <w:rsid w:val="3C7DC12B"/>
    <w:rsid w:val="3C86D1A8"/>
    <w:rsid w:val="3C8A49C6"/>
    <w:rsid w:val="3C8A5290"/>
    <w:rsid w:val="3CA8B7D7"/>
    <w:rsid w:val="3CCCA51F"/>
    <w:rsid w:val="3CD5F63D"/>
    <w:rsid w:val="3CDD4877"/>
    <w:rsid w:val="3CE16A9F"/>
    <w:rsid w:val="3CE9F0BD"/>
    <w:rsid w:val="3CEA852E"/>
    <w:rsid w:val="3CF64E07"/>
    <w:rsid w:val="3CFCC81D"/>
    <w:rsid w:val="3D17A5F3"/>
    <w:rsid w:val="3D23BB40"/>
    <w:rsid w:val="3D2B3162"/>
    <w:rsid w:val="3D451043"/>
    <w:rsid w:val="3D4E12A0"/>
    <w:rsid w:val="3D6585CE"/>
    <w:rsid w:val="3D671116"/>
    <w:rsid w:val="3D87BDC3"/>
    <w:rsid w:val="3D87F03F"/>
    <w:rsid w:val="3D884B9D"/>
    <w:rsid w:val="3D92F7DE"/>
    <w:rsid w:val="3DA1BD9A"/>
    <w:rsid w:val="3DBDB408"/>
    <w:rsid w:val="3DE0A7F2"/>
    <w:rsid w:val="3DE0F7C7"/>
    <w:rsid w:val="3DE5A5F1"/>
    <w:rsid w:val="3DEC6B6D"/>
    <w:rsid w:val="3DEE099C"/>
    <w:rsid w:val="3DF9EBE1"/>
    <w:rsid w:val="3DFD53A9"/>
    <w:rsid w:val="3E1359EB"/>
    <w:rsid w:val="3E237D65"/>
    <w:rsid w:val="3E409859"/>
    <w:rsid w:val="3E48C743"/>
    <w:rsid w:val="3E48FE38"/>
    <w:rsid w:val="3E5710A0"/>
    <w:rsid w:val="3E5DEDCF"/>
    <w:rsid w:val="3E742552"/>
    <w:rsid w:val="3E80B50C"/>
    <w:rsid w:val="3E82770C"/>
    <w:rsid w:val="3E91C500"/>
    <w:rsid w:val="3E93F229"/>
    <w:rsid w:val="3EA6D6DD"/>
    <w:rsid w:val="3EB2C17C"/>
    <w:rsid w:val="3EC8F108"/>
    <w:rsid w:val="3EDEFF70"/>
    <w:rsid w:val="3EE0E0A4"/>
    <w:rsid w:val="3EFD587C"/>
    <w:rsid w:val="3EFFF2B6"/>
    <w:rsid w:val="3F097F54"/>
    <w:rsid w:val="3F11EF94"/>
    <w:rsid w:val="3F45A7F5"/>
    <w:rsid w:val="3F69C134"/>
    <w:rsid w:val="3F6E4B47"/>
    <w:rsid w:val="3F774CBC"/>
    <w:rsid w:val="3F813526"/>
    <w:rsid w:val="3F8706A9"/>
    <w:rsid w:val="3FCF4114"/>
    <w:rsid w:val="3FDCEEC2"/>
    <w:rsid w:val="3FDEA2EA"/>
    <w:rsid w:val="3FDF1A3C"/>
    <w:rsid w:val="3FFD02B7"/>
    <w:rsid w:val="40017964"/>
    <w:rsid w:val="401BC1E8"/>
    <w:rsid w:val="401C6DB2"/>
    <w:rsid w:val="401F85B3"/>
    <w:rsid w:val="402EE77B"/>
    <w:rsid w:val="4041B5F5"/>
    <w:rsid w:val="4064A764"/>
    <w:rsid w:val="4067A8AC"/>
    <w:rsid w:val="406A49B5"/>
    <w:rsid w:val="408047D2"/>
    <w:rsid w:val="408A07B8"/>
    <w:rsid w:val="40913103"/>
    <w:rsid w:val="4091FEF5"/>
    <w:rsid w:val="4097D7EE"/>
    <w:rsid w:val="409928DD"/>
    <w:rsid w:val="40993262"/>
    <w:rsid w:val="4099E4DD"/>
    <w:rsid w:val="40A95723"/>
    <w:rsid w:val="40ABF0A0"/>
    <w:rsid w:val="40ADF752"/>
    <w:rsid w:val="40AE2647"/>
    <w:rsid w:val="40B01C63"/>
    <w:rsid w:val="40BABDFB"/>
    <w:rsid w:val="40CBE255"/>
    <w:rsid w:val="40CD587C"/>
    <w:rsid w:val="40DB449B"/>
    <w:rsid w:val="40E1603C"/>
    <w:rsid w:val="40E9F133"/>
    <w:rsid w:val="40EA28F9"/>
    <w:rsid w:val="40F22E99"/>
    <w:rsid w:val="4104A9C2"/>
    <w:rsid w:val="411DE0FA"/>
    <w:rsid w:val="4126CCB2"/>
    <w:rsid w:val="413F889A"/>
    <w:rsid w:val="41471955"/>
    <w:rsid w:val="414A3E98"/>
    <w:rsid w:val="414B1E3A"/>
    <w:rsid w:val="4150B691"/>
    <w:rsid w:val="415108E7"/>
    <w:rsid w:val="415B3913"/>
    <w:rsid w:val="41678A64"/>
    <w:rsid w:val="416D80F7"/>
    <w:rsid w:val="41770810"/>
    <w:rsid w:val="417C28FA"/>
    <w:rsid w:val="4183AD5B"/>
    <w:rsid w:val="4185D68E"/>
    <w:rsid w:val="4196E208"/>
    <w:rsid w:val="419D95F5"/>
    <w:rsid w:val="41ABEC41"/>
    <w:rsid w:val="41B699A2"/>
    <w:rsid w:val="41BE9870"/>
    <w:rsid w:val="41C33AFC"/>
    <w:rsid w:val="41C454C2"/>
    <w:rsid w:val="41C71C2A"/>
    <w:rsid w:val="41E37C2F"/>
    <w:rsid w:val="41E72678"/>
    <w:rsid w:val="41EF0030"/>
    <w:rsid w:val="41EF7BA9"/>
    <w:rsid w:val="41F573C6"/>
    <w:rsid w:val="4206BDFB"/>
    <w:rsid w:val="4207E3CF"/>
    <w:rsid w:val="420FEE77"/>
    <w:rsid w:val="4219A784"/>
    <w:rsid w:val="421A5DDD"/>
    <w:rsid w:val="421E6B1B"/>
    <w:rsid w:val="4222964E"/>
    <w:rsid w:val="42423B9E"/>
    <w:rsid w:val="42467855"/>
    <w:rsid w:val="42504CFE"/>
    <w:rsid w:val="425474DD"/>
    <w:rsid w:val="426C5CC2"/>
    <w:rsid w:val="42792D4D"/>
    <w:rsid w:val="42842363"/>
    <w:rsid w:val="428BF93A"/>
    <w:rsid w:val="429070B4"/>
    <w:rsid w:val="4297C1AE"/>
    <w:rsid w:val="42A60024"/>
    <w:rsid w:val="42AE0A41"/>
    <w:rsid w:val="42B32609"/>
    <w:rsid w:val="42C680FC"/>
    <w:rsid w:val="42C6F89D"/>
    <w:rsid w:val="42D8A3B7"/>
    <w:rsid w:val="42F3C19B"/>
    <w:rsid w:val="42FA5350"/>
    <w:rsid w:val="430973D9"/>
    <w:rsid w:val="430ABACF"/>
    <w:rsid w:val="430F25E4"/>
    <w:rsid w:val="43119CAD"/>
    <w:rsid w:val="431672FD"/>
    <w:rsid w:val="432071CB"/>
    <w:rsid w:val="43210245"/>
    <w:rsid w:val="43219112"/>
    <w:rsid w:val="43294F64"/>
    <w:rsid w:val="43437F59"/>
    <w:rsid w:val="4346ADD8"/>
    <w:rsid w:val="43487171"/>
    <w:rsid w:val="43531B99"/>
    <w:rsid w:val="43547D5A"/>
    <w:rsid w:val="43591022"/>
    <w:rsid w:val="43718172"/>
    <w:rsid w:val="43906423"/>
    <w:rsid w:val="43957EF8"/>
    <w:rsid w:val="43ACE1E6"/>
    <w:rsid w:val="43B4DA1F"/>
    <w:rsid w:val="43BB367D"/>
    <w:rsid w:val="43BBEAA8"/>
    <w:rsid w:val="43BDD4E6"/>
    <w:rsid w:val="43D20F31"/>
    <w:rsid w:val="43D58628"/>
    <w:rsid w:val="43DC3B54"/>
    <w:rsid w:val="43EBFA86"/>
    <w:rsid w:val="4409E189"/>
    <w:rsid w:val="44132520"/>
    <w:rsid w:val="44141971"/>
    <w:rsid w:val="441E4EC8"/>
    <w:rsid w:val="4431C869"/>
    <w:rsid w:val="4436D9D7"/>
    <w:rsid w:val="44383A29"/>
    <w:rsid w:val="4446E044"/>
    <w:rsid w:val="444A5E08"/>
    <w:rsid w:val="445255E6"/>
    <w:rsid w:val="445525DB"/>
    <w:rsid w:val="445DF91A"/>
    <w:rsid w:val="445E51D7"/>
    <w:rsid w:val="4462B8D5"/>
    <w:rsid w:val="4469CBFB"/>
    <w:rsid w:val="446FA891"/>
    <w:rsid w:val="44777324"/>
    <w:rsid w:val="44785104"/>
    <w:rsid w:val="4490E44A"/>
    <w:rsid w:val="44927296"/>
    <w:rsid w:val="44936C8C"/>
    <w:rsid w:val="4497C0E6"/>
    <w:rsid w:val="449A5FF5"/>
    <w:rsid w:val="44A3A2D5"/>
    <w:rsid w:val="44AB905B"/>
    <w:rsid w:val="44ADBA6F"/>
    <w:rsid w:val="44B2E5E3"/>
    <w:rsid w:val="44B8B80E"/>
    <w:rsid w:val="44BFCA27"/>
    <w:rsid w:val="44CCA789"/>
    <w:rsid w:val="44DBA47C"/>
    <w:rsid w:val="44DCFE9D"/>
    <w:rsid w:val="44E7DC60"/>
    <w:rsid w:val="44E8B802"/>
    <w:rsid w:val="44F05CF0"/>
    <w:rsid w:val="44F54114"/>
    <w:rsid w:val="44FCB560"/>
    <w:rsid w:val="45027EEC"/>
    <w:rsid w:val="450AEECB"/>
    <w:rsid w:val="450D7C4A"/>
    <w:rsid w:val="452460A5"/>
    <w:rsid w:val="453C2A9D"/>
    <w:rsid w:val="45407DEB"/>
    <w:rsid w:val="45470299"/>
    <w:rsid w:val="45478021"/>
    <w:rsid w:val="454CD914"/>
    <w:rsid w:val="454FE424"/>
    <w:rsid w:val="4552C330"/>
    <w:rsid w:val="45535A2B"/>
    <w:rsid w:val="45560BDD"/>
    <w:rsid w:val="4558ADA1"/>
    <w:rsid w:val="4558C52F"/>
    <w:rsid w:val="455DF963"/>
    <w:rsid w:val="45608CA1"/>
    <w:rsid w:val="45625382"/>
    <w:rsid w:val="45634509"/>
    <w:rsid w:val="456E4C7F"/>
    <w:rsid w:val="45725D40"/>
    <w:rsid w:val="4584C9E4"/>
    <w:rsid w:val="458AD9B1"/>
    <w:rsid w:val="459C2B25"/>
    <w:rsid w:val="459D3E31"/>
    <w:rsid w:val="45A02A1E"/>
    <w:rsid w:val="45AC9CAE"/>
    <w:rsid w:val="45B26699"/>
    <w:rsid w:val="45C42B13"/>
    <w:rsid w:val="45D4180C"/>
    <w:rsid w:val="45D4AF20"/>
    <w:rsid w:val="45ECF796"/>
    <w:rsid w:val="45F03CCF"/>
    <w:rsid w:val="45F5423A"/>
    <w:rsid w:val="46160CF0"/>
    <w:rsid w:val="461A4C06"/>
    <w:rsid w:val="4632FDBC"/>
    <w:rsid w:val="4640EDAD"/>
    <w:rsid w:val="46437EDE"/>
    <w:rsid w:val="46481104"/>
    <w:rsid w:val="464A0F0F"/>
    <w:rsid w:val="464ED4D3"/>
    <w:rsid w:val="464F3561"/>
    <w:rsid w:val="4656C363"/>
    <w:rsid w:val="46589C8C"/>
    <w:rsid w:val="4666D356"/>
    <w:rsid w:val="467B4412"/>
    <w:rsid w:val="467C4BC2"/>
    <w:rsid w:val="4690C466"/>
    <w:rsid w:val="46AAA2F5"/>
    <w:rsid w:val="46B48283"/>
    <w:rsid w:val="46B4B622"/>
    <w:rsid w:val="46BE8599"/>
    <w:rsid w:val="46CF17F8"/>
    <w:rsid w:val="46D1719A"/>
    <w:rsid w:val="46D43971"/>
    <w:rsid w:val="46D7AE72"/>
    <w:rsid w:val="46D98B39"/>
    <w:rsid w:val="46E40330"/>
    <w:rsid w:val="46EE7F8D"/>
    <w:rsid w:val="46FD89CD"/>
    <w:rsid w:val="471CAC3F"/>
    <w:rsid w:val="4726AC1C"/>
    <w:rsid w:val="472AC473"/>
    <w:rsid w:val="4741F486"/>
    <w:rsid w:val="474C3ABD"/>
    <w:rsid w:val="4750A891"/>
    <w:rsid w:val="47598A7E"/>
    <w:rsid w:val="4766357A"/>
    <w:rsid w:val="47676D0E"/>
    <w:rsid w:val="4779186B"/>
    <w:rsid w:val="4784913A"/>
    <w:rsid w:val="478A42CC"/>
    <w:rsid w:val="47A74615"/>
    <w:rsid w:val="47AF105E"/>
    <w:rsid w:val="47CE4149"/>
    <w:rsid w:val="47E54175"/>
    <w:rsid w:val="47E8BFC8"/>
    <w:rsid w:val="47F033E1"/>
    <w:rsid w:val="47F5095D"/>
    <w:rsid w:val="47F745BB"/>
    <w:rsid w:val="480E72CF"/>
    <w:rsid w:val="4819ECA8"/>
    <w:rsid w:val="482B2701"/>
    <w:rsid w:val="4834A9FD"/>
    <w:rsid w:val="483C7126"/>
    <w:rsid w:val="484A64B4"/>
    <w:rsid w:val="4856357E"/>
    <w:rsid w:val="486F31D0"/>
    <w:rsid w:val="48719A6C"/>
    <w:rsid w:val="488B8B98"/>
    <w:rsid w:val="48918247"/>
    <w:rsid w:val="4896654B"/>
    <w:rsid w:val="48A292F9"/>
    <w:rsid w:val="48A55C1E"/>
    <w:rsid w:val="48AA1DFA"/>
    <w:rsid w:val="48B3FD02"/>
    <w:rsid w:val="48B8201F"/>
    <w:rsid w:val="48BF2C79"/>
    <w:rsid w:val="48C62A67"/>
    <w:rsid w:val="48DAC2EA"/>
    <w:rsid w:val="48F1C48A"/>
    <w:rsid w:val="490543A1"/>
    <w:rsid w:val="49085112"/>
    <w:rsid w:val="49103ED3"/>
    <w:rsid w:val="4927A70B"/>
    <w:rsid w:val="492CA14B"/>
    <w:rsid w:val="4935BEFA"/>
    <w:rsid w:val="493A2D97"/>
    <w:rsid w:val="49431676"/>
    <w:rsid w:val="4946892C"/>
    <w:rsid w:val="4947651E"/>
    <w:rsid w:val="495C8AD5"/>
    <w:rsid w:val="49719715"/>
    <w:rsid w:val="4976007C"/>
    <w:rsid w:val="49A2DF41"/>
    <w:rsid w:val="49AD5FC6"/>
    <w:rsid w:val="49BE097B"/>
    <w:rsid w:val="49C1398E"/>
    <w:rsid w:val="49C22473"/>
    <w:rsid w:val="49D1669E"/>
    <w:rsid w:val="49F256B5"/>
    <w:rsid w:val="49F40BA1"/>
    <w:rsid w:val="49F7D1C8"/>
    <w:rsid w:val="4A08775B"/>
    <w:rsid w:val="4A0E405F"/>
    <w:rsid w:val="4A0F832D"/>
    <w:rsid w:val="4A1871B2"/>
    <w:rsid w:val="4A1BA3F2"/>
    <w:rsid w:val="4A229B1F"/>
    <w:rsid w:val="4A27646A"/>
    <w:rsid w:val="4A356B73"/>
    <w:rsid w:val="4A405706"/>
    <w:rsid w:val="4A44FFA2"/>
    <w:rsid w:val="4A465E65"/>
    <w:rsid w:val="4A62B877"/>
    <w:rsid w:val="4A76934B"/>
    <w:rsid w:val="4A7CB489"/>
    <w:rsid w:val="4A99035D"/>
    <w:rsid w:val="4A9B0633"/>
    <w:rsid w:val="4AAF6933"/>
    <w:rsid w:val="4AB54FAF"/>
    <w:rsid w:val="4AB82E79"/>
    <w:rsid w:val="4ACD778D"/>
    <w:rsid w:val="4ADC6EAF"/>
    <w:rsid w:val="4AE844B7"/>
    <w:rsid w:val="4B04EEEE"/>
    <w:rsid w:val="4B0E2B65"/>
    <w:rsid w:val="4B0E83A3"/>
    <w:rsid w:val="4B127A5E"/>
    <w:rsid w:val="4B1349B1"/>
    <w:rsid w:val="4B15A67F"/>
    <w:rsid w:val="4B20FB5C"/>
    <w:rsid w:val="4B28754E"/>
    <w:rsid w:val="4B2CB0DB"/>
    <w:rsid w:val="4B4C3F6E"/>
    <w:rsid w:val="4B52CE87"/>
    <w:rsid w:val="4B7527EB"/>
    <w:rsid w:val="4B8236A9"/>
    <w:rsid w:val="4B9A36EE"/>
    <w:rsid w:val="4B9F4F77"/>
    <w:rsid w:val="4BA186C7"/>
    <w:rsid w:val="4BA30181"/>
    <w:rsid w:val="4BA31CB6"/>
    <w:rsid w:val="4BAFA64F"/>
    <w:rsid w:val="4BB23861"/>
    <w:rsid w:val="4BBC812B"/>
    <w:rsid w:val="4BC06A39"/>
    <w:rsid w:val="4BD0C219"/>
    <w:rsid w:val="4BDC0F1E"/>
    <w:rsid w:val="4BDDCA2C"/>
    <w:rsid w:val="4BFCA4D8"/>
    <w:rsid w:val="4C0435D9"/>
    <w:rsid w:val="4C050281"/>
    <w:rsid w:val="4C260B58"/>
    <w:rsid w:val="4C26AAE3"/>
    <w:rsid w:val="4C321EB9"/>
    <w:rsid w:val="4C50737E"/>
    <w:rsid w:val="4C56E4C5"/>
    <w:rsid w:val="4C5D2EAB"/>
    <w:rsid w:val="4C5FB3FC"/>
    <w:rsid w:val="4C65092B"/>
    <w:rsid w:val="4C707E09"/>
    <w:rsid w:val="4C75A030"/>
    <w:rsid w:val="4C7AD44E"/>
    <w:rsid w:val="4C7FCFDD"/>
    <w:rsid w:val="4C855614"/>
    <w:rsid w:val="4C87614E"/>
    <w:rsid w:val="4C9548BF"/>
    <w:rsid w:val="4CA80493"/>
    <w:rsid w:val="4CB3DC95"/>
    <w:rsid w:val="4CB9C0C5"/>
    <w:rsid w:val="4CBE63A0"/>
    <w:rsid w:val="4CF1CAF7"/>
    <w:rsid w:val="4D43151F"/>
    <w:rsid w:val="4D48CCBD"/>
    <w:rsid w:val="4D509967"/>
    <w:rsid w:val="4D565048"/>
    <w:rsid w:val="4D5A324E"/>
    <w:rsid w:val="4D5E88C7"/>
    <w:rsid w:val="4D66D61B"/>
    <w:rsid w:val="4D773F98"/>
    <w:rsid w:val="4D7D3F13"/>
    <w:rsid w:val="4D7DF0F5"/>
    <w:rsid w:val="4D9E3939"/>
    <w:rsid w:val="4D9F45E7"/>
    <w:rsid w:val="4DB89738"/>
    <w:rsid w:val="4DBB1DC2"/>
    <w:rsid w:val="4DBB6425"/>
    <w:rsid w:val="4DBCF2A5"/>
    <w:rsid w:val="4DBE16F4"/>
    <w:rsid w:val="4DCCF526"/>
    <w:rsid w:val="4DD6DC83"/>
    <w:rsid w:val="4DFABD78"/>
    <w:rsid w:val="4E05215F"/>
    <w:rsid w:val="4E1FF2C9"/>
    <w:rsid w:val="4E428EB2"/>
    <w:rsid w:val="4E488CDD"/>
    <w:rsid w:val="4E4FC956"/>
    <w:rsid w:val="4E4FE78C"/>
    <w:rsid w:val="4E54E0B5"/>
    <w:rsid w:val="4E5AB125"/>
    <w:rsid w:val="4E61AC2A"/>
    <w:rsid w:val="4E812857"/>
    <w:rsid w:val="4E8E7FEB"/>
    <w:rsid w:val="4E8ECDE1"/>
    <w:rsid w:val="4E8F7172"/>
    <w:rsid w:val="4EA04FCA"/>
    <w:rsid w:val="4EA3E91C"/>
    <w:rsid w:val="4EBDEE52"/>
    <w:rsid w:val="4EBE156B"/>
    <w:rsid w:val="4ED0E724"/>
    <w:rsid w:val="4F08D1AD"/>
    <w:rsid w:val="4F136069"/>
    <w:rsid w:val="4F1845FD"/>
    <w:rsid w:val="4F363B3A"/>
    <w:rsid w:val="4F3740B2"/>
    <w:rsid w:val="4F44239D"/>
    <w:rsid w:val="4F5092CE"/>
    <w:rsid w:val="4F73340F"/>
    <w:rsid w:val="4F772463"/>
    <w:rsid w:val="4F9E0057"/>
    <w:rsid w:val="4FAC7F2B"/>
    <w:rsid w:val="4FC0B4F6"/>
    <w:rsid w:val="4FC4B69E"/>
    <w:rsid w:val="4FC7FB89"/>
    <w:rsid w:val="4FCDB4D9"/>
    <w:rsid w:val="4FD86011"/>
    <w:rsid w:val="4FE5791B"/>
    <w:rsid w:val="4FEE16DC"/>
    <w:rsid w:val="4FF194A1"/>
    <w:rsid w:val="4FF60462"/>
    <w:rsid w:val="5025ED63"/>
    <w:rsid w:val="5026E9EC"/>
    <w:rsid w:val="502E6D36"/>
    <w:rsid w:val="502FEEC1"/>
    <w:rsid w:val="50317EAD"/>
    <w:rsid w:val="5038D191"/>
    <w:rsid w:val="50486E28"/>
    <w:rsid w:val="505480AF"/>
    <w:rsid w:val="505B2916"/>
    <w:rsid w:val="506F263B"/>
    <w:rsid w:val="5074D4F6"/>
    <w:rsid w:val="50860AFA"/>
    <w:rsid w:val="508CF290"/>
    <w:rsid w:val="508F11C7"/>
    <w:rsid w:val="50A70BE9"/>
    <w:rsid w:val="50AA2595"/>
    <w:rsid w:val="50AF79C6"/>
    <w:rsid w:val="50C0DA91"/>
    <w:rsid w:val="50C83F0A"/>
    <w:rsid w:val="50CBFE37"/>
    <w:rsid w:val="50DB4E4D"/>
    <w:rsid w:val="50DEACEF"/>
    <w:rsid w:val="50ED4E33"/>
    <w:rsid w:val="50FA4A5D"/>
    <w:rsid w:val="50FB0460"/>
    <w:rsid w:val="50FF6AA9"/>
    <w:rsid w:val="51003C07"/>
    <w:rsid w:val="510F4009"/>
    <w:rsid w:val="511662DE"/>
    <w:rsid w:val="511FC2B6"/>
    <w:rsid w:val="51204F41"/>
    <w:rsid w:val="51211FE0"/>
    <w:rsid w:val="51484F8C"/>
    <w:rsid w:val="515AD63F"/>
    <w:rsid w:val="5162DE99"/>
    <w:rsid w:val="5171285B"/>
    <w:rsid w:val="51736D00"/>
    <w:rsid w:val="51743072"/>
    <w:rsid w:val="51769C95"/>
    <w:rsid w:val="51770691"/>
    <w:rsid w:val="5178AC66"/>
    <w:rsid w:val="517D13F3"/>
    <w:rsid w:val="5194E431"/>
    <w:rsid w:val="5196F81C"/>
    <w:rsid w:val="519A1CAC"/>
    <w:rsid w:val="51B6D0C4"/>
    <w:rsid w:val="51CAFB09"/>
    <w:rsid w:val="51D3B072"/>
    <w:rsid w:val="51D8A28E"/>
    <w:rsid w:val="51DE44C5"/>
    <w:rsid w:val="51E2592E"/>
    <w:rsid w:val="51EDD8BD"/>
    <w:rsid w:val="5218273E"/>
    <w:rsid w:val="5220D56B"/>
    <w:rsid w:val="5222145C"/>
    <w:rsid w:val="522EEFFB"/>
    <w:rsid w:val="5231167E"/>
    <w:rsid w:val="5240BC0B"/>
    <w:rsid w:val="524FE8F1"/>
    <w:rsid w:val="52694D17"/>
    <w:rsid w:val="527F2D21"/>
    <w:rsid w:val="528DF5BC"/>
    <w:rsid w:val="52A109B1"/>
    <w:rsid w:val="52A4197E"/>
    <w:rsid w:val="52B79B8C"/>
    <w:rsid w:val="52C204D1"/>
    <w:rsid w:val="52C3038D"/>
    <w:rsid w:val="52C91C74"/>
    <w:rsid w:val="52CC3635"/>
    <w:rsid w:val="52FED88C"/>
    <w:rsid w:val="531000D3"/>
    <w:rsid w:val="53147CC7"/>
    <w:rsid w:val="531CD433"/>
    <w:rsid w:val="531D9197"/>
    <w:rsid w:val="532FC600"/>
    <w:rsid w:val="53320D38"/>
    <w:rsid w:val="5333D9C5"/>
    <w:rsid w:val="534F32F2"/>
    <w:rsid w:val="53550931"/>
    <w:rsid w:val="5370CF00"/>
    <w:rsid w:val="5398352C"/>
    <w:rsid w:val="53ACB6FB"/>
    <w:rsid w:val="53B0234E"/>
    <w:rsid w:val="53BC49FB"/>
    <w:rsid w:val="53C5E755"/>
    <w:rsid w:val="53C8B585"/>
    <w:rsid w:val="53CFE970"/>
    <w:rsid w:val="53D951D1"/>
    <w:rsid w:val="53E06746"/>
    <w:rsid w:val="53EA55ED"/>
    <w:rsid w:val="53F9AEF7"/>
    <w:rsid w:val="53FE662B"/>
    <w:rsid w:val="5401D488"/>
    <w:rsid w:val="5409DA28"/>
    <w:rsid w:val="541F7F14"/>
    <w:rsid w:val="542AF1C2"/>
    <w:rsid w:val="542EACD5"/>
    <w:rsid w:val="54406511"/>
    <w:rsid w:val="54438847"/>
    <w:rsid w:val="54489C77"/>
    <w:rsid w:val="545191E8"/>
    <w:rsid w:val="54564DEB"/>
    <w:rsid w:val="5457F039"/>
    <w:rsid w:val="5473FCC3"/>
    <w:rsid w:val="547599F7"/>
    <w:rsid w:val="5480DA4E"/>
    <w:rsid w:val="54849BC9"/>
    <w:rsid w:val="5492A8D7"/>
    <w:rsid w:val="5496B41B"/>
    <w:rsid w:val="54A752AC"/>
    <w:rsid w:val="54B428CC"/>
    <w:rsid w:val="54C187FF"/>
    <w:rsid w:val="54CE3EE5"/>
    <w:rsid w:val="54EAD2C1"/>
    <w:rsid w:val="54F4A0F0"/>
    <w:rsid w:val="54F8EEBF"/>
    <w:rsid w:val="55075498"/>
    <w:rsid w:val="550D45B9"/>
    <w:rsid w:val="550F835B"/>
    <w:rsid w:val="5514CEC7"/>
    <w:rsid w:val="55186497"/>
    <w:rsid w:val="551EFC8C"/>
    <w:rsid w:val="5540A761"/>
    <w:rsid w:val="5542AF21"/>
    <w:rsid w:val="5548A19D"/>
    <w:rsid w:val="554CF4BC"/>
    <w:rsid w:val="55765F2F"/>
    <w:rsid w:val="5578AA01"/>
    <w:rsid w:val="5588F738"/>
    <w:rsid w:val="558C38D9"/>
    <w:rsid w:val="559DAF81"/>
    <w:rsid w:val="55A6AE03"/>
    <w:rsid w:val="55B43C96"/>
    <w:rsid w:val="55BE287B"/>
    <w:rsid w:val="55BE6671"/>
    <w:rsid w:val="55D358ED"/>
    <w:rsid w:val="55DAB2CB"/>
    <w:rsid w:val="55DFCB2D"/>
    <w:rsid w:val="55E5A324"/>
    <w:rsid w:val="55EBAA1A"/>
    <w:rsid w:val="55FDF8E1"/>
    <w:rsid w:val="5604B777"/>
    <w:rsid w:val="56078496"/>
    <w:rsid w:val="560FA3F2"/>
    <w:rsid w:val="561BC0AF"/>
    <w:rsid w:val="562EF7DE"/>
    <w:rsid w:val="5637E3D7"/>
    <w:rsid w:val="5638AA36"/>
    <w:rsid w:val="56435759"/>
    <w:rsid w:val="564C1D89"/>
    <w:rsid w:val="564E5553"/>
    <w:rsid w:val="565CEB92"/>
    <w:rsid w:val="566092E8"/>
    <w:rsid w:val="566B6A71"/>
    <w:rsid w:val="56705542"/>
    <w:rsid w:val="5675B818"/>
    <w:rsid w:val="567A14A6"/>
    <w:rsid w:val="567D04DC"/>
    <w:rsid w:val="567E4539"/>
    <w:rsid w:val="567F988A"/>
    <w:rsid w:val="56852DA7"/>
    <w:rsid w:val="56CB22D9"/>
    <w:rsid w:val="56CF03C1"/>
    <w:rsid w:val="56D6336E"/>
    <w:rsid w:val="56DDD733"/>
    <w:rsid w:val="56F6C531"/>
    <w:rsid w:val="570EEBD1"/>
    <w:rsid w:val="5736AED4"/>
    <w:rsid w:val="5739B018"/>
    <w:rsid w:val="57437A13"/>
    <w:rsid w:val="5765EBA0"/>
    <w:rsid w:val="57701BC4"/>
    <w:rsid w:val="57790DE1"/>
    <w:rsid w:val="57877A7B"/>
    <w:rsid w:val="5787EF0D"/>
    <w:rsid w:val="578AE7D5"/>
    <w:rsid w:val="578DEEAD"/>
    <w:rsid w:val="578FFC93"/>
    <w:rsid w:val="579162E6"/>
    <w:rsid w:val="57B086CC"/>
    <w:rsid w:val="57B0EF66"/>
    <w:rsid w:val="57B70F3C"/>
    <w:rsid w:val="57BB2915"/>
    <w:rsid w:val="57C565FE"/>
    <w:rsid w:val="57C98627"/>
    <w:rsid w:val="57CFFDF4"/>
    <w:rsid w:val="57D87FFB"/>
    <w:rsid w:val="57DAC980"/>
    <w:rsid w:val="57E12D8D"/>
    <w:rsid w:val="57ED72F8"/>
    <w:rsid w:val="57EE198B"/>
    <w:rsid w:val="57F0B694"/>
    <w:rsid w:val="57FF56B6"/>
    <w:rsid w:val="58002004"/>
    <w:rsid w:val="5828AB1B"/>
    <w:rsid w:val="58309CD4"/>
    <w:rsid w:val="5831A823"/>
    <w:rsid w:val="58380A01"/>
    <w:rsid w:val="583C50F7"/>
    <w:rsid w:val="583CC2D7"/>
    <w:rsid w:val="58538D54"/>
    <w:rsid w:val="5857EDA4"/>
    <w:rsid w:val="585913E4"/>
    <w:rsid w:val="58664C99"/>
    <w:rsid w:val="586D1AF3"/>
    <w:rsid w:val="586F8F2F"/>
    <w:rsid w:val="5870BF8E"/>
    <w:rsid w:val="587359FD"/>
    <w:rsid w:val="589674C9"/>
    <w:rsid w:val="58A59DBC"/>
    <w:rsid w:val="58BC41BE"/>
    <w:rsid w:val="58BDBACD"/>
    <w:rsid w:val="58D3629D"/>
    <w:rsid w:val="58DC28DE"/>
    <w:rsid w:val="58E28F0B"/>
    <w:rsid w:val="58F6EFF9"/>
    <w:rsid w:val="58F7A438"/>
    <w:rsid w:val="58F996F1"/>
    <w:rsid w:val="59004343"/>
    <w:rsid w:val="590E4121"/>
    <w:rsid w:val="5919A38C"/>
    <w:rsid w:val="5921DAA9"/>
    <w:rsid w:val="592C63A8"/>
    <w:rsid w:val="59352CD7"/>
    <w:rsid w:val="593566D1"/>
    <w:rsid w:val="593B7434"/>
    <w:rsid w:val="593E1EA1"/>
    <w:rsid w:val="594348A5"/>
    <w:rsid w:val="59466345"/>
    <w:rsid w:val="594AA94B"/>
    <w:rsid w:val="59575C2E"/>
    <w:rsid w:val="595BC3C6"/>
    <w:rsid w:val="595F63A1"/>
    <w:rsid w:val="59750D78"/>
    <w:rsid w:val="597A76D6"/>
    <w:rsid w:val="5994CB39"/>
    <w:rsid w:val="59BD164C"/>
    <w:rsid w:val="59C07667"/>
    <w:rsid w:val="59C0A3C4"/>
    <w:rsid w:val="59C3C1F2"/>
    <w:rsid w:val="59CCBFF4"/>
    <w:rsid w:val="59D104A2"/>
    <w:rsid w:val="59DC3684"/>
    <w:rsid w:val="59DE8A6F"/>
    <w:rsid w:val="59EA59F4"/>
    <w:rsid w:val="59ED6B13"/>
    <w:rsid w:val="59EF60DF"/>
    <w:rsid w:val="5A079BCC"/>
    <w:rsid w:val="5A0C8278"/>
    <w:rsid w:val="5A18A8B2"/>
    <w:rsid w:val="5A396654"/>
    <w:rsid w:val="5A3D55C9"/>
    <w:rsid w:val="5A506763"/>
    <w:rsid w:val="5A5B56DB"/>
    <w:rsid w:val="5A6178B4"/>
    <w:rsid w:val="5A737B99"/>
    <w:rsid w:val="5A76E811"/>
    <w:rsid w:val="5A87F6B4"/>
    <w:rsid w:val="5A968B2E"/>
    <w:rsid w:val="5A997B9F"/>
    <w:rsid w:val="5AA144A7"/>
    <w:rsid w:val="5AA87839"/>
    <w:rsid w:val="5AAED908"/>
    <w:rsid w:val="5AB23499"/>
    <w:rsid w:val="5AB442B5"/>
    <w:rsid w:val="5AB905EA"/>
    <w:rsid w:val="5ABDF48A"/>
    <w:rsid w:val="5AC241C3"/>
    <w:rsid w:val="5ACD15DA"/>
    <w:rsid w:val="5AD30427"/>
    <w:rsid w:val="5AD84C2A"/>
    <w:rsid w:val="5AD9F99A"/>
    <w:rsid w:val="5ADED568"/>
    <w:rsid w:val="5AE79E04"/>
    <w:rsid w:val="5AEB9469"/>
    <w:rsid w:val="5AECD8DF"/>
    <w:rsid w:val="5AEF6986"/>
    <w:rsid w:val="5AFC480A"/>
    <w:rsid w:val="5B2513BA"/>
    <w:rsid w:val="5B29D5A2"/>
    <w:rsid w:val="5B48061D"/>
    <w:rsid w:val="5B5CFE85"/>
    <w:rsid w:val="5B5E0408"/>
    <w:rsid w:val="5B615842"/>
    <w:rsid w:val="5B6BCFA3"/>
    <w:rsid w:val="5B79D480"/>
    <w:rsid w:val="5B8579B6"/>
    <w:rsid w:val="5B976A05"/>
    <w:rsid w:val="5BA5E90F"/>
    <w:rsid w:val="5BC0C63B"/>
    <w:rsid w:val="5BC97190"/>
    <w:rsid w:val="5BE61803"/>
    <w:rsid w:val="5BF2BECD"/>
    <w:rsid w:val="5BFFD97B"/>
    <w:rsid w:val="5C193F41"/>
    <w:rsid w:val="5C22EE6B"/>
    <w:rsid w:val="5C3FD02A"/>
    <w:rsid w:val="5C444676"/>
    <w:rsid w:val="5C55C51B"/>
    <w:rsid w:val="5C6A296D"/>
    <w:rsid w:val="5C7384C0"/>
    <w:rsid w:val="5C8F18D5"/>
    <w:rsid w:val="5CB2CCEF"/>
    <w:rsid w:val="5CB649C9"/>
    <w:rsid w:val="5CB73CC9"/>
    <w:rsid w:val="5CB75CAF"/>
    <w:rsid w:val="5CBD2C8C"/>
    <w:rsid w:val="5CC0E41B"/>
    <w:rsid w:val="5CC23DF7"/>
    <w:rsid w:val="5CD0DEDD"/>
    <w:rsid w:val="5CD2D6DA"/>
    <w:rsid w:val="5CE96170"/>
    <w:rsid w:val="5CEB5C04"/>
    <w:rsid w:val="5CEEC4BE"/>
    <w:rsid w:val="5CF8A59D"/>
    <w:rsid w:val="5D0D0EBB"/>
    <w:rsid w:val="5D0DF62D"/>
    <w:rsid w:val="5D21F307"/>
    <w:rsid w:val="5D317AB8"/>
    <w:rsid w:val="5D4F0C9B"/>
    <w:rsid w:val="5D5522C3"/>
    <w:rsid w:val="5D60D2F6"/>
    <w:rsid w:val="5D7C94D8"/>
    <w:rsid w:val="5D81E864"/>
    <w:rsid w:val="5D8ADCA1"/>
    <w:rsid w:val="5D8EF8D4"/>
    <w:rsid w:val="5D96F444"/>
    <w:rsid w:val="5D9D3D73"/>
    <w:rsid w:val="5D9E847D"/>
    <w:rsid w:val="5DA49AF5"/>
    <w:rsid w:val="5DAAD121"/>
    <w:rsid w:val="5DAD4851"/>
    <w:rsid w:val="5DADB670"/>
    <w:rsid w:val="5DAE784A"/>
    <w:rsid w:val="5DB553B2"/>
    <w:rsid w:val="5DB6CB02"/>
    <w:rsid w:val="5DC21875"/>
    <w:rsid w:val="5DCF94C5"/>
    <w:rsid w:val="5DEA09EC"/>
    <w:rsid w:val="5DED1AA8"/>
    <w:rsid w:val="5DF27DB2"/>
    <w:rsid w:val="5DF458E4"/>
    <w:rsid w:val="5DF57C49"/>
    <w:rsid w:val="5DF7D196"/>
    <w:rsid w:val="5DFEBB79"/>
    <w:rsid w:val="5E26F729"/>
    <w:rsid w:val="5E2B9109"/>
    <w:rsid w:val="5E34E4EB"/>
    <w:rsid w:val="5E438C1F"/>
    <w:rsid w:val="5E47F3AC"/>
    <w:rsid w:val="5E5DF05F"/>
    <w:rsid w:val="5E5F1CF4"/>
    <w:rsid w:val="5E65DFB8"/>
    <w:rsid w:val="5E66E6D7"/>
    <w:rsid w:val="5E735D97"/>
    <w:rsid w:val="5E79DBDA"/>
    <w:rsid w:val="5E957EF8"/>
    <w:rsid w:val="5EA9C90A"/>
    <w:rsid w:val="5EAC069D"/>
    <w:rsid w:val="5EB13C8B"/>
    <w:rsid w:val="5EBE10BC"/>
    <w:rsid w:val="5EBF5EAE"/>
    <w:rsid w:val="5EDD4C68"/>
    <w:rsid w:val="5EDF5039"/>
    <w:rsid w:val="5EEE5840"/>
    <w:rsid w:val="5EFC6CF9"/>
    <w:rsid w:val="5F0B519C"/>
    <w:rsid w:val="5F281066"/>
    <w:rsid w:val="5F309C1F"/>
    <w:rsid w:val="5F3926E9"/>
    <w:rsid w:val="5F57AD92"/>
    <w:rsid w:val="5F6DF18B"/>
    <w:rsid w:val="5F6FB045"/>
    <w:rsid w:val="5F7055C1"/>
    <w:rsid w:val="5F7AF5AF"/>
    <w:rsid w:val="5F7BC564"/>
    <w:rsid w:val="5F7F2593"/>
    <w:rsid w:val="5F8201F3"/>
    <w:rsid w:val="5F86E3CE"/>
    <w:rsid w:val="5F98972B"/>
    <w:rsid w:val="5F9ED2A1"/>
    <w:rsid w:val="5FAC6028"/>
    <w:rsid w:val="5FB4011A"/>
    <w:rsid w:val="5FBCE223"/>
    <w:rsid w:val="5FC2D7D5"/>
    <w:rsid w:val="5FC7B9E4"/>
    <w:rsid w:val="5FCB5242"/>
    <w:rsid w:val="5FDA0998"/>
    <w:rsid w:val="5FDE65A0"/>
    <w:rsid w:val="5FF96201"/>
    <w:rsid w:val="6021CA90"/>
    <w:rsid w:val="6028FE86"/>
    <w:rsid w:val="6030F877"/>
    <w:rsid w:val="604596EF"/>
    <w:rsid w:val="60485500"/>
    <w:rsid w:val="60534D61"/>
    <w:rsid w:val="605957FD"/>
    <w:rsid w:val="60685DC2"/>
    <w:rsid w:val="6078D3E9"/>
    <w:rsid w:val="607A8E7B"/>
    <w:rsid w:val="60A9BF35"/>
    <w:rsid w:val="60B665E8"/>
    <w:rsid w:val="60B9271D"/>
    <w:rsid w:val="60BF77EB"/>
    <w:rsid w:val="60C27D63"/>
    <w:rsid w:val="60C6DD93"/>
    <w:rsid w:val="60CD9A51"/>
    <w:rsid w:val="60D97AAC"/>
    <w:rsid w:val="60F79299"/>
    <w:rsid w:val="6110C916"/>
    <w:rsid w:val="612A6CE2"/>
    <w:rsid w:val="61323338"/>
    <w:rsid w:val="613338ED"/>
    <w:rsid w:val="613C989E"/>
    <w:rsid w:val="6141E999"/>
    <w:rsid w:val="6146F5E3"/>
    <w:rsid w:val="61586665"/>
    <w:rsid w:val="6170E3C5"/>
    <w:rsid w:val="61772A27"/>
    <w:rsid w:val="617EB3A3"/>
    <w:rsid w:val="6196BDB6"/>
    <w:rsid w:val="61A36748"/>
    <w:rsid w:val="61A64DB8"/>
    <w:rsid w:val="61B590BF"/>
    <w:rsid w:val="61B6AF20"/>
    <w:rsid w:val="61BF7EFB"/>
    <w:rsid w:val="61C5CDB8"/>
    <w:rsid w:val="61EE8700"/>
    <w:rsid w:val="61F6EDE0"/>
    <w:rsid w:val="61FC9E83"/>
    <w:rsid w:val="6207219F"/>
    <w:rsid w:val="620EE362"/>
    <w:rsid w:val="62129BD6"/>
    <w:rsid w:val="621AA5C9"/>
    <w:rsid w:val="62212F67"/>
    <w:rsid w:val="6223A116"/>
    <w:rsid w:val="6225BE5E"/>
    <w:rsid w:val="62311577"/>
    <w:rsid w:val="623494B0"/>
    <w:rsid w:val="623BDCA3"/>
    <w:rsid w:val="62477550"/>
    <w:rsid w:val="624962A9"/>
    <w:rsid w:val="6260A2AF"/>
    <w:rsid w:val="62650091"/>
    <w:rsid w:val="6269127B"/>
    <w:rsid w:val="6281BB15"/>
    <w:rsid w:val="6282C021"/>
    <w:rsid w:val="629D5847"/>
    <w:rsid w:val="62A44572"/>
    <w:rsid w:val="62BB5460"/>
    <w:rsid w:val="62CD8296"/>
    <w:rsid w:val="62D1804A"/>
    <w:rsid w:val="62D53C93"/>
    <w:rsid w:val="62DE6765"/>
    <w:rsid w:val="62E7CE7C"/>
    <w:rsid w:val="62F192BD"/>
    <w:rsid w:val="6301A5F5"/>
    <w:rsid w:val="630B743C"/>
    <w:rsid w:val="6314E9C6"/>
    <w:rsid w:val="63152A10"/>
    <w:rsid w:val="6317F3AF"/>
    <w:rsid w:val="6323E0C6"/>
    <w:rsid w:val="6326E1D7"/>
    <w:rsid w:val="63279588"/>
    <w:rsid w:val="6348F21C"/>
    <w:rsid w:val="635B63B4"/>
    <w:rsid w:val="6380FD82"/>
    <w:rsid w:val="6386AAC7"/>
    <w:rsid w:val="638D65C3"/>
    <w:rsid w:val="63963690"/>
    <w:rsid w:val="6399E241"/>
    <w:rsid w:val="639F1E0D"/>
    <w:rsid w:val="63A3E115"/>
    <w:rsid w:val="63A903D1"/>
    <w:rsid w:val="63B32DA1"/>
    <w:rsid w:val="63B9A2E5"/>
    <w:rsid w:val="63BA0956"/>
    <w:rsid w:val="63C3C323"/>
    <w:rsid w:val="63CF8ABE"/>
    <w:rsid w:val="63D06511"/>
    <w:rsid w:val="63D4204A"/>
    <w:rsid w:val="63DE8556"/>
    <w:rsid w:val="63E01D7D"/>
    <w:rsid w:val="63E5A942"/>
    <w:rsid w:val="63F0F9B5"/>
    <w:rsid w:val="640A1817"/>
    <w:rsid w:val="640FDB98"/>
    <w:rsid w:val="641F8EEF"/>
    <w:rsid w:val="6423A716"/>
    <w:rsid w:val="643C3F00"/>
    <w:rsid w:val="6449CAD3"/>
    <w:rsid w:val="644FA2BC"/>
    <w:rsid w:val="646663C2"/>
    <w:rsid w:val="647743F2"/>
    <w:rsid w:val="647DB0A1"/>
    <w:rsid w:val="6494AE45"/>
    <w:rsid w:val="649C0369"/>
    <w:rsid w:val="64A89ECF"/>
    <w:rsid w:val="64ABE4BB"/>
    <w:rsid w:val="64C9B981"/>
    <w:rsid w:val="64DEFD48"/>
    <w:rsid w:val="64E8F80F"/>
    <w:rsid w:val="64EDE0B1"/>
    <w:rsid w:val="64FE391D"/>
    <w:rsid w:val="6501C85C"/>
    <w:rsid w:val="65136797"/>
    <w:rsid w:val="65190812"/>
    <w:rsid w:val="651AA2CF"/>
    <w:rsid w:val="652BB66D"/>
    <w:rsid w:val="653476A1"/>
    <w:rsid w:val="653C2C8B"/>
    <w:rsid w:val="6547AED3"/>
    <w:rsid w:val="654E6FDB"/>
    <w:rsid w:val="655A2470"/>
    <w:rsid w:val="6575B6E7"/>
    <w:rsid w:val="6576877D"/>
    <w:rsid w:val="657C0DCB"/>
    <w:rsid w:val="6583894C"/>
    <w:rsid w:val="658607E7"/>
    <w:rsid w:val="6587A6BD"/>
    <w:rsid w:val="6599642D"/>
    <w:rsid w:val="65AC44F0"/>
    <w:rsid w:val="65AEABB9"/>
    <w:rsid w:val="65B9BDF9"/>
    <w:rsid w:val="65C5591C"/>
    <w:rsid w:val="65CCFC45"/>
    <w:rsid w:val="65F2632D"/>
    <w:rsid w:val="65FBF69B"/>
    <w:rsid w:val="65FFCA13"/>
    <w:rsid w:val="66002048"/>
    <w:rsid w:val="66013EA9"/>
    <w:rsid w:val="660CC891"/>
    <w:rsid w:val="660CE01D"/>
    <w:rsid w:val="66102F9C"/>
    <w:rsid w:val="6612D5EA"/>
    <w:rsid w:val="6616A034"/>
    <w:rsid w:val="662813A8"/>
    <w:rsid w:val="662F3BA4"/>
    <w:rsid w:val="663903E1"/>
    <w:rsid w:val="665529B1"/>
    <w:rsid w:val="665854E4"/>
    <w:rsid w:val="665C03F8"/>
    <w:rsid w:val="667FB68D"/>
    <w:rsid w:val="668300D0"/>
    <w:rsid w:val="66AC0C1A"/>
    <w:rsid w:val="66B9FB09"/>
    <w:rsid w:val="66C04D2E"/>
    <w:rsid w:val="66CC03C3"/>
    <w:rsid w:val="66CCE878"/>
    <w:rsid w:val="66D39C40"/>
    <w:rsid w:val="66D4E133"/>
    <w:rsid w:val="66DD2356"/>
    <w:rsid w:val="66DE8706"/>
    <w:rsid w:val="66EBBF2C"/>
    <w:rsid w:val="66EDAD66"/>
    <w:rsid w:val="66F4CF51"/>
    <w:rsid w:val="67186941"/>
    <w:rsid w:val="6722262F"/>
    <w:rsid w:val="672E515B"/>
    <w:rsid w:val="673E90B3"/>
    <w:rsid w:val="673F1304"/>
    <w:rsid w:val="67561923"/>
    <w:rsid w:val="675CC0D0"/>
    <w:rsid w:val="6769886D"/>
    <w:rsid w:val="67704203"/>
    <w:rsid w:val="67723BD5"/>
    <w:rsid w:val="67733234"/>
    <w:rsid w:val="6793FCEE"/>
    <w:rsid w:val="679F8478"/>
    <w:rsid w:val="67A0A7D6"/>
    <w:rsid w:val="67ABFFFD"/>
    <w:rsid w:val="67AEA64B"/>
    <w:rsid w:val="67CAE64F"/>
    <w:rsid w:val="67CD3F40"/>
    <w:rsid w:val="67DDEDCA"/>
    <w:rsid w:val="67E85AE9"/>
    <w:rsid w:val="67EDCD4A"/>
    <w:rsid w:val="67F58AE1"/>
    <w:rsid w:val="6805A5D9"/>
    <w:rsid w:val="681AFCA4"/>
    <w:rsid w:val="682785E5"/>
    <w:rsid w:val="683ADFB2"/>
    <w:rsid w:val="6847571B"/>
    <w:rsid w:val="6849B4FB"/>
    <w:rsid w:val="685A64A7"/>
    <w:rsid w:val="685E2D2B"/>
    <w:rsid w:val="68693047"/>
    <w:rsid w:val="686CD84C"/>
    <w:rsid w:val="68706319"/>
    <w:rsid w:val="6877C229"/>
    <w:rsid w:val="6878CCFC"/>
    <w:rsid w:val="68909FB2"/>
    <w:rsid w:val="689AE04E"/>
    <w:rsid w:val="68A27DBE"/>
    <w:rsid w:val="68A29A24"/>
    <w:rsid w:val="68A3D634"/>
    <w:rsid w:val="68BB07F9"/>
    <w:rsid w:val="68BEEA9F"/>
    <w:rsid w:val="68C747BE"/>
    <w:rsid w:val="68C92C29"/>
    <w:rsid w:val="68CAF87B"/>
    <w:rsid w:val="68D71592"/>
    <w:rsid w:val="68D853FF"/>
    <w:rsid w:val="68DEC31E"/>
    <w:rsid w:val="68EDED29"/>
    <w:rsid w:val="69094B21"/>
    <w:rsid w:val="6909FBCD"/>
    <w:rsid w:val="69262E13"/>
    <w:rsid w:val="692A3821"/>
    <w:rsid w:val="69376AD5"/>
    <w:rsid w:val="69581B87"/>
    <w:rsid w:val="695D6ED6"/>
    <w:rsid w:val="696A2F3A"/>
    <w:rsid w:val="697422A1"/>
    <w:rsid w:val="697A8CEA"/>
    <w:rsid w:val="69840A6E"/>
    <w:rsid w:val="6988B063"/>
    <w:rsid w:val="698D842E"/>
    <w:rsid w:val="69937ABB"/>
    <w:rsid w:val="69A1CF9B"/>
    <w:rsid w:val="69B980D5"/>
    <w:rsid w:val="69BC375C"/>
    <w:rsid w:val="69CD5A19"/>
    <w:rsid w:val="69CF35B1"/>
    <w:rsid w:val="69D0E863"/>
    <w:rsid w:val="69DF1E34"/>
    <w:rsid w:val="69E1DED0"/>
    <w:rsid w:val="69E6F38C"/>
    <w:rsid w:val="69E8F960"/>
    <w:rsid w:val="69EC7935"/>
    <w:rsid w:val="69F11EAA"/>
    <w:rsid w:val="69FB174A"/>
    <w:rsid w:val="6A07121D"/>
    <w:rsid w:val="6A0A7B9C"/>
    <w:rsid w:val="6A289135"/>
    <w:rsid w:val="6A33A5CB"/>
    <w:rsid w:val="6A382C46"/>
    <w:rsid w:val="6A588048"/>
    <w:rsid w:val="6A6C1CA8"/>
    <w:rsid w:val="6A7CD417"/>
    <w:rsid w:val="6A8B0B0E"/>
    <w:rsid w:val="6A8CC043"/>
    <w:rsid w:val="6A91424C"/>
    <w:rsid w:val="6AB2F4BB"/>
    <w:rsid w:val="6ABAC023"/>
    <w:rsid w:val="6ABDE050"/>
    <w:rsid w:val="6ACB5A67"/>
    <w:rsid w:val="6AD2DF3C"/>
    <w:rsid w:val="6AD4DAFD"/>
    <w:rsid w:val="6ADC941A"/>
    <w:rsid w:val="6AE59590"/>
    <w:rsid w:val="6AE59E75"/>
    <w:rsid w:val="6AEAAB5D"/>
    <w:rsid w:val="6B0D0EFF"/>
    <w:rsid w:val="6B18B187"/>
    <w:rsid w:val="6B1FDACF"/>
    <w:rsid w:val="6B2DF88A"/>
    <w:rsid w:val="6B319859"/>
    <w:rsid w:val="6B345279"/>
    <w:rsid w:val="6B583A38"/>
    <w:rsid w:val="6B703E5B"/>
    <w:rsid w:val="6B797AA4"/>
    <w:rsid w:val="6B7B98A4"/>
    <w:rsid w:val="6B7D3D08"/>
    <w:rsid w:val="6B7F61C6"/>
    <w:rsid w:val="6B8830D8"/>
    <w:rsid w:val="6B968CA3"/>
    <w:rsid w:val="6B96E7AB"/>
    <w:rsid w:val="6B970B4F"/>
    <w:rsid w:val="6BB1102C"/>
    <w:rsid w:val="6BB9200E"/>
    <w:rsid w:val="6BD242F6"/>
    <w:rsid w:val="6BD28110"/>
    <w:rsid w:val="6BD76DC7"/>
    <w:rsid w:val="6BF00944"/>
    <w:rsid w:val="6BFF7DB2"/>
    <w:rsid w:val="6C00DF42"/>
    <w:rsid w:val="6C0B4A89"/>
    <w:rsid w:val="6C0BABEE"/>
    <w:rsid w:val="6C1663E0"/>
    <w:rsid w:val="6C18AF60"/>
    <w:rsid w:val="6C5776D1"/>
    <w:rsid w:val="6C59B0B1"/>
    <w:rsid w:val="6C6254DA"/>
    <w:rsid w:val="6C67547C"/>
    <w:rsid w:val="6C678FE3"/>
    <w:rsid w:val="6C798CF0"/>
    <w:rsid w:val="6C7ECA9A"/>
    <w:rsid w:val="6C7EFC70"/>
    <w:rsid w:val="6C9DC162"/>
    <w:rsid w:val="6CAF39A6"/>
    <w:rsid w:val="6CCB378F"/>
    <w:rsid w:val="6CD27041"/>
    <w:rsid w:val="6CDDB9D9"/>
    <w:rsid w:val="6CDDC6A0"/>
    <w:rsid w:val="6CEC5044"/>
    <w:rsid w:val="6CF42192"/>
    <w:rsid w:val="6D039851"/>
    <w:rsid w:val="6D0AA38B"/>
    <w:rsid w:val="6D147176"/>
    <w:rsid w:val="6D176905"/>
    <w:rsid w:val="6D32DBB0"/>
    <w:rsid w:val="6D35BA11"/>
    <w:rsid w:val="6D398229"/>
    <w:rsid w:val="6D5338D5"/>
    <w:rsid w:val="6D6CBCFB"/>
    <w:rsid w:val="6D78CE20"/>
    <w:rsid w:val="6D8B308B"/>
    <w:rsid w:val="6D94153D"/>
    <w:rsid w:val="6D9A0024"/>
    <w:rsid w:val="6D9F96B0"/>
    <w:rsid w:val="6DA2EC39"/>
    <w:rsid w:val="6DA43D69"/>
    <w:rsid w:val="6DC4D75A"/>
    <w:rsid w:val="6DED1C3A"/>
    <w:rsid w:val="6DF880D6"/>
    <w:rsid w:val="6DFC7BF4"/>
    <w:rsid w:val="6E017F3A"/>
    <w:rsid w:val="6E370EC5"/>
    <w:rsid w:val="6E3A5ABE"/>
    <w:rsid w:val="6E3D7569"/>
    <w:rsid w:val="6E6B870C"/>
    <w:rsid w:val="6E782740"/>
    <w:rsid w:val="6E825E24"/>
    <w:rsid w:val="6E859B0D"/>
    <w:rsid w:val="6E8844EF"/>
    <w:rsid w:val="6E9AE5C3"/>
    <w:rsid w:val="6E9F750E"/>
    <w:rsid w:val="6EB0519C"/>
    <w:rsid w:val="6EB4B7DE"/>
    <w:rsid w:val="6EB4DB76"/>
    <w:rsid w:val="6EBB7A0F"/>
    <w:rsid w:val="6EBED200"/>
    <w:rsid w:val="6EC18615"/>
    <w:rsid w:val="6ED045DB"/>
    <w:rsid w:val="6ED6BC7E"/>
    <w:rsid w:val="6EEA604A"/>
    <w:rsid w:val="6EEEA834"/>
    <w:rsid w:val="6EFD7A93"/>
    <w:rsid w:val="6EFF56A3"/>
    <w:rsid w:val="6EFF7C09"/>
    <w:rsid w:val="6F006951"/>
    <w:rsid w:val="6F02E09B"/>
    <w:rsid w:val="6F1652F6"/>
    <w:rsid w:val="6F19BAB1"/>
    <w:rsid w:val="6F2F563E"/>
    <w:rsid w:val="6F2FC28D"/>
    <w:rsid w:val="6F3A052F"/>
    <w:rsid w:val="6F47D196"/>
    <w:rsid w:val="6F599234"/>
    <w:rsid w:val="6F6B85A4"/>
    <w:rsid w:val="6F796D94"/>
    <w:rsid w:val="6F7CA0E7"/>
    <w:rsid w:val="6F8048A6"/>
    <w:rsid w:val="6F96AC4C"/>
    <w:rsid w:val="6F9F0ED3"/>
    <w:rsid w:val="6F9FD4F2"/>
    <w:rsid w:val="6FA8FACC"/>
    <w:rsid w:val="6FB06DF2"/>
    <w:rsid w:val="6FB711E2"/>
    <w:rsid w:val="6FBDA4D2"/>
    <w:rsid w:val="6FCCEA55"/>
    <w:rsid w:val="6FCF5772"/>
    <w:rsid w:val="6FD945CA"/>
    <w:rsid w:val="6FD9CF0E"/>
    <w:rsid w:val="6FEC2619"/>
    <w:rsid w:val="6FF84109"/>
    <w:rsid w:val="6FF91EC9"/>
    <w:rsid w:val="6FFAF93C"/>
    <w:rsid w:val="70035212"/>
    <w:rsid w:val="700695B5"/>
    <w:rsid w:val="701AEF3D"/>
    <w:rsid w:val="701DBAB1"/>
    <w:rsid w:val="70224BF6"/>
    <w:rsid w:val="7024C418"/>
    <w:rsid w:val="7025A837"/>
    <w:rsid w:val="70289C2F"/>
    <w:rsid w:val="702CBED3"/>
    <w:rsid w:val="703726B7"/>
    <w:rsid w:val="705AA261"/>
    <w:rsid w:val="705C64EF"/>
    <w:rsid w:val="705E6017"/>
    <w:rsid w:val="70704B19"/>
    <w:rsid w:val="707281EB"/>
    <w:rsid w:val="708C1B59"/>
    <w:rsid w:val="70903908"/>
    <w:rsid w:val="7091004C"/>
    <w:rsid w:val="7091B9E2"/>
    <w:rsid w:val="70A286AF"/>
    <w:rsid w:val="70A4D9F7"/>
    <w:rsid w:val="70A6371E"/>
    <w:rsid w:val="70C235CF"/>
    <w:rsid w:val="70C33F16"/>
    <w:rsid w:val="70C3AB83"/>
    <w:rsid w:val="70D182D1"/>
    <w:rsid w:val="70D361B1"/>
    <w:rsid w:val="70D7F388"/>
    <w:rsid w:val="70EBCD00"/>
    <w:rsid w:val="70F8D4EF"/>
    <w:rsid w:val="71027091"/>
    <w:rsid w:val="7102EB0F"/>
    <w:rsid w:val="71052E75"/>
    <w:rsid w:val="7116D986"/>
    <w:rsid w:val="7121F051"/>
    <w:rsid w:val="7126DD73"/>
    <w:rsid w:val="712A01A7"/>
    <w:rsid w:val="714FF323"/>
    <w:rsid w:val="7152AC05"/>
    <w:rsid w:val="715B0771"/>
    <w:rsid w:val="715E0BA4"/>
    <w:rsid w:val="716E57CA"/>
    <w:rsid w:val="7173C4C7"/>
    <w:rsid w:val="71766D65"/>
    <w:rsid w:val="717E3488"/>
    <w:rsid w:val="7181B973"/>
    <w:rsid w:val="71925BDB"/>
    <w:rsid w:val="719AA2E4"/>
    <w:rsid w:val="71B3A5F2"/>
    <w:rsid w:val="71B81CD9"/>
    <w:rsid w:val="71D6C663"/>
    <w:rsid w:val="71D8B3FF"/>
    <w:rsid w:val="71F78FFB"/>
    <w:rsid w:val="71F84AC6"/>
    <w:rsid w:val="7201AD5C"/>
    <w:rsid w:val="7211181E"/>
    <w:rsid w:val="7211BE74"/>
    <w:rsid w:val="72158B92"/>
    <w:rsid w:val="721DCF08"/>
    <w:rsid w:val="7221B4DA"/>
    <w:rsid w:val="723CB105"/>
    <w:rsid w:val="724A630F"/>
    <w:rsid w:val="724E5059"/>
    <w:rsid w:val="7254BE1E"/>
    <w:rsid w:val="725DF002"/>
    <w:rsid w:val="726380CE"/>
    <w:rsid w:val="7267F41A"/>
    <w:rsid w:val="726FB28F"/>
    <w:rsid w:val="727365A7"/>
    <w:rsid w:val="728011A1"/>
    <w:rsid w:val="728796DF"/>
    <w:rsid w:val="72A5FA6F"/>
    <w:rsid w:val="72A994E4"/>
    <w:rsid w:val="72BE8A87"/>
    <w:rsid w:val="72C5B794"/>
    <w:rsid w:val="72C5E18E"/>
    <w:rsid w:val="72D0BADF"/>
    <w:rsid w:val="72D39E09"/>
    <w:rsid w:val="72D69600"/>
    <w:rsid w:val="730F49C8"/>
    <w:rsid w:val="73104899"/>
    <w:rsid w:val="7311D5B2"/>
    <w:rsid w:val="731C58D1"/>
    <w:rsid w:val="73302813"/>
    <w:rsid w:val="733604FF"/>
    <w:rsid w:val="73394C4E"/>
    <w:rsid w:val="73483BF5"/>
    <w:rsid w:val="7352BEB1"/>
    <w:rsid w:val="738B1656"/>
    <w:rsid w:val="73924323"/>
    <w:rsid w:val="7393440A"/>
    <w:rsid w:val="73A1C325"/>
    <w:rsid w:val="73A8E952"/>
    <w:rsid w:val="73BEC61D"/>
    <w:rsid w:val="73C00B20"/>
    <w:rsid w:val="73CF3E1A"/>
    <w:rsid w:val="73DBF4B7"/>
    <w:rsid w:val="73F5388C"/>
    <w:rsid w:val="73F72F0E"/>
    <w:rsid w:val="73F9D691"/>
    <w:rsid w:val="7408C262"/>
    <w:rsid w:val="740FE75A"/>
    <w:rsid w:val="74159D31"/>
    <w:rsid w:val="741692E9"/>
    <w:rsid w:val="7423C478"/>
    <w:rsid w:val="7426DF23"/>
    <w:rsid w:val="7457A05B"/>
    <w:rsid w:val="74595799"/>
    <w:rsid w:val="745F34EF"/>
    <w:rsid w:val="7461B1EF"/>
    <w:rsid w:val="7468F96D"/>
    <w:rsid w:val="74C25C63"/>
    <w:rsid w:val="74C91C98"/>
    <w:rsid w:val="74CED7ED"/>
    <w:rsid w:val="74D1D560"/>
    <w:rsid w:val="74EADF23"/>
    <w:rsid w:val="74F12BD4"/>
    <w:rsid w:val="74F15788"/>
    <w:rsid w:val="7517D5EF"/>
    <w:rsid w:val="752AB895"/>
    <w:rsid w:val="752AE212"/>
    <w:rsid w:val="752E0512"/>
    <w:rsid w:val="753F1A9A"/>
    <w:rsid w:val="754953BF"/>
    <w:rsid w:val="75556FCA"/>
    <w:rsid w:val="75559530"/>
    <w:rsid w:val="75569B20"/>
    <w:rsid w:val="75570956"/>
    <w:rsid w:val="755B607D"/>
    <w:rsid w:val="75618B35"/>
    <w:rsid w:val="75732719"/>
    <w:rsid w:val="7579059E"/>
    <w:rsid w:val="757BD0A6"/>
    <w:rsid w:val="75859E9B"/>
    <w:rsid w:val="75B98F8B"/>
    <w:rsid w:val="75C09810"/>
    <w:rsid w:val="75C36DDE"/>
    <w:rsid w:val="75EA6F89"/>
    <w:rsid w:val="75F024A7"/>
    <w:rsid w:val="75F39A70"/>
    <w:rsid w:val="75F9B362"/>
    <w:rsid w:val="75FF13F3"/>
    <w:rsid w:val="7604C9CE"/>
    <w:rsid w:val="7607D717"/>
    <w:rsid w:val="7611833B"/>
    <w:rsid w:val="762353E3"/>
    <w:rsid w:val="762AD9E1"/>
    <w:rsid w:val="7630A1D8"/>
    <w:rsid w:val="76350C4D"/>
    <w:rsid w:val="76503CA8"/>
    <w:rsid w:val="7656F265"/>
    <w:rsid w:val="765DCE23"/>
    <w:rsid w:val="7661D6FA"/>
    <w:rsid w:val="76798C7E"/>
    <w:rsid w:val="768052A3"/>
    <w:rsid w:val="768FF2BE"/>
    <w:rsid w:val="76A3CC7F"/>
    <w:rsid w:val="76A5CC2E"/>
    <w:rsid w:val="76A8932F"/>
    <w:rsid w:val="76AFD176"/>
    <w:rsid w:val="76BA099A"/>
    <w:rsid w:val="76BC8262"/>
    <w:rsid w:val="76C2E507"/>
    <w:rsid w:val="76CE3142"/>
    <w:rsid w:val="76CFE673"/>
    <w:rsid w:val="7705D848"/>
    <w:rsid w:val="770626BD"/>
    <w:rsid w:val="7708D577"/>
    <w:rsid w:val="770A8CEE"/>
    <w:rsid w:val="7721FF77"/>
    <w:rsid w:val="7728FE23"/>
    <w:rsid w:val="773946CB"/>
    <w:rsid w:val="773BF122"/>
    <w:rsid w:val="773D48E8"/>
    <w:rsid w:val="77427BDB"/>
    <w:rsid w:val="774C4E94"/>
    <w:rsid w:val="775BF02F"/>
    <w:rsid w:val="775DF2EC"/>
    <w:rsid w:val="7766C8B8"/>
    <w:rsid w:val="77681986"/>
    <w:rsid w:val="777C84F5"/>
    <w:rsid w:val="77A09A2F"/>
    <w:rsid w:val="77A596D3"/>
    <w:rsid w:val="77AA5634"/>
    <w:rsid w:val="77B132F6"/>
    <w:rsid w:val="77B9B930"/>
    <w:rsid w:val="77C6A6DE"/>
    <w:rsid w:val="77D0D613"/>
    <w:rsid w:val="77F5EE18"/>
    <w:rsid w:val="77FBCC22"/>
    <w:rsid w:val="77FDA75B"/>
    <w:rsid w:val="780233AA"/>
    <w:rsid w:val="780D448C"/>
    <w:rsid w:val="781115F6"/>
    <w:rsid w:val="782A138C"/>
    <w:rsid w:val="782DEDAD"/>
    <w:rsid w:val="7830BA1C"/>
    <w:rsid w:val="7830EAE7"/>
    <w:rsid w:val="783330C6"/>
    <w:rsid w:val="783AD361"/>
    <w:rsid w:val="78448E4E"/>
    <w:rsid w:val="78497E82"/>
    <w:rsid w:val="786234A1"/>
    <w:rsid w:val="787F0A9F"/>
    <w:rsid w:val="788254A8"/>
    <w:rsid w:val="788D108C"/>
    <w:rsid w:val="788D5403"/>
    <w:rsid w:val="788E5660"/>
    <w:rsid w:val="78AC2DBC"/>
    <w:rsid w:val="78B7D190"/>
    <w:rsid w:val="78B99BF2"/>
    <w:rsid w:val="78BE3ADB"/>
    <w:rsid w:val="78BEFBAF"/>
    <w:rsid w:val="78D91949"/>
    <w:rsid w:val="78DC502D"/>
    <w:rsid w:val="78E1F627"/>
    <w:rsid w:val="78EF163F"/>
    <w:rsid w:val="790F33F0"/>
    <w:rsid w:val="7911AEC5"/>
    <w:rsid w:val="79125F11"/>
    <w:rsid w:val="7914FF55"/>
    <w:rsid w:val="791D57C2"/>
    <w:rsid w:val="79232A7B"/>
    <w:rsid w:val="7942FD40"/>
    <w:rsid w:val="794B8036"/>
    <w:rsid w:val="794D2BD7"/>
    <w:rsid w:val="79500EE8"/>
    <w:rsid w:val="79519B34"/>
    <w:rsid w:val="799A4F14"/>
    <w:rsid w:val="799C576F"/>
    <w:rsid w:val="79C9125F"/>
    <w:rsid w:val="79CF1AE3"/>
    <w:rsid w:val="79E2DEA5"/>
    <w:rsid w:val="79E64BDE"/>
    <w:rsid w:val="7A10F3BE"/>
    <w:rsid w:val="7A296739"/>
    <w:rsid w:val="7A29DA11"/>
    <w:rsid w:val="7A37DFC6"/>
    <w:rsid w:val="7A4E028A"/>
    <w:rsid w:val="7A51E1F6"/>
    <w:rsid w:val="7A663FD3"/>
    <w:rsid w:val="7A705668"/>
    <w:rsid w:val="7A81BE95"/>
    <w:rsid w:val="7A8F495C"/>
    <w:rsid w:val="7A907C65"/>
    <w:rsid w:val="7A91FD73"/>
    <w:rsid w:val="7A9AE389"/>
    <w:rsid w:val="7A9E4A63"/>
    <w:rsid w:val="7AA63706"/>
    <w:rsid w:val="7AAC5A4A"/>
    <w:rsid w:val="7AB0A442"/>
    <w:rsid w:val="7AB8BBA4"/>
    <w:rsid w:val="7ACBACC4"/>
    <w:rsid w:val="7AD23C20"/>
    <w:rsid w:val="7AD83AF1"/>
    <w:rsid w:val="7AE3D902"/>
    <w:rsid w:val="7AF9C8C1"/>
    <w:rsid w:val="7B09A597"/>
    <w:rsid w:val="7B0F85A7"/>
    <w:rsid w:val="7B1DDAC4"/>
    <w:rsid w:val="7B31F3E0"/>
    <w:rsid w:val="7B53C3C6"/>
    <w:rsid w:val="7B5F02AA"/>
    <w:rsid w:val="7B660CF0"/>
    <w:rsid w:val="7B6758D5"/>
    <w:rsid w:val="7B906EDA"/>
    <w:rsid w:val="7B9B86C5"/>
    <w:rsid w:val="7BAEDE30"/>
    <w:rsid w:val="7BB13606"/>
    <w:rsid w:val="7BB60043"/>
    <w:rsid w:val="7BB8C241"/>
    <w:rsid w:val="7BBA45B3"/>
    <w:rsid w:val="7BBC9272"/>
    <w:rsid w:val="7BC88724"/>
    <w:rsid w:val="7BCA300A"/>
    <w:rsid w:val="7BD0F814"/>
    <w:rsid w:val="7BDC4EDE"/>
    <w:rsid w:val="7BEDE8B6"/>
    <w:rsid w:val="7C09DE32"/>
    <w:rsid w:val="7C15C6CC"/>
    <w:rsid w:val="7C31A9B0"/>
    <w:rsid w:val="7C427331"/>
    <w:rsid w:val="7C479E6C"/>
    <w:rsid w:val="7C5DDFD6"/>
    <w:rsid w:val="7C69A834"/>
    <w:rsid w:val="7C6E256B"/>
    <w:rsid w:val="7C70E6E6"/>
    <w:rsid w:val="7C71561C"/>
    <w:rsid w:val="7C78B8F7"/>
    <w:rsid w:val="7C82D181"/>
    <w:rsid w:val="7C8B8284"/>
    <w:rsid w:val="7C8F5450"/>
    <w:rsid w:val="7C8F9D9D"/>
    <w:rsid w:val="7C9C3458"/>
    <w:rsid w:val="7CA1EA51"/>
    <w:rsid w:val="7CA77B16"/>
    <w:rsid w:val="7CB52E6B"/>
    <w:rsid w:val="7CBA87BD"/>
    <w:rsid w:val="7CD3E2EB"/>
    <w:rsid w:val="7CDF359A"/>
    <w:rsid w:val="7CF7F672"/>
    <w:rsid w:val="7CFD437D"/>
    <w:rsid w:val="7D010B58"/>
    <w:rsid w:val="7D072240"/>
    <w:rsid w:val="7D088838"/>
    <w:rsid w:val="7D09241D"/>
    <w:rsid w:val="7D2D8CCF"/>
    <w:rsid w:val="7D30A076"/>
    <w:rsid w:val="7D34DF17"/>
    <w:rsid w:val="7D35D097"/>
    <w:rsid w:val="7D39420F"/>
    <w:rsid w:val="7D4397AF"/>
    <w:rsid w:val="7D4D4F20"/>
    <w:rsid w:val="7D5197CB"/>
    <w:rsid w:val="7D51F075"/>
    <w:rsid w:val="7D53BECA"/>
    <w:rsid w:val="7D597D5D"/>
    <w:rsid w:val="7D6D1267"/>
    <w:rsid w:val="7D756EA9"/>
    <w:rsid w:val="7D850BD4"/>
    <w:rsid w:val="7DA3B7F2"/>
    <w:rsid w:val="7DAAC0AE"/>
    <w:rsid w:val="7DAC38AD"/>
    <w:rsid w:val="7DC3EDC7"/>
    <w:rsid w:val="7DC5A697"/>
    <w:rsid w:val="7DC9227A"/>
    <w:rsid w:val="7DCA0481"/>
    <w:rsid w:val="7DD71DFA"/>
    <w:rsid w:val="7DF57551"/>
    <w:rsid w:val="7E1FA7A5"/>
    <w:rsid w:val="7E2C0FA1"/>
    <w:rsid w:val="7E3BA900"/>
    <w:rsid w:val="7E4832C8"/>
    <w:rsid w:val="7E59C5CA"/>
    <w:rsid w:val="7E6B409E"/>
    <w:rsid w:val="7E6DC037"/>
    <w:rsid w:val="7E7572D0"/>
    <w:rsid w:val="7E769636"/>
    <w:rsid w:val="7E78966E"/>
    <w:rsid w:val="7E78F83A"/>
    <w:rsid w:val="7E7B82D1"/>
    <w:rsid w:val="7E7B8E12"/>
    <w:rsid w:val="7E860B23"/>
    <w:rsid w:val="7E98D6A7"/>
    <w:rsid w:val="7E9B3D4B"/>
    <w:rsid w:val="7EA2E41B"/>
    <w:rsid w:val="7EA97D63"/>
    <w:rsid w:val="7EB49F89"/>
    <w:rsid w:val="7EB62D50"/>
    <w:rsid w:val="7EB84DA5"/>
    <w:rsid w:val="7ECAF402"/>
    <w:rsid w:val="7ECBE650"/>
    <w:rsid w:val="7EE475CC"/>
    <w:rsid w:val="7EE7DF4D"/>
    <w:rsid w:val="7F14743E"/>
    <w:rsid w:val="7F2F3270"/>
    <w:rsid w:val="7F398012"/>
    <w:rsid w:val="7F4269E9"/>
    <w:rsid w:val="7F4B64B6"/>
    <w:rsid w:val="7F4BEA0D"/>
    <w:rsid w:val="7F51EF82"/>
    <w:rsid w:val="7F8487E4"/>
    <w:rsid w:val="7FA3F7C6"/>
    <w:rsid w:val="7FE6F965"/>
    <w:rsid w:val="7FED3051"/>
    <w:rsid w:val="7FF03A69"/>
    <w:rsid w:val="7FFC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EE6D32"/>
  <w15:chartTrackingRefBased/>
  <w15:docId w15:val="{E26F9E07-CD32-454D-97C1-E9195B30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4338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E06A8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DE5E8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66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661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23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233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053FDF"/>
  </w:style>
  <w:style w:type="character" w:styleId="Hyperlink">
    <w:name w:val="Hyperlink"/>
    <w:basedOn w:val="Absatz-Standardschriftart"/>
    <w:uiPriority w:val="99"/>
    <w:unhideWhenUsed/>
    <w:rsid w:val="00DB69D5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B69D5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66B9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6B93"/>
  </w:style>
  <w:style w:type="paragraph" w:styleId="Fuzeile">
    <w:name w:val="footer"/>
    <w:basedOn w:val="Standard"/>
    <w:link w:val="FuzeileZchn"/>
    <w:uiPriority w:val="99"/>
    <w:unhideWhenUsed/>
    <w:rsid w:val="00D66B9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6B93"/>
  </w:style>
  <w:style w:type="character" w:styleId="BesuchterLink">
    <w:name w:val="FollowedHyperlink"/>
    <w:basedOn w:val="Absatz-Standardschriftart"/>
    <w:uiPriority w:val="99"/>
    <w:semiHidden/>
    <w:unhideWhenUsed/>
    <w:rsid w:val="00D37C13"/>
    <w:rPr>
      <w:color w:val="954F72" w:themeColor="followedHyperlink"/>
      <w:u w:val="single"/>
    </w:rPr>
  </w:style>
  <w:style w:type="table" w:styleId="EinfacheTabelle2">
    <w:name w:val="Plain Table 2"/>
    <w:basedOn w:val="NormaleTabelle"/>
    <w:uiPriority w:val="42"/>
    <w:rsid w:val="002840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2840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840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284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4">
    <w:name w:val="Grid Table 1 Light Accent 4"/>
    <w:basedOn w:val="NormaleTabelle"/>
    <w:uiPriority w:val="46"/>
    <w:rsid w:val="0028403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28403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28403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AC72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A322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entabelle2Akzent3">
    <w:name w:val="List Table 2 Accent 3"/>
    <w:basedOn w:val="NormaleTabelle"/>
    <w:uiPriority w:val="47"/>
    <w:rsid w:val="00A3223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A3223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9744D8"/>
  </w:style>
  <w:style w:type="character" w:styleId="Seitenzahl">
    <w:name w:val="page number"/>
    <w:basedOn w:val="Absatz-Standardschriftart"/>
    <w:uiPriority w:val="99"/>
    <w:semiHidden/>
    <w:unhideWhenUsed/>
    <w:rsid w:val="00D65AED"/>
  </w:style>
  <w:style w:type="character" w:customStyle="1" w:styleId="apple-converted-space">
    <w:name w:val="apple-converted-space"/>
    <w:basedOn w:val="Absatz-Standardschriftart"/>
    <w:rsid w:val="007562E6"/>
  </w:style>
  <w:style w:type="character" w:customStyle="1" w:styleId="NichtaufgelsteErwhnung1">
    <w:name w:val="Nicht aufgelöste Erwähnung1"/>
    <w:basedOn w:val="Absatz-Standardschriftart"/>
    <w:uiPriority w:val="99"/>
    <w:rsid w:val="005D15A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3603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itternetztabelle1hell">
    <w:name w:val="Grid Table 1 Light"/>
    <w:basedOn w:val="NormaleTabelle"/>
    <w:uiPriority w:val="46"/>
    <w:rsid w:val="00C764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7farbig">
    <w:name w:val="List Table 7 Colorful"/>
    <w:basedOn w:val="NormaleTabelle"/>
    <w:uiPriority w:val="52"/>
    <w:rsid w:val="003F79B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03074A"/>
    <w:rPr>
      <w:color w:val="808080"/>
    </w:rPr>
  </w:style>
  <w:style w:type="character" w:customStyle="1" w:styleId="hgkelc">
    <w:name w:val="hgkelc"/>
    <w:basedOn w:val="Absatz-Standardschriftart"/>
    <w:rsid w:val="004975D6"/>
  </w:style>
  <w:style w:type="character" w:customStyle="1" w:styleId="jpfdse">
    <w:name w:val="jpfdse"/>
    <w:basedOn w:val="Absatz-Standardschriftart"/>
    <w:rsid w:val="004975D6"/>
  </w:style>
  <w:style w:type="character" w:customStyle="1" w:styleId="berschrift1Zchn">
    <w:name w:val="Überschrift 1 Zchn"/>
    <w:basedOn w:val="Absatz-Standardschriftart"/>
    <w:link w:val="berschrift1"/>
    <w:uiPriority w:val="9"/>
    <w:rsid w:val="00E06A88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8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8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0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22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122E9B-FE76-8A44-9235-A975E604C2AE}">
  <we:reference id="wa104382081" version="1.55.1.0" store="en-US" storeType="OMEX"/>
  <we:alternateReferences>
    <we:reference id="wa104382081" version="1.55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861E5-5A9C-4984-8087-249937BEE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2</Words>
  <Characters>257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eingruber</dc:creator>
  <cp:keywords/>
  <dc:description/>
  <cp:lastModifiedBy>Bernardo Pimentel</cp:lastModifiedBy>
  <cp:revision>2</cp:revision>
  <cp:lastPrinted>2023-12-28T16:00:00Z</cp:lastPrinted>
  <dcterms:created xsi:type="dcterms:W3CDTF">2024-03-11T21:20:00Z</dcterms:created>
  <dcterms:modified xsi:type="dcterms:W3CDTF">2024-03-11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55704331/american-medical-association</vt:lpwstr>
  </property>
  <property fmtid="{D5CDD505-2E9C-101B-9397-08002B2CF9AE}" pid="3" name="Mendeley Recent Style Name 0_1">
    <vt:lpwstr>American Medical Association 11th edition - Bernardo Pimentel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9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csl.mendeley.com/styles/555704331/sage-vancouver</vt:lpwstr>
  </property>
  <property fmtid="{D5CDD505-2E9C-101B-9397-08002B2CF9AE}" pid="17" name="Mendeley Recent Style Name 7_1">
    <vt:lpwstr>SAGE - Vancouver - Bernardo Pimentel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sage-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81108a1-3bee-3512-99d2-68ab9651f001</vt:lpwstr>
  </property>
  <property fmtid="{D5CDD505-2E9C-101B-9397-08002B2CF9AE}" pid="25" name="grammarly_documentId">
    <vt:lpwstr>documentId_7544</vt:lpwstr>
  </property>
  <property fmtid="{D5CDD505-2E9C-101B-9397-08002B2CF9AE}" pid="26" name="grammarly_documentContext">
    <vt:lpwstr>{"goals":[],"domain":"general","emotions":[],"dialect":"american"}</vt:lpwstr>
  </property>
</Properties>
</file>